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54562" w14:textId="73636494" w:rsidR="00182161" w:rsidRDefault="00F23612" w:rsidP="00F2361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Supporting Information for: </w:t>
      </w:r>
      <w:r w:rsidR="00CC3E4E" w:rsidRPr="00F23612">
        <w:rPr>
          <w:rFonts w:ascii="Times New Roman" w:hAnsi="Times New Roman" w:cs="Times New Roman"/>
        </w:rPr>
        <w:t>A twin study exploring the association between c</w:t>
      </w:r>
      <w:r w:rsidR="00CC586A" w:rsidRPr="00F23612">
        <w:rPr>
          <w:rFonts w:ascii="Times New Roman" w:hAnsi="Times New Roman" w:cs="Times New Roman"/>
        </w:rPr>
        <w:t xml:space="preserve">hildhood </w:t>
      </w:r>
      <w:r w:rsidR="00475AFC" w:rsidRPr="00F23612">
        <w:rPr>
          <w:rFonts w:ascii="Times New Roman" w:hAnsi="Times New Roman" w:cs="Times New Roman"/>
        </w:rPr>
        <w:t>emotion</w:t>
      </w:r>
      <w:r w:rsidR="00961145" w:rsidRPr="00F23612">
        <w:rPr>
          <w:rFonts w:ascii="Times New Roman" w:hAnsi="Times New Roman" w:cs="Times New Roman"/>
        </w:rPr>
        <w:t>al</w:t>
      </w:r>
      <w:r w:rsidR="00475AFC" w:rsidRPr="00F23612">
        <w:rPr>
          <w:rFonts w:ascii="Times New Roman" w:hAnsi="Times New Roman" w:cs="Times New Roman"/>
        </w:rPr>
        <w:t xml:space="preserve"> and behaviour</w:t>
      </w:r>
      <w:r w:rsidR="00393354" w:rsidRPr="00F23612">
        <w:rPr>
          <w:rFonts w:ascii="Times New Roman" w:hAnsi="Times New Roman" w:cs="Times New Roman"/>
        </w:rPr>
        <w:t xml:space="preserve"> problems </w:t>
      </w:r>
      <w:r w:rsidR="00CC3E4E" w:rsidRPr="00F23612">
        <w:rPr>
          <w:rFonts w:ascii="Times New Roman" w:hAnsi="Times New Roman" w:cs="Times New Roman"/>
        </w:rPr>
        <w:t xml:space="preserve">and </w:t>
      </w:r>
      <w:r w:rsidR="00BC236B" w:rsidRPr="00F23612">
        <w:rPr>
          <w:rFonts w:ascii="Times New Roman" w:hAnsi="Times New Roman" w:cs="Times New Roman"/>
        </w:rPr>
        <w:t xml:space="preserve">specific </w:t>
      </w:r>
      <w:r w:rsidR="00393354" w:rsidRPr="00F23612">
        <w:rPr>
          <w:rFonts w:ascii="Times New Roman" w:hAnsi="Times New Roman" w:cs="Times New Roman"/>
        </w:rPr>
        <w:t xml:space="preserve">psychotic experiences in </w:t>
      </w:r>
      <w:r w:rsidR="00097A7C" w:rsidRPr="00F23612">
        <w:rPr>
          <w:rFonts w:ascii="Times New Roman" w:hAnsi="Times New Roman" w:cs="Times New Roman"/>
        </w:rPr>
        <w:t>a community sample of adolescents</w:t>
      </w:r>
      <w:r>
        <w:rPr>
          <w:rFonts w:ascii="Times New Roman" w:hAnsi="Times New Roman" w:cs="Times New Roman"/>
        </w:rPr>
        <w:t xml:space="preserve"> – by </w:t>
      </w:r>
      <w:r w:rsidR="008868BD" w:rsidRPr="00F2361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="008868BD" w:rsidRPr="00F23612">
        <w:rPr>
          <w:rFonts w:ascii="Times New Roman" w:hAnsi="Times New Roman" w:cs="Times New Roman"/>
        </w:rPr>
        <w:t xml:space="preserve"> Shakoor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et al.</w:t>
      </w:r>
    </w:p>
    <w:p w14:paraId="20796116" w14:textId="27A383A9" w:rsidR="00BA0F1C" w:rsidRPr="003A160E" w:rsidRDefault="00BA0F1C" w:rsidP="00BA0F1C">
      <w:pPr>
        <w:spacing w:line="360" w:lineRule="auto"/>
        <w:ind w:left="-142" w:firstLine="142"/>
        <w:rPr>
          <w:rFonts w:ascii="Times New Roman" w:hAnsi="Times New Roman" w:cs="Times New Roman"/>
          <w:sz w:val="22"/>
          <w:szCs w:val="22"/>
        </w:rPr>
      </w:pPr>
      <w:r w:rsidRPr="003A160E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1</w:t>
      </w:r>
      <w:r w:rsidR="00F23612">
        <w:rPr>
          <w:rFonts w:ascii="Times New Roman" w:hAnsi="Times New Roman" w:cs="Times New Roman"/>
          <w:sz w:val="22"/>
          <w:szCs w:val="22"/>
        </w:rPr>
        <w:t>.</w:t>
      </w:r>
      <w:r w:rsidRPr="003A160E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Hlk495330821"/>
      <w:r w:rsidRPr="003A160E">
        <w:rPr>
          <w:rFonts w:ascii="Times New Roman" w:hAnsi="Times New Roman" w:cs="Times New Roman"/>
          <w:sz w:val="22"/>
          <w:szCs w:val="22"/>
        </w:rPr>
        <w:t>Phenotypic correlations</w:t>
      </w:r>
      <w:r w:rsidR="00F23612">
        <w:rPr>
          <w:rFonts w:ascii="Times New Roman" w:hAnsi="Times New Roman" w:cs="Times New Roman"/>
          <w:sz w:val="22"/>
          <w:szCs w:val="22"/>
        </w:rPr>
        <w:t>.</w:t>
      </w:r>
    </w:p>
    <w:bookmarkEnd w:id="0"/>
    <w:p w14:paraId="6B8E5245" w14:textId="77777777" w:rsidR="00BA0F1C" w:rsidRPr="003A160E" w:rsidRDefault="00BA0F1C" w:rsidP="00BA0F1C">
      <w:pPr>
        <w:ind w:left="-142" w:firstLine="142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364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BA0F1C" w:rsidRPr="003A160E" w14:paraId="45DC34D2" w14:textId="77777777" w:rsidTr="00211CD8">
        <w:trPr>
          <w:trHeight w:val="336"/>
        </w:trPr>
        <w:tc>
          <w:tcPr>
            <w:tcW w:w="3544" w:type="dxa"/>
            <w:tcBorders>
              <w:bottom w:val="nil"/>
              <w:right w:val="nil"/>
            </w:tcBorders>
          </w:tcPr>
          <w:p w14:paraId="4DF713A2" w14:textId="77777777" w:rsidR="00BA0F1C" w:rsidRPr="003A160E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B8FD5A" w14:textId="77777777" w:rsidR="00BA0F1C" w:rsidRPr="003A160E" w:rsidRDefault="00BA0F1C" w:rsidP="00BA0F1C">
            <w:pPr>
              <w:ind w:left="-142" w:firstLine="142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Emotional and behaviour</w:t>
            </w:r>
            <w:r w:rsidRPr="003A160E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 problems</w:t>
            </w:r>
          </w:p>
        </w:tc>
      </w:tr>
      <w:tr w:rsidR="00BA0F1C" w:rsidRPr="003A160E" w14:paraId="207BFEC8" w14:textId="77777777" w:rsidTr="00211CD8">
        <w:trPr>
          <w:trHeight w:val="336"/>
        </w:trPr>
        <w:tc>
          <w:tcPr>
            <w:tcW w:w="3544" w:type="dxa"/>
            <w:tcBorders>
              <w:bottom w:val="nil"/>
              <w:right w:val="nil"/>
            </w:tcBorders>
          </w:tcPr>
          <w:p w14:paraId="2BE32EF0" w14:textId="77777777" w:rsidR="00BA0F1C" w:rsidRPr="003A160E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C6E13" w14:textId="77777777" w:rsidR="00BA0F1C" w:rsidRPr="00DE7125" w:rsidRDefault="00BA0F1C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41F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 xml:space="preserve">-7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3767B448" w14:textId="77777777" w:rsidR="00BA0F1C" w:rsidRPr="0049231F" w:rsidRDefault="00BA0F1C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E4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Age</w:t>
            </w:r>
            <w:r w:rsidRPr="0049231F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-12</w:t>
            </w:r>
          </w:p>
        </w:tc>
      </w:tr>
      <w:tr w:rsidR="00BA0F1C" w:rsidRPr="003A160E" w14:paraId="44E6F47F" w14:textId="77777777" w:rsidTr="00211C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FEA0337" w14:textId="77777777" w:rsidR="00BA0F1C" w:rsidRPr="003A160E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A3689" w14:textId="77777777" w:rsidR="00BA0F1C" w:rsidRPr="006141F7" w:rsidRDefault="00BA0F1C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41F7">
              <w:rPr>
                <w:rFonts w:ascii="Times New Roman" w:hAnsi="Times New Roman" w:cs="Times New Roman"/>
                <w:sz w:val="22"/>
                <w:szCs w:val="22"/>
              </w:rPr>
              <w:t>r (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5B12A4" w14:textId="77777777" w:rsidR="00BA0F1C" w:rsidRPr="00DE7125" w:rsidRDefault="00BA0F1C" w:rsidP="00BA0F1C">
            <w:pPr>
              <w:ind w:left="-142" w:firstLine="142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r  (CI)</w:t>
            </w:r>
          </w:p>
        </w:tc>
      </w:tr>
      <w:tr w:rsidR="00BA0F1C" w:rsidRPr="003A160E" w14:paraId="56F1AD26" w14:textId="77777777" w:rsidTr="00211CD8">
        <w:tc>
          <w:tcPr>
            <w:tcW w:w="8364" w:type="dxa"/>
            <w:gridSpan w:val="3"/>
            <w:tcBorders>
              <w:top w:val="single" w:sz="4" w:space="0" w:color="auto"/>
              <w:bottom w:val="nil"/>
            </w:tcBorders>
          </w:tcPr>
          <w:p w14:paraId="6B3E7A96" w14:textId="77777777" w:rsidR="00BA0F1C" w:rsidRPr="006141F7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3A160E">
              <w:rPr>
                <w:rFonts w:ascii="Times New Roman" w:hAnsi="Times New Roman" w:cs="Times New Roman"/>
                <w:sz w:val="22"/>
                <w:szCs w:val="22"/>
              </w:rPr>
              <w:t>Psychotic experiences</w:t>
            </w:r>
          </w:p>
        </w:tc>
      </w:tr>
      <w:tr w:rsidR="00BA0F1C" w:rsidRPr="003A160E" w14:paraId="246E7C27" w14:textId="77777777" w:rsidTr="00211C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08C70EF" w14:textId="77777777" w:rsidR="00BA0F1C" w:rsidRPr="006141F7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3A160E">
              <w:rPr>
                <w:rFonts w:ascii="Times New Roman" w:hAnsi="Times New Roman" w:cs="Times New Roman"/>
                <w:sz w:val="22"/>
                <w:szCs w:val="22"/>
              </w:rPr>
              <w:t>Parano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D54A67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13 (0.10, 0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F94397E" w14:textId="77777777" w:rsidR="00BA0F1C" w:rsidRPr="0049231F" w:rsidRDefault="00BA0F1C" w:rsidP="00BA0F1C">
            <w:pPr>
              <w:ind w:left="-142" w:firstLine="14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491E42">
              <w:rPr>
                <w:rFonts w:ascii="Times New Roman" w:hAnsi="Times New Roman" w:cs="Times New Roman"/>
                <w:sz w:val="22"/>
                <w:szCs w:val="22"/>
              </w:rPr>
              <w:t>0.17 (0.14, 0.20)</w:t>
            </w:r>
          </w:p>
        </w:tc>
      </w:tr>
      <w:tr w:rsidR="00BA0F1C" w:rsidRPr="003A160E" w14:paraId="67FB48E6" w14:textId="77777777" w:rsidTr="00211C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D9DB4DE" w14:textId="77777777" w:rsidR="00BA0F1C" w:rsidRPr="006141F7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3A160E">
              <w:rPr>
                <w:rFonts w:ascii="Times New Roman" w:hAnsi="Times New Roman" w:cs="Times New Roman"/>
                <w:sz w:val="22"/>
                <w:szCs w:val="22"/>
              </w:rPr>
              <w:t>Hallucinat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30742D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10 (0.07, 0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BE5BFC8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13 (0.10, 0.16)</w:t>
            </w:r>
          </w:p>
        </w:tc>
      </w:tr>
      <w:tr w:rsidR="00BA0F1C" w:rsidRPr="003A160E" w14:paraId="29A3995C" w14:textId="77777777" w:rsidTr="00211C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E289977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3A160E">
              <w:rPr>
                <w:rFonts w:ascii="Times New Roman" w:hAnsi="Times New Roman" w:cs="Times New Roman"/>
                <w:sz w:val="22"/>
                <w:szCs w:val="22"/>
              </w:rPr>
              <w:t xml:space="preserve">Cogni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isorganis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943202" w14:textId="77777777" w:rsidR="00BA0F1C" w:rsidRPr="00491E42" w:rsidRDefault="00BA0F1C" w:rsidP="00BA0F1C">
            <w:pPr>
              <w:ind w:left="-142" w:right="-108" w:firstLine="14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16 (0.13, 0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E4F7760" w14:textId="77777777" w:rsidR="00BA0F1C" w:rsidRPr="0049231F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49231F">
              <w:rPr>
                <w:rFonts w:ascii="Times New Roman" w:hAnsi="Times New Roman" w:cs="Times New Roman"/>
                <w:sz w:val="22"/>
                <w:szCs w:val="22"/>
              </w:rPr>
              <w:t>0.22 (0.19, 0.25)</w:t>
            </w:r>
          </w:p>
        </w:tc>
      </w:tr>
      <w:tr w:rsidR="00BA0F1C" w:rsidRPr="003A160E" w14:paraId="7E6D68C7" w14:textId="77777777" w:rsidTr="00211C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43F1F17" w14:textId="77777777" w:rsidR="00BA0F1C" w:rsidRPr="006141F7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3A160E">
              <w:rPr>
                <w:rFonts w:ascii="Times New Roman" w:hAnsi="Times New Roman" w:cs="Times New Roman"/>
                <w:sz w:val="22"/>
                <w:szCs w:val="22"/>
              </w:rPr>
              <w:t>Grandio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985F78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04 (0.01, 0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4933537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03 (-0.01, 0.06)</w:t>
            </w:r>
          </w:p>
        </w:tc>
      </w:tr>
      <w:tr w:rsidR="00BA0F1C" w:rsidRPr="003A160E" w14:paraId="7BAFEBC7" w14:textId="77777777" w:rsidTr="00211C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659866A" w14:textId="77777777" w:rsidR="00BA0F1C" w:rsidRPr="006141F7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3A160E">
              <w:rPr>
                <w:rFonts w:ascii="Times New Roman" w:hAnsi="Times New Roman" w:cs="Times New Roman"/>
                <w:sz w:val="22"/>
                <w:szCs w:val="22"/>
              </w:rPr>
              <w:t>Anhedo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866E8A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06 (0.03, 0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74BA2C4" w14:textId="77777777" w:rsidR="00BA0F1C" w:rsidRPr="00DE7125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>0.12 (0.08, 0.15)</w:t>
            </w:r>
          </w:p>
        </w:tc>
      </w:tr>
      <w:tr w:rsidR="00BA0F1C" w:rsidRPr="003A160E" w14:paraId="2CF1461B" w14:textId="77777777" w:rsidTr="00211CD8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6F52270" w14:textId="77777777" w:rsidR="00BA0F1C" w:rsidRPr="0049231F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3A160E">
              <w:rPr>
                <w:rFonts w:ascii="Times New Roman" w:hAnsi="Times New Roman" w:cs="Times New Roman"/>
                <w:sz w:val="22"/>
                <w:szCs w:val="22"/>
              </w:rPr>
              <w:t>Parent-r</w:t>
            </w:r>
            <w:r w:rsidRPr="006141F7">
              <w:rPr>
                <w:rFonts w:ascii="Times New Roman" w:hAnsi="Times New Roman" w:cs="Times New Roman"/>
                <w:sz w:val="22"/>
                <w:szCs w:val="22"/>
              </w:rPr>
              <w:t xml:space="preserve">at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DE7125">
              <w:rPr>
                <w:rFonts w:ascii="Times New Roman" w:hAnsi="Times New Roman" w:cs="Times New Roman"/>
                <w:sz w:val="22"/>
                <w:szCs w:val="22"/>
              </w:rPr>
              <w:t xml:space="preserve">ega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49231F">
              <w:rPr>
                <w:rFonts w:ascii="Times New Roman" w:hAnsi="Times New Roman" w:cs="Times New Roman"/>
                <w:sz w:val="22"/>
                <w:szCs w:val="22"/>
              </w:rPr>
              <w:t>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36E0F4" w14:textId="77777777" w:rsidR="00BA0F1C" w:rsidRPr="0049231F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49231F">
              <w:rPr>
                <w:rFonts w:ascii="Times New Roman" w:hAnsi="Times New Roman" w:cs="Times New Roman"/>
                <w:sz w:val="22"/>
                <w:szCs w:val="22"/>
              </w:rPr>
              <w:t>0.34 (0.31, 0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560C84F" w14:textId="77777777" w:rsidR="00BA0F1C" w:rsidRPr="0049231F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49231F">
              <w:rPr>
                <w:rFonts w:ascii="Times New Roman" w:hAnsi="Times New Roman" w:cs="Times New Roman"/>
                <w:sz w:val="22"/>
                <w:szCs w:val="22"/>
              </w:rPr>
              <w:t>0.42 (0.39, 0.45)</w:t>
            </w:r>
          </w:p>
        </w:tc>
      </w:tr>
      <w:tr w:rsidR="00BA0F1C" w:rsidRPr="003A160E" w14:paraId="16FD3220" w14:textId="77777777" w:rsidTr="00211CD8">
        <w:tc>
          <w:tcPr>
            <w:tcW w:w="8364" w:type="dxa"/>
            <w:gridSpan w:val="3"/>
            <w:tcBorders>
              <w:top w:val="nil"/>
              <w:bottom w:val="single" w:sz="4" w:space="0" w:color="auto"/>
            </w:tcBorders>
          </w:tcPr>
          <w:p w14:paraId="3F1B579F" w14:textId="77777777" w:rsidR="00BA0F1C" w:rsidRPr="003A160E" w:rsidRDefault="00BA0F1C" w:rsidP="00BA0F1C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A78B46B" w14:textId="77777777" w:rsidR="00BA0F1C" w:rsidRPr="006141F7" w:rsidRDefault="00BA0F1C" w:rsidP="00BA0F1C">
      <w:pPr>
        <w:ind w:right="1701"/>
        <w:rPr>
          <w:rFonts w:ascii="Times New Roman" w:hAnsi="Times New Roman" w:cs="Times New Roman"/>
          <w:sz w:val="18"/>
          <w:szCs w:val="18"/>
        </w:rPr>
      </w:pPr>
      <w:r w:rsidRPr="003A160E">
        <w:rPr>
          <w:rFonts w:ascii="Times New Roman" w:hAnsi="Times New Roman" w:cs="Times New Roman"/>
          <w:sz w:val="18"/>
          <w:szCs w:val="18"/>
        </w:rPr>
        <w:t xml:space="preserve">Note: Correlations were performed using one random member of each twin pair using standardised age and sex regressed residuals. r = Pearson’s correlation, CI= confidence intervals. </w:t>
      </w:r>
    </w:p>
    <w:p w14:paraId="6CEE2C63" w14:textId="77777777" w:rsidR="003225AD" w:rsidRPr="00A6281C" w:rsidRDefault="003225AD" w:rsidP="00BA0F1C">
      <w:pPr>
        <w:ind w:left="-142" w:firstLine="142"/>
        <w:rPr>
          <w:rFonts w:ascii="Times" w:hAnsi="Times"/>
          <w:sz w:val="22"/>
          <w:szCs w:val="22"/>
          <w:highlight w:val="yellow"/>
        </w:rPr>
      </w:pPr>
    </w:p>
    <w:p w14:paraId="3B992800" w14:textId="1FA2BC5C" w:rsidR="00572BE3" w:rsidRDefault="00572BE3" w:rsidP="00BA0F1C">
      <w:pPr>
        <w:ind w:left="-142" w:firstLine="142"/>
        <w:rPr>
          <w:rFonts w:ascii="Times" w:hAnsi="Times"/>
          <w:sz w:val="22"/>
          <w:szCs w:val="22"/>
        </w:rPr>
      </w:pPr>
    </w:p>
    <w:p w14:paraId="4120CE4B" w14:textId="1C301848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7C204703" w14:textId="43829D30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04D50D76" w14:textId="5FD5EFB5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2D59DAAE" w14:textId="38EBFEB2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5096B2E0" w14:textId="4225FCE1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46632A77" w14:textId="4546459C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33E95CBF" w14:textId="08FFB077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542185E5" w14:textId="28EA009F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3426AAE8" w14:textId="5292710D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5707E5B3" w14:textId="3FB2B019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451A74B1" w14:textId="3DAD704F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41BA6855" w14:textId="2E6BDDF8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7B2F2C69" w14:textId="27EDF540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6EE66E0A" w14:textId="2CC8ADA7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29BABAEF" w14:textId="4C18A4FB" w:rsid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66F863D1" w14:textId="7FDC6904" w:rsidR="00F23612" w:rsidRPr="00F23612" w:rsidRDefault="00F23612" w:rsidP="00BA0F1C">
      <w:pPr>
        <w:ind w:left="-142" w:firstLine="142"/>
        <w:rPr>
          <w:rFonts w:ascii="Times" w:hAnsi="Times"/>
          <w:sz w:val="22"/>
          <w:szCs w:val="22"/>
        </w:rPr>
      </w:pPr>
    </w:p>
    <w:p w14:paraId="0B599E0C" w14:textId="32E17C3D" w:rsidR="00C96226" w:rsidRPr="00F23612" w:rsidRDefault="00C96226" w:rsidP="00BA0F1C">
      <w:pPr>
        <w:ind w:left="-142" w:firstLine="142"/>
        <w:rPr>
          <w:rFonts w:ascii="Times New Roman" w:hAnsi="Times New Roman" w:cs="Times New Roman"/>
          <w:sz w:val="22"/>
          <w:szCs w:val="22"/>
        </w:rPr>
      </w:pPr>
      <w:bookmarkStart w:id="1" w:name="_Hlk495330849"/>
      <w:r w:rsidRPr="00F23612">
        <w:rPr>
          <w:rFonts w:ascii="Times New Roman" w:hAnsi="Times New Roman" w:cs="Times New Roman"/>
          <w:sz w:val="22"/>
          <w:szCs w:val="22"/>
        </w:rPr>
        <w:lastRenderedPageBreak/>
        <w:t>Table S2</w:t>
      </w:r>
      <w:r w:rsidR="00F23612">
        <w:rPr>
          <w:rFonts w:ascii="Times New Roman" w:hAnsi="Times New Roman" w:cs="Times New Roman"/>
          <w:sz w:val="22"/>
          <w:szCs w:val="22"/>
        </w:rPr>
        <w:t>.</w:t>
      </w:r>
      <w:r w:rsidRPr="00F23612">
        <w:rPr>
          <w:rFonts w:ascii="Times New Roman" w:hAnsi="Times New Roman" w:cs="Times New Roman"/>
          <w:sz w:val="22"/>
          <w:szCs w:val="22"/>
        </w:rPr>
        <w:t xml:space="preserve"> Proportion of </w:t>
      </w:r>
      <w:r w:rsidR="003B62C6" w:rsidRPr="00F23612">
        <w:rPr>
          <w:rFonts w:ascii="Times New Roman" w:hAnsi="Times New Roman" w:cs="Times New Roman"/>
          <w:sz w:val="22"/>
          <w:szCs w:val="22"/>
        </w:rPr>
        <w:t>psychotic experiences</w:t>
      </w:r>
      <w:r w:rsidRPr="00F23612">
        <w:rPr>
          <w:rFonts w:ascii="Times New Roman" w:hAnsi="Times New Roman" w:cs="Times New Roman"/>
          <w:sz w:val="22"/>
          <w:szCs w:val="22"/>
        </w:rPr>
        <w:t xml:space="preserve"> attributable to emotional and behaviour problems</w:t>
      </w:r>
      <w:r w:rsidR="00F23612">
        <w:rPr>
          <w:rFonts w:ascii="Times New Roman" w:hAnsi="Times New Roman" w:cs="Times New Roman"/>
          <w:sz w:val="22"/>
          <w:szCs w:val="22"/>
        </w:rPr>
        <w:t>.</w:t>
      </w:r>
    </w:p>
    <w:bookmarkEnd w:id="1"/>
    <w:p w14:paraId="0810F50D" w14:textId="77777777" w:rsidR="00C96226" w:rsidRPr="00F23612" w:rsidRDefault="00C96226" w:rsidP="00BA0F1C">
      <w:pPr>
        <w:ind w:left="-142" w:firstLine="142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348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276"/>
        <w:gridCol w:w="1275"/>
        <w:gridCol w:w="1134"/>
        <w:gridCol w:w="851"/>
        <w:gridCol w:w="1984"/>
      </w:tblGrid>
      <w:tr w:rsidR="00CE77CD" w:rsidRPr="00F23612" w14:paraId="79E3D450" w14:textId="7B076FE5" w:rsidTr="00CE77CD">
        <w:trPr>
          <w:trHeight w:val="284"/>
        </w:trPr>
        <w:tc>
          <w:tcPr>
            <w:tcW w:w="3119" w:type="dxa"/>
            <w:tcBorders>
              <w:top w:val="single" w:sz="4" w:space="0" w:color="auto"/>
              <w:left w:val="nil"/>
            </w:tcBorders>
          </w:tcPr>
          <w:p w14:paraId="0D959A2A" w14:textId="77777777" w:rsidR="00CE77CD" w:rsidRPr="00F23612" w:rsidRDefault="00CE77CD" w:rsidP="00CE77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47F7B4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Prevalence N (%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681F1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Population attributable fraction (95% CI)</w:t>
            </w:r>
          </w:p>
        </w:tc>
      </w:tr>
      <w:tr w:rsidR="00CE77CD" w:rsidRPr="00F23612" w14:paraId="49C8757C" w14:textId="68E79F54" w:rsidTr="00CE77CD">
        <w:trPr>
          <w:trHeight w:val="284"/>
        </w:trPr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14:paraId="3454F221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9B993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1138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E82DC" w14:textId="77777777" w:rsidR="00CE77CD" w:rsidRPr="00F23612" w:rsidRDefault="00CE77CD" w:rsidP="00BA0F1C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F12F5" w14:textId="77777777" w:rsidR="00CE77CD" w:rsidRPr="00F23612" w:rsidRDefault="00CE77CD" w:rsidP="00BA0F1C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Age-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6FD19" w14:textId="77777777" w:rsidR="00CE77CD" w:rsidRPr="00F23612" w:rsidRDefault="00CE77CD" w:rsidP="00BA0F1C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Age-12</w:t>
            </w:r>
          </w:p>
        </w:tc>
      </w:tr>
      <w:tr w:rsidR="00CE77CD" w:rsidRPr="00F23612" w14:paraId="2CE0A630" w14:textId="3D616BC0" w:rsidTr="00CE77CD">
        <w:trPr>
          <w:trHeight w:val="28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4FF043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Psychotic experienc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7C1087D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36F8E8F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9BCD40D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C1FB0DE" w14:textId="77777777" w:rsidR="00CE77CD" w:rsidRPr="00F23612" w:rsidRDefault="00CE77CD" w:rsidP="00BA0F1C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6D10CB0" w14:textId="77777777" w:rsidR="00CE77CD" w:rsidRPr="00F23612" w:rsidRDefault="00CE77CD" w:rsidP="00BA0F1C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77CD" w:rsidRPr="00F23612" w14:paraId="4F7DCDE4" w14:textId="1A1E8F9B" w:rsidTr="00CE77CD">
        <w:trPr>
          <w:trHeight w:val="284"/>
        </w:trPr>
        <w:tc>
          <w:tcPr>
            <w:tcW w:w="3119" w:type="dxa"/>
            <w:tcBorders>
              <w:top w:val="nil"/>
              <w:left w:val="nil"/>
            </w:tcBorders>
            <w:vAlign w:val="center"/>
          </w:tcPr>
          <w:p w14:paraId="415448A5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Paranoia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973A72D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,79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4E13CE5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,433 (92.39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FE9E4FA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365 (7.61)</w:t>
            </w:r>
          </w:p>
        </w:tc>
        <w:tc>
          <w:tcPr>
            <w:tcW w:w="1985" w:type="dxa"/>
            <w:gridSpan w:val="2"/>
            <w:tcBorders>
              <w:top w:val="nil"/>
            </w:tcBorders>
            <w:vAlign w:val="center"/>
          </w:tcPr>
          <w:p w14:paraId="1B01FEC0" w14:textId="438F4FB1" w:rsidR="00CE77CD" w:rsidRPr="00F23612" w:rsidRDefault="00CE77CD" w:rsidP="00211CD8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% (2%-9%) 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696BA82" w14:textId="3F721A84" w:rsidR="00CE77CD" w:rsidRPr="00F23612" w:rsidRDefault="00CE77CD" w:rsidP="00211CD8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 (6%-13%)</w:t>
            </w:r>
          </w:p>
        </w:tc>
      </w:tr>
      <w:tr w:rsidR="00CE77CD" w:rsidRPr="00F23612" w14:paraId="76852A60" w14:textId="12474A8B" w:rsidTr="00CE77CD">
        <w:trPr>
          <w:trHeight w:val="284"/>
        </w:trPr>
        <w:tc>
          <w:tcPr>
            <w:tcW w:w="3119" w:type="dxa"/>
            <w:tcBorders>
              <w:left w:val="nil"/>
            </w:tcBorders>
            <w:vAlign w:val="center"/>
          </w:tcPr>
          <w:p w14:paraId="2850744E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Hallucination</w:t>
            </w:r>
          </w:p>
        </w:tc>
        <w:tc>
          <w:tcPr>
            <w:tcW w:w="709" w:type="dxa"/>
            <w:vAlign w:val="center"/>
          </w:tcPr>
          <w:p w14:paraId="318A8AF6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806</w:t>
            </w:r>
          </w:p>
        </w:tc>
        <w:tc>
          <w:tcPr>
            <w:tcW w:w="1276" w:type="dxa"/>
            <w:vAlign w:val="center"/>
          </w:tcPr>
          <w:p w14:paraId="2B01C2CE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501 (93.65)</w:t>
            </w:r>
          </w:p>
        </w:tc>
        <w:tc>
          <w:tcPr>
            <w:tcW w:w="1275" w:type="dxa"/>
            <w:vAlign w:val="center"/>
          </w:tcPr>
          <w:p w14:paraId="7D9B1E97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305 (6.35)</w:t>
            </w:r>
          </w:p>
        </w:tc>
        <w:tc>
          <w:tcPr>
            <w:tcW w:w="1985" w:type="dxa"/>
            <w:gridSpan w:val="2"/>
            <w:vAlign w:val="center"/>
          </w:tcPr>
          <w:p w14:paraId="42F18B2E" w14:textId="39830B27" w:rsidR="00CE77CD" w:rsidRPr="00F23612" w:rsidRDefault="00CE77CD" w:rsidP="00211CD8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-2%-4%)</w:t>
            </w:r>
          </w:p>
        </w:tc>
        <w:tc>
          <w:tcPr>
            <w:tcW w:w="1984" w:type="dxa"/>
            <w:vAlign w:val="center"/>
          </w:tcPr>
          <w:p w14:paraId="47753528" w14:textId="040BCAC1" w:rsidR="00CE77CD" w:rsidRPr="00F23612" w:rsidRDefault="00CE77CD" w:rsidP="00211CD8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 (1%-8%)</w:t>
            </w:r>
          </w:p>
        </w:tc>
      </w:tr>
      <w:tr w:rsidR="00CE77CD" w:rsidRPr="00F23612" w14:paraId="6A1D1A05" w14:textId="23BD1358" w:rsidTr="00CE77CD">
        <w:trPr>
          <w:trHeight w:val="284"/>
        </w:trPr>
        <w:tc>
          <w:tcPr>
            <w:tcW w:w="3119" w:type="dxa"/>
            <w:tcBorders>
              <w:left w:val="nil"/>
            </w:tcBorders>
            <w:vAlign w:val="center"/>
          </w:tcPr>
          <w:p w14:paraId="6DB7A5D3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Cognitive disorganisation</w:t>
            </w:r>
          </w:p>
        </w:tc>
        <w:tc>
          <w:tcPr>
            <w:tcW w:w="709" w:type="dxa"/>
            <w:vAlign w:val="center"/>
          </w:tcPr>
          <w:p w14:paraId="396180B8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 xml:space="preserve">4,799 </w:t>
            </w:r>
          </w:p>
        </w:tc>
        <w:tc>
          <w:tcPr>
            <w:tcW w:w="1276" w:type="dxa"/>
            <w:vAlign w:val="center"/>
          </w:tcPr>
          <w:p w14:paraId="6C93F06D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428 (92.27)</w:t>
            </w:r>
          </w:p>
        </w:tc>
        <w:tc>
          <w:tcPr>
            <w:tcW w:w="1275" w:type="dxa"/>
            <w:vAlign w:val="center"/>
          </w:tcPr>
          <w:p w14:paraId="027B80C9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371 (7.73)</w:t>
            </w:r>
          </w:p>
        </w:tc>
        <w:tc>
          <w:tcPr>
            <w:tcW w:w="1985" w:type="dxa"/>
            <w:gridSpan w:val="2"/>
            <w:vAlign w:val="center"/>
          </w:tcPr>
          <w:p w14:paraId="570843CF" w14:textId="65EEF646" w:rsidR="00CE77CD" w:rsidRPr="00F23612" w:rsidRDefault="00CE77CD" w:rsidP="00211CD8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% (3%-10%)</w:t>
            </w:r>
          </w:p>
        </w:tc>
        <w:tc>
          <w:tcPr>
            <w:tcW w:w="1984" w:type="dxa"/>
            <w:vAlign w:val="center"/>
          </w:tcPr>
          <w:p w14:paraId="731E3D28" w14:textId="5222C4A8" w:rsidR="00CE77CD" w:rsidRPr="00F23612" w:rsidRDefault="00CE77CD" w:rsidP="00211CD8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 (4%-11%)</w:t>
            </w:r>
          </w:p>
        </w:tc>
      </w:tr>
      <w:tr w:rsidR="00CE77CD" w:rsidRPr="00F23612" w14:paraId="6CA485A3" w14:textId="21DFC47D" w:rsidTr="00CE77CD">
        <w:trPr>
          <w:trHeight w:val="284"/>
        </w:trPr>
        <w:tc>
          <w:tcPr>
            <w:tcW w:w="3119" w:type="dxa"/>
            <w:tcBorders>
              <w:left w:val="nil"/>
            </w:tcBorders>
            <w:vAlign w:val="center"/>
          </w:tcPr>
          <w:p w14:paraId="797C20A2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 xml:space="preserve">Grandiosity </w:t>
            </w:r>
          </w:p>
        </w:tc>
        <w:tc>
          <w:tcPr>
            <w:tcW w:w="709" w:type="dxa"/>
            <w:vAlign w:val="center"/>
          </w:tcPr>
          <w:p w14:paraId="29FCD97E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802</w:t>
            </w:r>
          </w:p>
        </w:tc>
        <w:tc>
          <w:tcPr>
            <w:tcW w:w="1276" w:type="dxa"/>
            <w:vAlign w:val="center"/>
          </w:tcPr>
          <w:p w14:paraId="64308D50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512 (93.96)</w:t>
            </w:r>
          </w:p>
        </w:tc>
        <w:tc>
          <w:tcPr>
            <w:tcW w:w="1275" w:type="dxa"/>
            <w:vAlign w:val="center"/>
          </w:tcPr>
          <w:p w14:paraId="35AA2E66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290 (6.04)</w:t>
            </w:r>
          </w:p>
        </w:tc>
        <w:tc>
          <w:tcPr>
            <w:tcW w:w="1985" w:type="dxa"/>
            <w:gridSpan w:val="2"/>
            <w:vAlign w:val="center"/>
          </w:tcPr>
          <w:p w14:paraId="5CC2CDF4" w14:textId="0DFCFE76" w:rsidR="00CE77CD" w:rsidRPr="00F23612" w:rsidRDefault="00CE77CD" w:rsidP="00211CD8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-2%-5%)</w:t>
            </w:r>
          </w:p>
        </w:tc>
        <w:tc>
          <w:tcPr>
            <w:tcW w:w="1984" w:type="dxa"/>
            <w:vAlign w:val="center"/>
          </w:tcPr>
          <w:p w14:paraId="3863EDBF" w14:textId="3E581042" w:rsidR="00CE77CD" w:rsidRPr="00F23612" w:rsidRDefault="00CE77CD" w:rsidP="009C1352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 (0%-72%)</w:t>
            </w:r>
          </w:p>
        </w:tc>
      </w:tr>
      <w:tr w:rsidR="00CE77CD" w:rsidRPr="00F23612" w14:paraId="2EC33C5E" w14:textId="2BB3E936" w:rsidTr="00CE77CD">
        <w:trPr>
          <w:trHeight w:val="284"/>
        </w:trPr>
        <w:tc>
          <w:tcPr>
            <w:tcW w:w="3119" w:type="dxa"/>
            <w:tcBorders>
              <w:left w:val="nil"/>
            </w:tcBorders>
            <w:vAlign w:val="center"/>
          </w:tcPr>
          <w:p w14:paraId="7EA7A277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Anhedonia</w:t>
            </w:r>
          </w:p>
        </w:tc>
        <w:tc>
          <w:tcPr>
            <w:tcW w:w="709" w:type="dxa"/>
            <w:vAlign w:val="center"/>
          </w:tcPr>
          <w:p w14:paraId="0010B0F0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,802</w:t>
            </w:r>
          </w:p>
        </w:tc>
        <w:tc>
          <w:tcPr>
            <w:tcW w:w="1276" w:type="dxa"/>
            <w:vAlign w:val="center"/>
          </w:tcPr>
          <w:p w14:paraId="1B60847D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,480 (93.86)</w:t>
            </w:r>
          </w:p>
        </w:tc>
        <w:tc>
          <w:tcPr>
            <w:tcW w:w="1275" w:type="dxa"/>
            <w:vAlign w:val="center"/>
          </w:tcPr>
          <w:p w14:paraId="60C763B6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340 (6.14)</w:t>
            </w:r>
          </w:p>
        </w:tc>
        <w:tc>
          <w:tcPr>
            <w:tcW w:w="1985" w:type="dxa"/>
            <w:gridSpan w:val="2"/>
            <w:vAlign w:val="center"/>
          </w:tcPr>
          <w:p w14:paraId="5C491C5A" w14:textId="4E7921D3" w:rsidR="00CE77CD" w:rsidRPr="00F23612" w:rsidRDefault="00CE77CD" w:rsidP="00211CD8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-3%-3%)</w:t>
            </w:r>
          </w:p>
        </w:tc>
        <w:tc>
          <w:tcPr>
            <w:tcW w:w="1984" w:type="dxa"/>
            <w:vAlign w:val="center"/>
          </w:tcPr>
          <w:p w14:paraId="7BD17D5C" w14:textId="675B1103" w:rsidR="00CE77CD" w:rsidRPr="00F23612" w:rsidRDefault="00CE77CD" w:rsidP="009C1352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 (-1%-5%)</w:t>
            </w:r>
          </w:p>
        </w:tc>
      </w:tr>
      <w:tr w:rsidR="00CE77CD" w:rsidRPr="00F23612" w14:paraId="759D44B0" w14:textId="05CA0F12" w:rsidTr="00CE77CD">
        <w:trPr>
          <w:trHeight w:val="284"/>
        </w:trPr>
        <w:tc>
          <w:tcPr>
            <w:tcW w:w="3119" w:type="dxa"/>
            <w:tcBorders>
              <w:left w:val="nil"/>
            </w:tcBorders>
            <w:vAlign w:val="center"/>
          </w:tcPr>
          <w:p w14:paraId="12EFA510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Parent-rated negative symptoms</w:t>
            </w:r>
          </w:p>
        </w:tc>
        <w:tc>
          <w:tcPr>
            <w:tcW w:w="709" w:type="dxa"/>
          </w:tcPr>
          <w:p w14:paraId="0E9C1229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 xml:space="preserve">4,817 </w:t>
            </w:r>
          </w:p>
        </w:tc>
        <w:tc>
          <w:tcPr>
            <w:tcW w:w="1276" w:type="dxa"/>
          </w:tcPr>
          <w:p w14:paraId="14715CFA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510 (93.63)</w:t>
            </w:r>
          </w:p>
        </w:tc>
        <w:tc>
          <w:tcPr>
            <w:tcW w:w="1275" w:type="dxa"/>
          </w:tcPr>
          <w:p w14:paraId="5C08B17E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307 (6.37)</w:t>
            </w:r>
          </w:p>
        </w:tc>
        <w:tc>
          <w:tcPr>
            <w:tcW w:w="1985" w:type="dxa"/>
            <w:gridSpan w:val="2"/>
          </w:tcPr>
          <w:p w14:paraId="548E2456" w14:textId="49A128F9" w:rsidR="00CE77CD" w:rsidRPr="00F23612" w:rsidRDefault="00CE77CD" w:rsidP="00211CD8">
            <w:pPr>
              <w:ind w:left="-142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 (10%-20%)</w:t>
            </w:r>
          </w:p>
        </w:tc>
        <w:tc>
          <w:tcPr>
            <w:tcW w:w="1984" w:type="dxa"/>
          </w:tcPr>
          <w:p w14:paraId="6C14D0DB" w14:textId="0FB0C88B" w:rsidR="00CE77CD" w:rsidRPr="00F23612" w:rsidRDefault="00CE77CD" w:rsidP="009C1352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% (12%-22%)</w:t>
            </w:r>
          </w:p>
        </w:tc>
      </w:tr>
      <w:tr w:rsidR="00CE77CD" w:rsidRPr="00F23612" w14:paraId="7C5AA858" w14:textId="22851FFF" w:rsidTr="00CE77CD">
        <w:trPr>
          <w:trHeight w:val="284"/>
        </w:trPr>
        <w:tc>
          <w:tcPr>
            <w:tcW w:w="10348" w:type="dxa"/>
            <w:gridSpan w:val="7"/>
            <w:tcBorders>
              <w:left w:val="nil"/>
            </w:tcBorders>
            <w:vAlign w:val="center"/>
          </w:tcPr>
          <w:p w14:paraId="2D60F9C4" w14:textId="77777777" w:rsidR="00CE77CD" w:rsidRPr="00F23612" w:rsidRDefault="00CE77CD" w:rsidP="009C13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77CD" w:rsidRPr="00F23612" w14:paraId="3FD2E2F8" w14:textId="13C4E8E2" w:rsidTr="00CE77CD">
        <w:trPr>
          <w:trHeight w:val="284"/>
        </w:trPr>
        <w:tc>
          <w:tcPr>
            <w:tcW w:w="10348" w:type="dxa"/>
            <w:gridSpan w:val="7"/>
            <w:tcBorders>
              <w:left w:val="nil"/>
            </w:tcBorders>
            <w:vAlign w:val="center"/>
          </w:tcPr>
          <w:p w14:paraId="3CF9377F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Emotional and behaviour problems: Parent report</w:t>
            </w:r>
          </w:p>
        </w:tc>
      </w:tr>
      <w:tr w:rsidR="00CE77CD" w:rsidRPr="00F23612" w14:paraId="24537DC4" w14:textId="6492109D" w:rsidTr="00CE77CD">
        <w:trPr>
          <w:trHeight w:val="284"/>
        </w:trPr>
        <w:tc>
          <w:tcPr>
            <w:tcW w:w="3119" w:type="dxa"/>
            <w:tcBorders>
              <w:left w:val="nil"/>
            </w:tcBorders>
            <w:vAlign w:val="center"/>
          </w:tcPr>
          <w:p w14:paraId="185A2A26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Age-7</w:t>
            </w:r>
          </w:p>
        </w:tc>
        <w:tc>
          <w:tcPr>
            <w:tcW w:w="709" w:type="dxa"/>
            <w:vAlign w:val="center"/>
          </w:tcPr>
          <w:p w14:paraId="560FB66A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5,537</w:t>
            </w:r>
          </w:p>
        </w:tc>
        <w:tc>
          <w:tcPr>
            <w:tcW w:w="1276" w:type="dxa"/>
            <w:vAlign w:val="center"/>
          </w:tcPr>
          <w:p w14:paraId="33D5ECB5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5,197 (93.86)</w:t>
            </w:r>
          </w:p>
        </w:tc>
        <w:tc>
          <w:tcPr>
            <w:tcW w:w="1275" w:type="dxa"/>
            <w:vAlign w:val="center"/>
          </w:tcPr>
          <w:p w14:paraId="30E69A52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340 (6.14)</w:t>
            </w:r>
          </w:p>
        </w:tc>
        <w:tc>
          <w:tcPr>
            <w:tcW w:w="1134" w:type="dxa"/>
            <w:vAlign w:val="center"/>
          </w:tcPr>
          <w:p w14:paraId="19BB08F8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vAlign w:val="center"/>
          </w:tcPr>
          <w:p w14:paraId="3753C904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E77CD" w:rsidRPr="00F23612" w14:paraId="26E35FD1" w14:textId="1B79E3A9" w:rsidTr="00CE77CD">
        <w:trPr>
          <w:trHeight w:val="284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320C7D7A" w14:textId="77777777" w:rsidR="00CE77CD" w:rsidRPr="00F23612" w:rsidRDefault="00CE77CD" w:rsidP="009C13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Age -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3690C8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5D0BDE" w14:textId="77777777" w:rsidR="00CE77CD" w:rsidRPr="00F23612" w:rsidRDefault="00CE77CD" w:rsidP="00BA0F1C">
            <w:pPr>
              <w:ind w:left="-142" w:right="-201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4,710 (95.0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89D1ADD" w14:textId="77777777" w:rsidR="00CE77CD" w:rsidRPr="00F23612" w:rsidRDefault="00CE77CD" w:rsidP="00BA0F1C">
            <w:pPr>
              <w:ind w:left="-142" w:right="34"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243 (4.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1C7A9C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659882EB" w14:textId="77777777" w:rsidR="00CE77CD" w:rsidRPr="00F23612" w:rsidRDefault="00CE77CD" w:rsidP="00BA0F1C">
            <w:pPr>
              <w:ind w:left="-142" w:firstLine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361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7AE0A53A" w14:textId="390F47A8" w:rsidR="007F7A38" w:rsidRDefault="00AA5BE7">
      <w:pPr>
        <w:rPr>
          <w:rFonts w:ascii="Times New Roman" w:hAnsi="Times New Roman" w:cs="Times New Roman"/>
          <w:sz w:val="22"/>
          <w:szCs w:val="22"/>
        </w:rPr>
      </w:pPr>
      <w:r w:rsidRPr="00F23612">
        <w:rPr>
          <w:rFonts w:ascii="Times New Roman" w:hAnsi="Times New Roman" w:cs="Times New Roman"/>
          <w:sz w:val="22"/>
          <w:szCs w:val="22"/>
        </w:rPr>
        <w:t>Note: Population attributable fraction presented as a proportion.</w:t>
      </w:r>
    </w:p>
    <w:p w14:paraId="7822352C" w14:textId="77777777" w:rsidR="00A94DA4" w:rsidRDefault="00A94DA4" w:rsidP="007F7A38">
      <w:pPr>
        <w:ind w:left="-142" w:firstLine="142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535EE0E7" w14:textId="77777777" w:rsidR="00A94DA4" w:rsidRDefault="00A94DA4" w:rsidP="007F7A38">
      <w:pPr>
        <w:ind w:left="-142" w:firstLine="142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79E6EAEF" w14:textId="77777777" w:rsidR="00A94DA4" w:rsidRDefault="00A94DA4" w:rsidP="007F7A38">
      <w:pPr>
        <w:ind w:left="-142" w:firstLine="142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5527267E" w14:textId="5DF5BD0D" w:rsidR="00A94DA4" w:rsidRDefault="00A94DA4" w:rsidP="00F23612">
      <w:pPr>
        <w:rPr>
          <w:rFonts w:ascii="Times New Roman" w:hAnsi="Times New Roman" w:cs="Times New Roman"/>
          <w:sz w:val="22"/>
          <w:szCs w:val="22"/>
          <w:highlight w:val="yellow"/>
        </w:rPr>
      </w:pPr>
    </w:p>
    <w:p w14:paraId="59FC9CB8" w14:textId="77777777" w:rsidR="00A94DA4" w:rsidRDefault="00A94DA4" w:rsidP="007F7A38">
      <w:pPr>
        <w:ind w:left="-142" w:firstLine="142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4B151CBB" w14:textId="77777777" w:rsidR="00A94DA4" w:rsidRDefault="00A94DA4" w:rsidP="007F7A38">
      <w:pPr>
        <w:ind w:left="-142" w:firstLine="142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29CA40B1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689F3945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4681B398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3020B4C9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13483F43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510D13B4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1DB9DD74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385B3E57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4D9B5623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357F7771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25489CA5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72EB7A09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14F15DFA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4EAD30B6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1A238227" w14:textId="77777777" w:rsidR="00F23612" w:rsidRDefault="00F23612" w:rsidP="00097A7C">
      <w:pPr>
        <w:rPr>
          <w:rFonts w:ascii="Times New Roman" w:hAnsi="Times New Roman" w:cs="Times New Roman"/>
          <w:sz w:val="22"/>
          <w:szCs w:val="22"/>
        </w:rPr>
      </w:pPr>
    </w:p>
    <w:p w14:paraId="172F8D12" w14:textId="6FAF4F44" w:rsidR="007F7A38" w:rsidRPr="00F23612" w:rsidRDefault="007F7A38" w:rsidP="00097A7C">
      <w:pPr>
        <w:rPr>
          <w:rFonts w:ascii="Times New Roman" w:hAnsi="Times New Roman" w:cs="Times New Roman"/>
          <w:sz w:val="22"/>
          <w:szCs w:val="22"/>
        </w:rPr>
      </w:pPr>
      <w:bookmarkStart w:id="2" w:name="_Hlk495330869"/>
      <w:r w:rsidRPr="00F23612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="003B62C6" w:rsidRPr="00F23612">
        <w:rPr>
          <w:rFonts w:ascii="Times New Roman" w:hAnsi="Times New Roman" w:cs="Times New Roman"/>
          <w:sz w:val="22"/>
          <w:szCs w:val="22"/>
        </w:rPr>
        <w:t>3</w:t>
      </w:r>
      <w:r w:rsidR="00F23612">
        <w:rPr>
          <w:rFonts w:ascii="Times New Roman" w:hAnsi="Times New Roman" w:cs="Times New Roman"/>
          <w:sz w:val="22"/>
          <w:szCs w:val="22"/>
        </w:rPr>
        <w:t>.</w:t>
      </w:r>
      <w:r w:rsidRPr="00F23612">
        <w:rPr>
          <w:rFonts w:ascii="Times New Roman" w:hAnsi="Times New Roman" w:cs="Times New Roman"/>
          <w:sz w:val="22"/>
          <w:szCs w:val="22"/>
        </w:rPr>
        <w:t xml:space="preserve"> </w:t>
      </w:r>
      <w:r w:rsidR="00883196" w:rsidRPr="00F23612">
        <w:rPr>
          <w:rFonts w:ascii="Times New Roman" w:hAnsi="Times New Roman" w:cs="Times New Roman"/>
          <w:sz w:val="22"/>
          <w:szCs w:val="22"/>
        </w:rPr>
        <w:t>Sensitivity and specificity values, and positive and negative p</w:t>
      </w:r>
      <w:r w:rsidR="003B62C6" w:rsidRPr="00F23612">
        <w:rPr>
          <w:rFonts w:ascii="Times New Roman" w:hAnsi="Times New Roman" w:cs="Times New Roman"/>
          <w:sz w:val="22"/>
          <w:szCs w:val="22"/>
        </w:rPr>
        <w:t xml:space="preserve">redictive values </w:t>
      </w:r>
      <w:r w:rsidR="00883196" w:rsidRPr="00F23612">
        <w:rPr>
          <w:rFonts w:ascii="Times New Roman" w:hAnsi="Times New Roman" w:cs="Times New Roman"/>
          <w:sz w:val="22"/>
          <w:szCs w:val="22"/>
        </w:rPr>
        <w:t xml:space="preserve">between </w:t>
      </w:r>
      <w:r w:rsidR="003B62C6" w:rsidRPr="00F23612">
        <w:rPr>
          <w:rFonts w:ascii="Times New Roman" w:hAnsi="Times New Roman" w:cs="Times New Roman"/>
          <w:sz w:val="22"/>
          <w:szCs w:val="22"/>
        </w:rPr>
        <w:t>emotional and behavioural problems at age 7 and 12</w:t>
      </w:r>
      <w:r w:rsidR="00883196" w:rsidRPr="00F23612">
        <w:rPr>
          <w:rFonts w:ascii="Times New Roman" w:hAnsi="Times New Roman" w:cs="Times New Roman"/>
          <w:sz w:val="22"/>
          <w:szCs w:val="22"/>
        </w:rPr>
        <w:t xml:space="preserve"> and psychotic experiences at age 16.</w:t>
      </w:r>
    </w:p>
    <w:bookmarkEnd w:id="2"/>
    <w:p w14:paraId="1643ADB4" w14:textId="77777777" w:rsidR="007F7A38" w:rsidRPr="00F23612" w:rsidRDefault="007F7A38" w:rsidP="007F7A38">
      <w:pPr>
        <w:ind w:left="-142" w:firstLine="142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635" w:type="dxa"/>
        <w:tblInd w:w="-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559"/>
        <w:gridCol w:w="1560"/>
        <w:gridCol w:w="1701"/>
        <w:gridCol w:w="1701"/>
        <w:gridCol w:w="1701"/>
        <w:gridCol w:w="1701"/>
        <w:gridCol w:w="1701"/>
        <w:gridCol w:w="1701"/>
      </w:tblGrid>
      <w:tr w:rsidR="00547DC8" w:rsidRPr="00F23612" w14:paraId="5828A149" w14:textId="77777777" w:rsidTr="00097A7C">
        <w:trPr>
          <w:trHeight w:val="284"/>
        </w:trPr>
        <w:tc>
          <w:tcPr>
            <w:tcW w:w="1310" w:type="dxa"/>
          </w:tcPr>
          <w:p w14:paraId="3D6B94C7" w14:textId="77777777" w:rsidR="007F7A38" w:rsidRPr="00F23612" w:rsidRDefault="007F7A38" w:rsidP="007F7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5" w:type="dxa"/>
            <w:gridSpan w:val="8"/>
            <w:tcBorders>
              <w:bottom w:val="single" w:sz="4" w:space="0" w:color="auto"/>
            </w:tcBorders>
          </w:tcPr>
          <w:p w14:paraId="6073DE6B" w14:textId="0A3A4662" w:rsidR="007F7A38" w:rsidRPr="00F23612" w:rsidRDefault="007F7A38" w:rsidP="007F7A38">
            <w:pPr>
              <w:ind w:left="-142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Predictive values</w:t>
            </w:r>
          </w:p>
        </w:tc>
      </w:tr>
      <w:tr w:rsidR="005B71C4" w:rsidRPr="00F23612" w14:paraId="7E5815C6" w14:textId="77777777" w:rsidTr="00097A7C">
        <w:trPr>
          <w:trHeight w:val="284"/>
        </w:trPr>
        <w:tc>
          <w:tcPr>
            <w:tcW w:w="1310" w:type="dxa"/>
          </w:tcPr>
          <w:p w14:paraId="4D049749" w14:textId="77777777" w:rsidR="00547DC8" w:rsidRPr="00F23612" w:rsidRDefault="00547DC8" w:rsidP="007F7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2608" w14:textId="40016576" w:rsidR="00547DC8" w:rsidRPr="00F23612" w:rsidRDefault="00547DC8" w:rsidP="00FC6CF3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Age 7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1D869" w14:textId="359109EF" w:rsidR="00547DC8" w:rsidRPr="00F23612" w:rsidRDefault="00547DC8" w:rsidP="000D731F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Age 12</w:t>
            </w:r>
          </w:p>
        </w:tc>
      </w:tr>
      <w:tr w:rsidR="005B71C4" w:rsidRPr="00F23612" w14:paraId="44891D1D" w14:textId="77777777" w:rsidTr="00097A7C">
        <w:trPr>
          <w:trHeight w:val="284"/>
        </w:trPr>
        <w:tc>
          <w:tcPr>
            <w:tcW w:w="1310" w:type="dxa"/>
            <w:tcBorders>
              <w:bottom w:val="single" w:sz="4" w:space="0" w:color="auto"/>
            </w:tcBorders>
          </w:tcPr>
          <w:p w14:paraId="29C0555F" w14:textId="77777777" w:rsidR="00A94DA4" w:rsidRPr="00F23612" w:rsidRDefault="00A94DA4" w:rsidP="007F7A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0BB91" w14:textId="76CADB9A" w:rsidR="00547DC8" w:rsidRPr="00F23612" w:rsidRDefault="00A94DA4" w:rsidP="007F7A38">
            <w:pPr>
              <w:ind w:left="-142" w:firstLine="142"/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Sensitivity</w:t>
            </w:r>
            <w:r w:rsidR="00547DC8"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 xml:space="preserve"> </w:t>
            </w:r>
          </w:p>
          <w:p w14:paraId="5297EDE9" w14:textId="0993533A" w:rsidR="00A94DA4" w:rsidRPr="00F23612" w:rsidRDefault="00A94DA4" w:rsidP="007F7A38">
            <w:pPr>
              <w:ind w:left="-142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 xml:space="preserve">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ADAB" w14:textId="5F579A9B" w:rsidR="00547DC8" w:rsidRPr="00F23612" w:rsidRDefault="00A94DA4" w:rsidP="007F7A38">
            <w:pPr>
              <w:ind w:left="-142" w:firstLine="142"/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 xml:space="preserve">Specificity </w:t>
            </w:r>
          </w:p>
          <w:p w14:paraId="298ED9AA" w14:textId="3FC4312B" w:rsidR="00A94DA4" w:rsidRPr="00F23612" w:rsidRDefault="00A94DA4" w:rsidP="007F7A38">
            <w:pPr>
              <w:ind w:left="-142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BEF6" w14:textId="3ED3094C" w:rsidR="00547DC8" w:rsidRPr="00F23612" w:rsidRDefault="00A94DA4" w:rsidP="007F7A38">
            <w:pPr>
              <w:ind w:left="-142" w:right="34" w:firstLine="142"/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 xml:space="preserve">PPV </w:t>
            </w:r>
          </w:p>
          <w:p w14:paraId="68411650" w14:textId="6961981D" w:rsidR="00A94DA4" w:rsidRPr="00F23612" w:rsidRDefault="00A94DA4" w:rsidP="007F7A38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F5CE1E" w14:textId="3A6BA093" w:rsidR="00FC6CF3" w:rsidRPr="00F23612" w:rsidRDefault="00A94DA4" w:rsidP="00FC6CF3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  <w:p w14:paraId="6B745670" w14:textId="50F132DC" w:rsidR="00A94DA4" w:rsidRPr="00F23612" w:rsidRDefault="00A94DA4" w:rsidP="00FC6CF3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8842" w14:textId="4DFBFBD9" w:rsidR="00FC6CF3" w:rsidRPr="00F23612" w:rsidRDefault="00A94DA4" w:rsidP="002327D7">
            <w:pPr>
              <w:ind w:left="34" w:hanging="34"/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Sensitivity</w:t>
            </w:r>
          </w:p>
          <w:p w14:paraId="5B2FF66D" w14:textId="56F98281" w:rsidR="00A94DA4" w:rsidRPr="00F23612" w:rsidRDefault="00A94DA4" w:rsidP="002327D7">
            <w:pPr>
              <w:ind w:left="34" w:hanging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6F3A3" w14:textId="3D10846D" w:rsidR="00547DC8" w:rsidRPr="00F23612" w:rsidRDefault="00A94DA4" w:rsidP="002327D7">
            <w:pPr>
              <w:ind w:left="34" w:hanging="34"/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Specificity</w:t>
            </w:r>
          </w:p>
          <w:p w14:paraId="2401E6D0" w14:textId="0F2D7794" w:rsidR="00A94DA4" w:rsidRPr="00F23612" w:rsidRDefault="00A94DA4" w:rsidP="002327D7">
            <w:pPr>
              <w:ind w:left="34" w:hanging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31D70" w14:textId="3DB52336" w:rsidR="00A94DA4" w:rsidRPr="00F23612" w:rsidRDefault="00A94DA4" w:rsidP="002327D7">
            <w:pPr>
              <w:ind w:left="34" w:right="34" w:hanging="34"/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PPV</w:t>
            </w:r>
          </w:p>
          <w:p w14:paraId="3B5FFE89" w14:textId="26354A3D" w:rsidR="00A94DA4" w:rsidRPr="00F23612" w:rsidRDefault="00A94DA4" w:rsidP="002327D7">
            <w:pPr>
              <w:ind w:left="34" w:right="34" w:hanging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6DC6D2" w14:textId="6914B1BF" w:rsidR="00A94DA4" w:rsidRPr="00F23612" w:rsidRDefault="00A94DA4" w:rsidP="002327D7">
            <w:pPr>
              <w:ind w:left="34" w:right="34" w:hanging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  <w:p w14:paraId="780074AE" w14:textId="3F715D20" w:rsidR="00A94DA4" w:rsidRPr="00F23612" w:rsidRDefault="00A94DA4" w:rsidP="002327D7">
            <w:pPr>
              <w:ind w:left="34" w:right="34" w:hanging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  <w:t>(95%CI)</w:t>
            </w:r>
          </w:p>
        </w:tc>
      </w:tr>
      <w:tr w:rsidR="005B71C4" w:rsidRPr="00F23612" w14:paraId="15CD5718" w14:textId="77777777" w:rsidTr="00097A7C">
        <w:trPr>
          <w:trHeight w:val="284"/>
        </w:trPr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5B2EBC92" w14:textId="3619E745" w:rsidR="00A94DA4" w:rsidRPr="00F23612" w:rsidRDefault="005B71C4" w:rsidP="007F7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B05217B" w14:textId="77777777" w:rsidR="00A94DA4" w:rsidRPr="00F23612" w:rsidRDefault="00A94DA4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EE2297F" w14:textId="77777777" w:rsidR="00A94DA4" w:rsidRPr="00F23612" w:rsidRDefault="00A94DA4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55EE7B8" w14:textId="77777777" w:rsidR="00A94DA4" w:rsidRPr="00F23612" w:rsidRDefault="00A94DA4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C1BCF6F" w14:textId="77777777" w:rsidR="00A94DA4" w:rsidRPr="00F23612" w:rsidRDefault="00A94DA4" w:rsidP="007F7A38">
            <w:pPr>
              <w:ind w:left="-142" w:right="34" w:firstLine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6FEF17A" w14:textId="77777777" w:rsidR="00A94DA4" w:rsidRPr="00F23612" w:rsidRDefault="00A94DA4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4EC5DFA" w14:textId="797635E8" w:rsidR="00A94DA4" w:rsidRPr="00F23612" w:rsidRDefault="00A94DA4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FA0D281" w14:textId="77777777" w:rsidR="00A94DA4" w:rsidRPr="00F23612" w:rsidRDefault="00A94DA4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ADE1B62" w14:textId="5249431F" w:rsidR="00A94DA4" w:rsidRPr="00F23612" w:rsidRDefault="00A94DA4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1C4" w:rsidRPr="00F23612" w14:paraId="08672408" w14:textId="77777777" w:rsidTr="00097A7C">
        <w:trPr>
          <w:trHeight w:val="284"/>
        </w:trPr>
        <w:tc>
          <w:tcPr>
            <w:tcW w:w="1310" w:type="dxa"/>
            <w:tcBorders>
              <w:top w:val="nil"/>
            </w:tcBorders>
            <w:vAlign w:val="center"/>
          </w:tcPr>
          <w:p w14:paraId="0192FB0E" w14:textId="1ACA07AE" w:rsidR="00A94DA4" w:rsidRPr="00F23612" w:rsidRDefault="00A94DA4" w:rsidP="005B7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EB5F890" w14:textId="3DD02FE9" w:rsidR="00A94DA4" w:rsidRPr="00F23612" w:rsidRDefault="00547DC8" w:rsidP="00FC6CF3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-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60D9A29" w14:textId="0283DF5E" w:rsidR="00A94DA4" w:rsidRPr="00F23612" w:rsidRDefault="00547DC8" w:rsidP="00FC6CF3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4%-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2DFE0D9" w14:textId="773AAA87" w:rsidR="00A94DA4" w:rsidRPr="00F23612" w:rsidRDefault="00547DC8" w:rsidP="00FC6CF3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-20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11B9BA56" w14:textId="3963B31C" w:rsidR="00A94DA4" w:rsidRPr="00F23612" w:rsidRDefault="00547DC8" w:rsidP="00FC6CF3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FC6CF3"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2</w:t>
            </w:r>
            <w:r w:rsidR="00FC6CF3"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- 94%</w:t>
            </w: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D3FF3BB" w14:textId="2CA649A0" w:rsidR="00A94DA4" w:rsidRPr="00F23612" w:rsidRDefault="005B71C4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4% (11%-19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C1C964" w14:textId="4517392A" w:rsidR="00A94DA4" w:rsidRPr="00F23612" w:rsidRDefault="005B71C4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6% (95%-97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EA670FB" w14:textId="26F8E3EA" w:rsidR="00A94DA4" w:rsidRPr="00F23612" w:rsidRDefault="005B71C4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22% (17%-29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257ABD0" w14:textId="354C51D0" w:rsidR="00A94DA4" w:rsidRPr="00F23612" w:rsidRDefault="005B71C4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3% (92%-94%)</w:t>
            </w:r>
          </w:p>
        </w:tc>
      </w:tr>
      <w:tr w:rsidR="005B71C4" w:rsidRPr="00F23612" w14:paraId="19D3923E" w14:textId="77777777" w:rsidTr="00097A7C">
        <w:trPr>
          <w:trHeight w:val="284"/>
        </w:trPr>
        <w:tc>
          <w:tcPr>
            <w:tcW w:w="1310" w:type="dxa"/>
            <w:vAlign w:val="center"/>
          </w:tcPr>
          <w:p w14:paraId="77DDF5BC" w14:textId="53955EE0" w:rsidR="00A94DA4" w:rsidRPr="00F23612" w:rsidRDefault="00A94DA4" w:rsidP="005B7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Hal</w:t>
            </w:r>
          </w:p>
        </w:tc>
        <w:tc>
          <w:tcPr>
            <w:tcW w:w="1559" w:type="dxa"/>
            <w:vAlign w:val="center"/>
          </w:tcPr>
          <w:p w14:paraId="19291B4B" w14:textId="0F2B9659" w:rsidR="00A94DA4" w:rsidRPr="00F23612" w:rsidRDefault="00A57623" w:rsidP="00FC6CF3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-11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5908D899" w14:textId="23A68A84" w:rsidR="00A94DA4" w:rsidRPr="00F23612" w:rsidRDefault="00A57623" w:rsidP="00FC6CF3">
            <w:pPr>
              <w:ind w:right="-201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4%-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36A42F1" w14:textId="3BB3A7C3" w:rsidR="00A94DA4" w:rsidRPr="00F23612" w:rsidRDefault="00FC6CF3" w:rsidP="00FC6CF3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  <w:r w:rsidR="00A57623" w:rsidRPr="00F236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5%-12%</w:t>
            </w:r>
            <w:r w:rsidR="00A57623"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701" w:type="dxa"/>
          </w:tcPr>
          <w:p w14:paraId="0F24C949" w14:textId="17CE0969" w:rsidR="00A94DA4" w:rsidRPr="00F23612" w:rsidRDefault="00A57623" w:rsidP="00FC6CF3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FC6CF3"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% </w:t>
            </w: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</w:t>
            </w:r>
            <w:r w:rsidR="00FC6CF3"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-</w:t>
            </w: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95</w:t>
            </w:r>
            <w:r w:rsidR="00FC6CF3"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6A7C765" w14:textId="1D2CA173" w:rsidR="00A94DA4" w:rsidRPr="00F23612" w:rsidRDefault="00EA2214" w:rsidP="0023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% (6%-14%)</w:t>
            </w:r>
          </w:p>
        </w:tc>
        <w:tc>
          <w:tcPr>
            <w:tcW w:w="1701" w:type="dxa"/>
            <w:vAlign w:val="center"/>
          </w:tcPr>
          <w:p w14:paraId="5E96FDD4" w14:textId="543A76E4" w:rsidR="00A94DA4" w:rsidRPr="00F23612" w:rsidRDefault="00EA2214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5% (95%-96%)</w:t>
            </w:r>
          </w:p>
        </w:tc>
        <w:tc>
          <w:tcPr>
            <w:tcW w:w="1701" w:type="dxa"/>
            <w:vAlign w:val="center"/>
          </w:tcPr>
          <w:p w14:paraId="6F56938B" w14:textId="61EFF8EB" w:rsidR="00A94DA4" w:rsidRPr="00F23612" w:rsidRDefault="00EA2214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3% (8%-18%)</w:t>
            </w:r>
          </w:p>
        </w:tc>
        <w:tc>
          <w:tcPr>
            <w:tcW w:w="1701" w:type="dxa"/>
            <w:vAlign w:val="center"/>
          </w:tcPr>
          <w:p w14:paraId="61948588" w14:textId="536C4D29" w:rsidR="00A94DA4" w:rsidRPr="00F23612" w:rsidRDefault="00EA2214" w:rsidP="00EA2214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4% (93%-95%)</w:t>
            </w:r>
          </w:p>
        </w:tc>
      </w:tr>
      <w:tr w:rsidR="005B71C4" w:rsidRPr="00F23612" w14:paraId="6BFDE929" w14:textId="77777777" w:rsidTr="00097A7C">
        <w:trPr>
          <w:trHeight w:val="284"/>
        </w:trPr>
        <w:tc>
          <w:tcPr>
            <w:tcW w:w="1310" w:type="dxa"/>
            <w:vAlign w:val="center"/>
          </w:tcPr>
          <w:p w14:paraId="649E1436" w14:textId="0DADE055" w:rsidR="00A94DA4" w:rsidRPr="00F23612" w:rsidRDefault="00A94DA4" w:rsidP="005B7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Cog</w:t>
            </w:r>
            <w:r w:rsidR="005B71C4"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Dis</w:t>
            </w:r>
          </w:p>
        </w:tc>
        <w:tc>
          <w:tcPr>
            <w:tcW w:w="1559" w:type="dxa"/>
          </w:tcPr>
          <w:p w14:paraId="1F7A4498" w14:textId="51CB636C" w:rsidR="00A94DA4" w:rsidRPr="00F23612" w:rsidRDefault="00A57623" w:rsidP="00FC6CF3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FC6CF3" w:rsidRPr="00F23612">
              <w:rPr>
                <w:rFonts w:ascii="Times New Roman" w:hAnsi="Times New Roman" w:cs="Times New Roman"/>
                <w:sz w:val="20"/>
                <w:szCs w:val="20"/>
              </w:rPr>
              <w:t>%-16%)</w:t>
            </w:r>
          </w:p>
        </w:tc>
        <w:tc>
          <w:tcPr>
            <w:tcW w:w="1560" w:type="dxa"/>
          </w:tcPr>
          <w:p w14:paraId="30A6410E" w14:textId="7D6B0F01" w:rsidR="00A94DA4" w:rsidRPr="00F23612" w:rsidRDefault="00FC6CF3" w:rsidP="00FC6CF3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5% (94%-95%)</w:t>
            </w:r>
          </w:p>
        </w:tc>
        <w:tc>
          <w:tcPr>
            <w:tcW w:w="1701" w:type="dxa"/>
          </w:tcPr>
          <w:p w14:paraId="751A74A6" w14:textId="1B07094D" w:rsidR="00A94DA4" w:rsidRPr="00F23612" w:rsidRDefault="00CE1317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6% (11%-21%)</w:t>
            </w:r>
          </w:p>
        </w:tc>
        <w:tc>
          <w:tcPr>
            <w:tcW w:w="1701" w:type="dxa"/>
          </w:tcPr>
          <w:p w14:paraId="79FF9C43" w14:textId="77FC8272" w:rsidR="00A94DA4" w:rsidRPr="00F23612" w:rsidRDefault="00CE1317" w:rsidP="007F7A38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 (92%, 94%)</w:t>
            </w:r>
          </w:p>
        </w:tc>
        <w:tc>
          <w:tcPr>
            <w:tcW w:w="1701" w:type="dxa"/>
            <w:vAlign w:val="center"/>
          </w:tcPr>
          <w:p w14:paraId="35AE2067" w14:textId="21A89DF7" w:rsidR="00A94DA4" w:rsidRPr="00F23612" w:rsidRDefault="00543742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2% (9%-17%)</w:t>
            </w:r>
          </w:p>
        </w:tc>
        <w:tc>
          <w:tcPr>
            <w:tcW w:w="1701" w:type="dxa"/>
            <w:vAlign w:val="center"/>
          </w:tcPr>
          <w:p w14:paraId="12F9F7D9" w14:textId="5CC0D350" w:rsidR="00A94DA4" w:rsidRPr="00F23612" w:rsidRDefault="00543742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6% (95%-96%)</w:t>
            </w:r>
          </w:p>
        </w:tc>
        <w:tc>
          <w:tcPr>
            <w:tcW w:w="1701" w:type="dxa"/>
            <w:vAlign w:val="center"/>
          </w:tcPr>
          <w:p w14:paraId="6F5B07A6" w14:textId="6C7781F2" w:rsidR="00A94DA4" w:rsidRPr="00F23612" w:rsidRDefault="00543742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8% (13%-25%)</w:t>
            </w:r>
          </w:p>
        </w:tc>
        <w:tc>
          <w:tcPr>
            <w:tcW w:w="1701" w:type="dxa"/>
            <w:vAlign w:val="center"/>
          </w:tcPr>
          <w:p w14:paraId="1AA5F6E8" w14:textId="3FC1119B" w:rsidR="00A94DA4" w:rsidRPr="00F23612" w:rsidRDefault="00543742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3% (92%-94%)</w:t>
            </w:r>
          </w:p>
        </w:tc>
      </w:tr>
      <w:tr w:rsidR="005B71C4" w:rsidRPr="00F23612" w14:paraId="36FBCA50" w14:textId="77777777" w:rsidTr="00097A7C">
        <w:trPr>
          <w:trHeight w:val="284"/>
        </w:trPr>
        <w:tc>
          <w:tcPr>
            <w:tcW w:w="1310" w:type="dxa"/>
            <w:vAlign w:val="center"/>
          </w:tcPr>
          <w:p w14:paraId="06E6C3A8" w14:textId="66196CD1" w:rsidR="00A94DA4" w:rsidRPr="00F23612" w:rsidRDefault="00A94DA4" w:rsidP="005B7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Gran </w:t>
            </w:r>
          </w:p>
        </w:tc>
        <w:tc>
          <w:tcPr>
            <w:tcW w:w="1559" w:type="dxa"/>
            <w:vAlign w:val="center"/>
          </w:tcPr>
          <w:p w14:paraId="5DECBDF3" w14:textId="4881875F" w:rsidR="00A94DA4" w:rsidRPr="00F23612" w:rsidRDefault="00D35A63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7% (4%-11%)</w:t>
            </w:r>
          </w:p>
        </w:tc>
        <w:tc>
          <w:tcPr>
            <w:tcW w:w="1560" w:type="dxa"/>
            <w:vAlign w:val="center"/>
          </w:tcPr>
          <w:p w14:paraId="5E3FFCC6" w14:textId="2C3323AD" w:rsidR="00A94DA4" w:rsidRPr="00F23612" w:rsidRDefault="00D35A63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4% (94%-95%)</w:t>
            </w:r>
          </w:p>
        </w:tc>
        <w:tc>
          <w:tcPr>
            <w:tcW w:w="1701" w:type="dxa"/>
            <w:vAlign w:val="center"/>
          </w:tcPr>
          <w:p w14:paraId="57D12E8A" w14:textId="40EC675C" w:rsidR="00A94DA4" w:rsidRPr="00F23612" w:rsidRDefault="00D35A63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7% (4%-11%)</w:t>
            </w:r>
          </w:p>
        </w:tc>
        <w:tc>
          <w:tcPr>
            <w:tcW w:w="1701" w:type="dxa"/>
          </w:tcPr>
          <w:p w14:paraId="3E0B5003" w14:textId="5E37D39D" w:rsidR="00A94DA4" w:rsidRPr="00F23612" w:rsidRDefault="00D35A63" w:rsidP="007F7A38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 (94%-95%)</w:t>
            </w:r>
          </w:p>
        </w:tc>
        <w:tc>
          <w:tcPr>
            <w:tcW w:w="1701" w:type="dxa"/>
            <w:vAlign w:val="center"/>
          </w:tcPr>
          <w:p w14:paraId="1C46A398" w14:textId="6CCD4857" w:rsidR="00A94DA4" w:rsidRPr="00F23612" w:rsidRDefault="00543742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8% (5%-13%)</w:t>
            </w:r>
          </w:p>
        </w:tc>
        <w:tc>
          <w:tcPr>
            <w:tcW w:w="1701" w:type="dxa"/>
            <w:vAlign w:val="center"/>
          </w:tcPr>
          <w:p w14:paraId="0EF35295" w14:textId="1A5D1410" w:rsidR="00A94DA4" w:rsidRPr="00F23612" w:rsidRDefault="00543742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5% (95%-96%)</w:t>
            </w:r>
          </w:p>
        </w:tc>
        <w:tc>
          <w:tcPr>
            <w:tcW w:w="1701" w:type="dxa"/>
            <w:vAlign w:val="center"/>
          </w:tcPr>
          <w:p w14:paraId="503D0B51" w14:textId="7FD7775C" w:rsidR="00A94DA4" w:rsidRPr="00F23612" w:rsidRDefault="00543742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0% (6%-15%)</w:t>
            </w:r>
          </w:p>
        </w:tc>
        <w:tc>
          <w:tcPr>
            <w:tcW w:w="1701" w:type="dxa"/>
            <w:vAlign w:val="center"/>
          </w:tcPr>
          <w:p w14:paraId="27B3C791" w14:textId="080B048E" w:rsidR="00A94DA4" w:rsidRPr="00F23612" w:rsidRDefault="00543742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4% (94%-95%)</w:t>
            </w:r>
          </w:p>
        </w:tc>
      </w:tr>
      <w:tr w:rsidR="005B71C4" w:rsidRPr="00F23612" w14:paraId="6C0D98AA" w14:textId="77777777" w:rsidTr="00097A7C">
        <w:trPr>
          <w:trHeight w:val="284"/>
        </w:trPr>
        <w:tc>
          <w:tcPr>
            <w:tcW w:w="1310" w:type="dxa"/>
            <w:vAlign w:val="center"/>
          </w:tcPr>
          <w:p w14:paraId="748D2139" w14:textId="787077B9" w:rsidR="00A94DA4" w:rsidRPr="00F23612" w:rsidRDefault="00A94DA4" w:rsidP="005B7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Anhe</w:t>
            </w:r>
          </w:p>
        </w:tc>
        <w:tc>
          <w:tcPr>
            <w:tcW w:w="1559" w:type="dxa"/>
            <w:vAlign w:val="center"/>
          </w:tcPr>
          <w:p w14:paraId="65407074" w14:textId="1EBE076D" w:rsidR="00A94DA4" w:rsidRPr="00F23612" w:rsidRDefault="00D35A63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6% (4%-10%)</w:t>
            </w:r>
          </w:p>
        </w:tc>
        <w:tc>
          <w:tcPr>
            <w:tcW w:w="1560" w:type="dxa"/>
            <w:vAlign w:val="center"/>
          </w:tcPr>
          <w:p w14:paraId="74270FF1" w14:textId="7B2FAED2" w:rsidR="00A94DA4" w:rsidRPr="00F23612" w:rsidRDefault="00D35A63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4% (94%-95%)</w:t>
            </w:r>
          </w:p>
        </w:tc>
        <w:tc>
          <w:tcPr>
            <w:tcW w:w="1701" w:type="dxa"/>
            <w:vAlign w:val="center"/>
          </w:tcPr>
          <w:p w14:paraId="199B8FC8" w14:textId="6F52A067" w:rsidR="00A94DA4" w:rsidRPr="00F23612" w:rsidRDefault="00D35A63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7% (4%-11%)</w:t>
            </w:r>
          </w:p>
        </w:tc>
        <w:tc>
          <w:tcPr>
            <w:tcW w:w="1701" w:type="dxa"/>
          </w:tcPr>
          <w:p w14:paraId="25D22F94" w14:textId="573577B4" w:rsidR="00A94DA4" w:rsidRPr="00F23612" w:rsidRDefault="00D35A63" w:rsidP="007F7A38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 (93%-94%)</w:t>
            </w:r>
          </w:p>
        </w:tc>
        <w:tc>
          <w:tcPr>
            <w:tcW w:w="1701" w:type="dxa"/>
            <w:vAlign w:val="center"/>
          </w:tcPr>
          <w:p w14:paraId="3D0E7180" w14:textId="709308D4" w:rsidR="00A94DA4" w:rsidRPr="00F23612" w:rsidRDefault="00210427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7% (4%-11%)</w:t>
            </w:r>
          </w:p>
        </w:tc>
        <w:tc>
          <w:tcPr>
            <w:tcW w:w="1701" w:type="dxa"/>
            <w:vAlign w:val="center"/>
          </w:tcPr>
          <w:p w14:paraId="7FE7AF9D" w14:textId="53C6AB6B" w:rsidR="00A94DA4" w:rsidRPr="00F23612" w:rsidRDefault="00210427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5% (95%-96%)</w:t>
            </w:r>
          </w:p>
        </w:tc>
        <w:tc>
          <w:tcPr>
            <w:tcW w:w="1701" w:type="dxa"/>
            <w:vAlign w:val="center"/>
          </w:tcPr>
          <w:p w14:paraId="16ED5204" w14:textId="07AB1233" w:rsidR="00A94DA4" w:rsidRPr="00F23612" w:rsidRDefault="00210427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10% (6%-15%)</w:t>
            </w:r>
          </w:p>
        </w:tc>
        <w:tc>
          <w:tcPr>
            <w:tcW w:w="1701" w:type="dxa"/>
            <w:vAlign w:val="center"/>
          </w:tcPr>
          <w:p w14:paraId="76491092" w14:textId="48E5D856" w:rsidR="00A94DA4" w:rsidRPr="00F23612" w:rsidRDefault="00210427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3% (92%-94%)</w:t>
            </w:r>
          </w:p>
        </w:tc>
      </w:tr>
      <w:tr w:rsidR="005B71C4" w:rsidRPr="00F23612" w14:paraId="1BBFEE42" w14:textId="77777777" w:rsidTr="00097A7C">
        <w:trPr>
          <w:trHeight w:val="284"/>
        </w:trPr>
        <w:tc>
          <w:tcPr>
            <w:tcW w:w="1310" w:type="dxa"/>
            <w:vAlign w:val="center"/>
          </w:tcPr>
          <w:p w14:paraId="60A693B0" w14:textId="587CC17A" w:rsidR="00A94DA4" w:rsidRPr="00F23612" w:rsidRDefault="00A94DA4" w:rsidP="005B7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Par neg</w:t>
            </w:r>
            <w:r w:rsidR="005B71C4" w:rsidRPr="00F236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sym</w:t>
            </w:r>
          </w:p>
        </w:tc>
        <w:tc>
          <w:tcPr>
            <w:tcW w:w="1559" w:type="dxa"/>
          </w:tcPr>
          <w:p w14:paraId="717CB05C" w14:textId="10794393" w:rsidR="00A94DA4" w:rsidRPr="00F23612" w:rsidRDefault="003D1B89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20% (15%-26%)</w:t>
            </w:r>
          </w:p>
        </w:tc>
        <w:tc>
          <w:tcPr>
            <w:tcW w:w="1560" w:type="dxa"/>
          </w:tcPr>
          <w:p w14:paraId="5786A910" w14:textId="0F402B7E" w:rsidR="00A94DA4" w:rsidRPr="00F23612" w:rsidRDefault="003D1B89" w:rsidP="007F7A38">
            <w:pPr>
              <w:ind w:left="-142" w:right="-20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5% (94%-96%)</w:t>
            </w:r>
          </w:p>
        </w:tc>
        <w:tc>
          <w:tcPr>
            <w:tcW w:w="1701" w:type="dxa"/>
          </w:tcPr>
          <w:p w14:paraId="6410BD87" w14:textId="2BD1475C" w:rsidR="00A94DA4" w:rsidRPr="00F23612" w:rsidRDefault="003D1B89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20% (15%-25%)</w:t>
            </w:r>
          </w:p>
        </w:tc>
        <w:tc>
          <w:tcPr>
            <w:tcW w:w="1701" w:type="dxa"/>
          </w:tcPr>
          <w:p w14:paraId="18346E68" w14:textId="16AB4BF2" w:rsidR="00A94DA4" w:rsidRPr="00F23612" w:rsidRDefault="003D1B89" w:rsidP="007F7A38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(94%-96%)</w:t>
            </w:r>
          </w:p>
        </w:tc>
        <w:tc>
          <w:tcPr>
            <w:tcW w:w="1701" w:type="dxa"/>
          </w:tcPr>
          <w:p w14:paraId="5EA81EE2" w14:textId="34A942B8" w:rsidR="00A94DA4" w:rsidRPr="00F23612" w:rsidRDefault="00210427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21% (16%-27%)</w:t>
            </w:r>
          </w:p>
        </w:tc>
        <w:tc>
          <w:tcPr>
            <w:tcW w:w="1701" w:type="dxa"/>
          </w:tcPr>
          <w:p w14:paraId="7143C167" w14:textId="2383B1EA" w:rsidR="00A94DA4" w:rsidRPr="00F23612" w:rsidRDefault="00210427" w:rsidP="007F7A38">
            <w:pPr>
              <w:ind w:left="-142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6% (96%-97%)</w:t>
            </w:r>
          </w:p>
        </w:tc>
        <w:tc>
          <w:tcPr>
            <w:tcW w:w="1701" w:type="dxa"/>
          </w:tcPr>
          <w:p w14:paraId="160C2154" w14:textId="0E4D3501" w:rsidR="00A94DA4" w:rsidRPr="00F23612" w:rsidRDefault="00210427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26% (20%-33%)</w:t>
            </w:r>
          </w:p>
        </w:tc>
        <w:tc>
          <w:tcPr>
            <w:tcW w:w="1701" w:type="dxa"/>
          </w:tcPr>
          <w:p w14:paraId="4F5F72B2" w14:textId="42F7166B" w:rsidR="00A94DA4" w:rsidRPr="00F23612" w:rsidRDefault="00210427" w:rsidP="007F7A38">
            <w:pPr>
              <w:ind w:left="-142" w:right="34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2">
              <w:rPr>
                <w:rFonts w:ascii="Times New Roman" w:hAnsi="Times New Roman" w:cs="Times New Roman"/>
                <w:sz w:val="20"/>
                <w:szCs w:val="20"/>
              </w:rPr>
              <w:t>95% (94%-96%)</w:t>
            </w:r>
          </w:p>
        </w:tc>
      </w:tr>
    </w:tbl>
    <w:p w14:paraId="1FC90F67" w14:textId="1C6E2B32" w:rsidR="002327D7" w:rsidRDefault="00AA5BE7" w:rsidP="007F7A38">
      <w:pPr>
        <w:rPr>
          <w:rFonts w:ascii="Times New Roman" w:hAnsi="Times New Roman" w:cs="Times New Roman"/>
          <w:sz w:val="22"/>
          <w:szCs w:val="22"/>
        </w:rPr>
      </w:pPr>
      <w:r w:rsidRPr="00F23612">
        <w:rPr>
          <w:rFonts w:ascii="Times New Roman" w:hAnsi="Times New Roman" w:cs="Times New Roman"/>
          <w:sz w:val="22"/>
          <w:szCs w:val="22"/>
        </w:rPr>
        <w:t>Note: PEs= Psychotic experiences, Par=paranoia, Hal=hallucinations, Cog Dis=cognitive disorganisation, Gran=grandiosity, Anhe= anhedonia, Par neg symp=parent-rated negative symptoms, PPV = positive predictive value, NPV =negative predictive value, CI= confidence intervals</w:t>
      </w:r>
    </w:p>
    <w:p w14:paraId="598E2FB4" w14:textId="2FB649DB" w:rsidR="00A94DA4" w:rsidRDefault="007F7A38" w:rsidP="007F7A38">
      <w:pPr>
        <w:rPr>
          <w:rFonts w:ascii="Times New Roman" w:hAnsi="Times New Roman" w:cs="Times New Roman"/>
          <w:sz w:val="22"/>
          <w:szCs w:val="22"/>
        </w:rPr>
        <w:sectPr w:rsidR="00A94DA4" w:rsidSect="002327D7">
          <w:footerReference w:type="even" r:id="rId7"/>
          <w:footerReference w:type="default" r:id="rId8"/>
          <w:pgSz w:w="16840" w:h="11900" w:orient="landscape"/>
          <w:pgMar w:top="985" w:right="1440" w:bottom="709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4579D28" w14:textId="0901F19D" w:rsidR="000B39A9" w:rsidRDefault="000B39A9" w:rsidP="002E2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36AA0B2" w14:textId="18096980" w:rsidR="002E2692" w:rsidRPr="003271DC" w:rsidRDefault="002E2692" w:rsidP="002E269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3" w:name="_Hlk495330894"/>
      <w:r w:rsidRPr="003271DC">
        <w:rPr>
          <w:rFonts w:ascii="Times New Roman" w:hAnsi="Times New Roman" w:cs="Times New Roman"/>
          <w:sz w:val="22"/>
          <w:szCs w:val="22"/>
        </w:rPr>
        <w:t xml:space="preserve">Table </w:t>
      </w:r>
      <w:r w:rsidR="003B62C6" w:rsidRPr="003271DC">
        <w:rPr>
          <w:rFonts w:ascii="Times New Roman" w:hAnsi="Times New Roman" w:cs="Times New Roman"/>
          <w:sz w:val="22"/>
          <w:szCs w:val="22"/>
        </w:rPr>
        <w:t>S4</w:t>
      </w:r>
      <w:r w:rsidR="00F23612">
        <w:rPr>
          <w:rFonts w:ascii="Times New Roman" w:hAnsi="Times New Roman" w:cs="Times New Roman"/>
          <w:sz w:val="22"/>
          <w:szCs w:val="22"/>
        </w:rPr>
        <w:t>.</w:t>
      </w:r>
      <w:r w:rsidRPr="003271DC">
        <w:rPr>
          <w:rFonts w:ascii="Times New Roman" w:hAnsi="Times New Roman" w:cs="Times New Roman"/>
          <w:sz w:val="22"/>
          <w:szCs w:val="22"/>
        </w:rPr>
        <w:t xml:space="preserve"> Intraclass twin correlations</w:t>
      </w:r>
      <w:r w:rsidR="00F23612">
        <w:rPr>
          <w:rFonts w:ascii="Times New Roman" w:hAnsi="Times New Roman" w:cs="Times New Roman"/>
          <w:sz w:val="22"/>
          <w:szCs w:val="22"/>
        </w:rPr>
        <w:t>.</w:t>
      </w:r>
    </w:p>
    <w:bookmarkEnd w:id="3"/>
    <w:tbl>
      <w:tblPr>
        <w:tblStyle w:val="TableGrid"/>
        <w:tblW w:w="8364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2E2692" w:rsidRPr="003271DC" w14:paraId="3BD4DA34" w14:textId="77777777" w:rsidTr="002E2692">
        <w:trPr>
          <w:trHeight w:val="336"/>
        </w:trPr>
        <w:tc>
          <w:tcPr>
            <w:tcW w:w="3544" w:type="dxa"/>
            <w:tcBorders>
              <w:bottom w:val="nil"/>
              <w:right w:val="nil"/>
            </w:tcBorders>
          </w:tcPr>
          <w:p w14:paraId="7CA39125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43965" w14:textId="77777777" w:rsidR="002E2692" w:rsidRPr="003271DC" w:rsidRDefault="002E2692" w:rsidP="002E2692">
            <w:pPr>
              <w:ind w:left="34" w:hanging="56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MZ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7F1AA26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DZ </w:t>
            </w:r>
          </w:p>
        </w:tc>
      </w:tr>
      <w:tr w:rsidR="002E2692" w:rsidRPr="003271DC" w14:paraId="3537248D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FC3CAB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5AA4C" w14:textId="77777777" w:rsidR="002E2692" w:rsidRPr="003271DC" w:rsidRDefault="002E2692" w:rsidP="002E2692">
            <w:pPr>
              <w:ind w:left="-108" w:hanging="56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ICC (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A30658" w14:textId="77777777" w:rsidR="002E2692" w:rsidRPr="003271DC" w:rsidRDefault="002E2692" w:rsidP="002E2692">
            <w:pPr>
              <w:ind w:left="-111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ICC  (CI)</w:t>
            </w:r>
          </w:p>
        </w:tc>
      </w:tr>
      <w:tr w:rsidR="002E2692" w:rsidRPr="003271DC" w14:paraId="5C23E380" w14:textId="77777777" w:rsidTr="002E2692">
        <w:tc>
          <w:tcPr>
            <w:tcW w:w="8364" w:type="dxa"/>
            <w:gridSpan w:val="3"/>
            <w:tcBorders>
              <w:top w:val="single" w:sz="4" w:space="0" w:color="auto"/>
              <w:bottom w:val="nil"/>
            </w:tcBorders>
          </w:tcPr>
          <w:p w14:paraId="1F82131C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Univariate twin correlations</w:t>
            </w:r>
          </w:p>
        </w:tc>
      </w:tr>
      <w:tr w:rsidR="002E2692" w:rsidRPr="003271DC" w14:paraId="6BC4F1DC" w14:textId="77777777" w:rsidTr="002E2692">
        <w:tc>
          <w:tcPr>
            <w:tcW w:w="8364" w:type="dxa"/>
            <w:gridSpan w:val="3"/>
            <w:tcBorders>
              <w:top w:val="single" w:sz="4" w:space="0" w:color="auto"/>
              <w:bottom w:val="nil"/>
            </w:tcBorders>
          </w:tcPr>
          <w:p w14:paraId="67DB868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sychotic experiences</w:t>
            </w:r>
          </w:p>
        </w:tc>
      </w:tr>
      <w:tr w:rsidR="002E2692" w:rsidRPr="003271DC" w14:paraId="6DD91D53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D7F78AF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ano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45C3D8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52 (0.49, 0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576E917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29 (0.24, 0.34)</w:t>
            </w:r>
          </w:p>
        </w:tc>
      </w:tr>
      <w:tr w:rsidR="002E2692" w:rsidRPr="003271DC" w14:paraId="351244C0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D46F0AA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ognitive disorganis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8B78CE" w14:textId="77777777" w:rsidR="002E2692" w:rsidRPr="003271DC" w:rsidRDefault="002E2692" w:rsidP="002E2692">
            <w:pPr>
              <w:ind w:left="34" w:right="-108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45 (0.41, 0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2A668E1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23 (0.18, 0.28)</w:t>
            </w:r>
          </w:p>
        </w:tc>
      </w:tr>
      <w:tr w:rsidR="002E2692" w:rsidRPr="003271DC" w14:paraId="00301BF3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8E43865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ent-rated negative symp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54287A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82 (0.81, 0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5A1831F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55 (0.52, 0.59)</w:t>
            </w:r>
          </w:p>
        </w:tc>
      </w:tr>
      <w:tr w:rsidR="002E2692" w:rsidRPr="003271DC" w14:paraId="14C15CC4" w14:textId="77777777" w:rsidTr="002E2692"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50ACEB07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92" w:rsidRPr="003271DC" w14:paraId="6F8B03C3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910784F" w14:textId="2BEC4D36" w:rsidR="002E2692" w:rsidRPr="003271DC" w:rsidRDefault="00712600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Emotional</w:t>
            </w:r>
            <w:r w:rsidR="00475AFC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and behaviour</w:t>
            </w:r>
            <w:r w:rsidR="002E2692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proble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455E0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DBF50C9" w14:textId="77777777" w:rsidR="002E2692" w:rsidRPr="003271DC" w:rsidRDefault="002E2692" w:rsidP="002E2692">
            <w:pPr>
              <w:ind w:left="176" w:hanging="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92" w:rsidRPr="003271DC" w14:paraId="64BAACFF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31C3A6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ge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8CD32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74 (0.72, 0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FE4B9D9" w14:textId="77777777" w:rsidR="002E2692" w:rsidRPr="003271DC" w:rsidRDefault="002E2692" w:rsidP="002E2692">
            <w:pPr>
              <w:ind w:left="176" w:hanging="3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44 (0.40, 0.49)</w:t>
            </w:r>
          </w:p>
        </w:tc>
      </w:tr>
      <w:tr w:rsidR="002E2692" w:rsidRPr="003271DC" w14:paraId="19ED6CD8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88B937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ge-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A449F7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79 (0.77, 0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2B6627F" w14:textId="77777777" w:rsidR="002E2692" w:rsidRPr="003271DC" w:rsidRDefault="002E2692" w:rsidP="002E2692">
            <w:pPr>
              <w:ind w:left="176" w:hanging="3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56 (0.52, 0.60)</w:t>
            </w:r>
          </w:p>
        </w:tc>
      </w:tr>
      <w:tr w:rsidR="002E2692" w:rsidRPr="003271DC" w14:paraId="63C8E83F" w14:textId="77777777" w:rsidTr="002E2692">
        <w:tc>
          <w:tcPr>
            <w:tcW w:w="8364" w:type="dxa"/>
            <w:gridSpan w:val="3"/>
            <w:tcBorders>
              <w:top w:val="nil"/>
              <w:bottom w:val="single" w:sz="4" w:space="0" w:color="auto"/>
            </w:tcBorders>
          </w:tcPr>
          <w:p w14:paraId="4475519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92" w:rsidRPr="003271DC" w14:paraId="096E2B44" w14:textId="77777777" w:rsidTr="002E2692">
        <w:tc>
          <w:tcPr>
            <w:tcW w:w="8364" w:type="dxa"/>
            <w:gridSpan w:val="3"/>
            <w:tcBorders>
              <w:top w:val="nil"/>
              <w:bottom w:val="single" w:sz="4" w:space="0" w:color="auto"/>
            </w:tcBorders>
          </w:tcPr>
          <w:p w14:paraId="2D82AE8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ross-trait cross-twin correlation</w:t>
            </w:r>
          </w:p>
        </w:tc>
      </w:tr>
      <w:tr w:rsidR="002E2692" w:rsidRPr="003271DC" w14:paraId="2B41A476" w14:textId="77777777" w:rsidTr="002E2692"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627E8859" w14:textId="6F4C39EB" w:rsidR="002E2692" w:rsidRPr="003271DC" w:rsidRDefault="002E2692" w:rsidP="002E2692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Psychotic experiences and Age-7 </w:t>
            </w:r>
            <w:r w:rsidR="00712600" w:rsidRPr="003271DC">
              <w:rPr>
                <w:rFonts w:ascii="Times New Roman" w:hAnsi="Times New Roman" w:cs="Times New Roman"/>
                <w:sz w:val="22"/>
                <w:szCs w:val="22"/>
              </w:rPr>
              <w:t>emotional</w:t>
            </w:r>
            <w:r w:rsidR="00475AFC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and behaviour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problems</w:t>
            </w:r>
          </w:p>
        </w:tc>
      </w:tr>
      <w:tr w:rsidR="002E2692" w:rsidRPr="003271DC" w14:paraId="4FA53722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04F0C7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ano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9D597D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11 (0.06, 0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67EF5B8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09 (0.03, 0.14)</w:t>
            </w:r>
          </w:p>
        </w:tc>
      </w:tr>
      <w:tr w:rsidR="002E2692" w:rsidRPr="003271DC" w14:paraId="517FCEF0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041026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ognitive disorganis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05BDE0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10 (0.05, 0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C520467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06 (0.01, 0.12)</w:t>
            </w:r>
          </w:p>
        </w:tc>
      </w:tr>
      <w:tr w:rsidR="002E2692" w:rsidRPr="003271DC" w14:paraId="2449EAAA" w14:textId="77777777" w:rsidTr="002E2692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2F32C02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ent-rated negative symptom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17DE4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30 (0.25, 0.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59476DBE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24 (0.19, 0.29)</w:t>
            </w:r>
          </w:p>
        </w:tc>
      </w:tr>
      <w:tr w:rsidR="002E2692" w:rsidRPr="003271DC" w14:paraId="36A65338" w14:textId="77777777" w:rsidTr="002E2692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42BC510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D4824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5A457BAC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2692" w:rsidRPr="003271DC" w14:paraId="3B339E5B" w14:textId="77777777" w:rsidTr="002E2692"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25D36E1A" w14:textId="51FE2953" w:rsidR="002E2692" w:rsidRPr="003271DC" w:rsidRDefault="002E2692" w:rsidP="002E2692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Psychotic experiences and Age-12 </w:t>
            </w:r>
            <w:r w:rsidR="00712600" w:rsidRPr="003271DC">
              <w:rPr>
                <w:rFonts w:ascii="Times New Roman" w:hAnsi="Times New Roman" w:cs="Times New Roman"/>
                <w:sz w:val="22"/>
                <w:szCs w:val="22"/>
              </w:rPr>
              <w:t>emotional</w:t>
            </w:r>
            <w:r w:rsidR="00475AFC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and behaviour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problems</w:t>
            </w:r>
          </w:p>
        </w:tc>
      </w:tr>
      <w:tr w:rsidR="002E2692" w:rsidRPr="003271DC" w14:paraId="7CDA3F61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64EEAC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ano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9135A5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16 (0.11, 0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9C3EFFB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10 (0.04, 0.15)</w:t>
            </w:r>
          </w:p>
        </w:tc>
      </w:tr>
      <w:tr w:rsidR="002E2692" w:rsidRPr="003271DC" w14:paraId="08DBB134" w14:textId="77777777" w:rsidTr="002E2692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BBE6C3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ognitive disorganis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4A5D1D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20 (0.15, 0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6E2E0ED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12 (0.07, 0.18)</w:t>
            </w:r>
          </w:p>
        </w:tc>
      </w:tr>
      <w:tr w:rsidR="002E2692" w:rsidRPr="003271DC" w14:paraId="1459CAC8" w14:textId="77777777" w:rsidTr="002E2692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6F29C7D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ent-rated negative symptom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48CE6" w14:textId="77777777" w:rsidR="002E2692" w:rsidRPr="003271DC" w:rsidRDefault="002E2692" w:rsidP="002E2692">
            <w:pPr>
              <w:ind w:left="34" w:hanging="1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37 (0.32, 0.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4AFE2EE4" w14:textId="77777777" w:rsidR="002E2692" w:rsidRPr="003271DC" w:rsidRDefault="002E2692" w:rsidP="002E2692">
            <w:pPr>
              <w:ind w:lef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29 (0.24, 0.34)</w:t>
            </w:r>
          </w:p>
        </w:tc>
      </w:tr>
    </w:tbl>
    <w:p w14:paraId="53C507FD" w14:textId="77777777" w:rsidR="002E2692" w:rsidRPr="003271DC" w:rsidRDefault="002E2692" w:rsidP="002E2692">
      <w:pPr>
        <w:ind w:right="1417"/>
        <w:rPr>
          <w:rFonts w:ascii="Times New Roman" w:hAnsi="Times New Roman" w:cs="Times New Roman"/>
          <w:sz w:val="18"/>
          <w:szCs w:val="18"/>
        </w:rPr>
      </w:pPr>
      <w:r w:rsidRPr="003271DC">
        <w:rPr>
          <w:rFonts w:ascii="Times New Roman" w:hAnsi="Times New Roman" w:cs="Times New Roman"/>
          <w:sz w:val="18"/>
          <w:szCs w:val="18"/>
        </w:rPr>
        <w:t xml:space="preserve">Note: Intraclass correlations using transformed standardised age and sex regressed scales. ICC= Intraclass correlations CI= confidence intervals. </w:t>
      </w:r>
    </w:p>
    <w:p w14:paraId="48D04AA1" w14:textId="77777777" w:rsidR="002E2692" w:rsidRPr="003271DC" w:rsidRDefault="002E2692" w:rsidP="002E2692">
      <w:pPr>
        <w:rPr>
          <w:rFonts w:ascii="Times New Roman" w:hAnsi="Times New Roman" w:cs="Times New Roman"/>
          <w:sz w:val="22"/>
          <w:szCs w:val="22"/>
        </w:rPr>
      </w:pPr>
    </w:p>
    <w:p w14:paraId="79CBD488" w14:textId="77777777" w:rsidR="002E2692" w:rsidRPr="003271DC" w:rsidRDefault="002E2692" w:rsidP="002E2692">
      <w:pPr>
        <w:rPr>
          <w:rFonts w:ascii="Times New Roman" w:hAnsi="Times New Roman" w:cs="Times New Roman"/>
          <w:sz w:val="22"/>
          <w:szCs w:val="22"/>
        </w:rPr>
        <w:sectPr w:rsidR="002E2692" w:rsidRPr="003271DC" w:rsidSect="00443A41">
          <w:pgSz w:w="11900" w:h="16840"/>
          <w:pgMar w:top="1440" w:right="985" w:bottom="1440" w:left="709" w:header="708" w:footer="708" w:gutter="0"/>
          <w:cols w:space="708"/>
          <w:docGrid w:linePitch="360"/>
        </w:sectPr>
      </w:pPr>
    </w:p>
    <w:p w14:paraId="7B56D3E9" w14:textId="77777777" w:rsidR="00182161" w:rsidRPr="003271DC" w:rsidRDefault="00182161" w:rsidP="002E2692">
      <w:pPr>
        <w:pStyle w:val="NormalWeb"/>
        <w:spacing w:before="0" w:beforeAutospacing="0" w:after="0" w:afterAutospacing="0"/>
        <w:ind w:left="-426"/>
        <w:rPr>
          <w:rFonts w:ascii="Times New Roman" w:hAnsi="Times New Roman"/>
          <w:sz w:val="22"/>
          <w:szCs w:val="22"/>
        </w:rPr>
      </w:pPr>
    </w:p>
    <w:p w14:paraId="1BA561A4" w14:textId="26F94757" w:rsidR="002E2692" w:rsidRPr="003271DC" w:rsidRDefault="002E2692" w:rsidP="002E2692">
      <w:pPr>
        <w:pStyle w:val="NormalWeb"/>
        <w:spacing w:before="0" w:beforeAutospacing="0" w:after="0" w:afterAutospacing="0"/>
        <w:ind w:left="-426"/>
        <w:rPr>
          <w:rFonts w:ascii="Times New Roman" w:hAnsi="Times New Roman"/>
          <w:sz w:val="22"/>
          <w:szCs w:val="22"/>
        </w:rPr>
      </w:pPr>
      <w:bookmarkStart w:id="4" w:name="_Hlk495330917"/>
      <w:r w:rsidRPr="003271DC">
        <w:rPr>
          <w:rFonts w:ascii="Times New Roman" w:hAnsi="Times New Roman"/>
          <w:sz w:val="22"/>
          <w:szCs w:val="22"/>
        </w:rPr>
        <w:t xml:space="preserve">Table </w:t>
      </w:r>
      <w:r w:rsidR="003B62C6" w:rsidRPr="003271DC">
        <w:rPr>
          <w:rFonts w:ascii="Times New Roman" w:hAnsi="Times New Roman"/>
          <w:sz w:val="22"/>
          <w:szCs w:val="22"/>
        </w:rPr>
        <w:t>S5</w:t>
      </w:r>
      <w:r w:rsidR="00F23612">
        <w:rPr>
          <w:rFonts w:ascii="Times New Roman" w:hAnsi="Times New Roman"/>
          <w:sz w:val="22"/>
          <w:szCs w:val="22"/>
        </w:rPr>
        <w:t>.</w:t>
      </w:r>
      <w:r w:rsidRPr="003271DC">
        <w:rPr>
          <w:rFonts w:ascii="Times New Roman" w:hAnsi="Times New Roman"/>
          <w:sz w:val="22"/>
          <w:szCs w:val="22"/>
        </w:rPr>
        <w:t xml:space="preserve"> Fit statistics and parameter estimates for best fitting univariate models</w:t>
      </w:r>
      <w:r w:rsidR="00F23612">
        <w:rPr>
          <w:rFonts w:ascii="Times New Roman" w:hAnsi="Times New Roman"/>
          <w:sz w:val="22"/>
          <w:szCs w:val="22"/>
        </w:rPr>
        <w:t>.</w:t>
      </w:r>
    </w:p>
    <w:bookmarkEnd w:id="4"/>
    <w:p w14:paraId="329F8A59" w14:textId="77777777" w:rsidR="002E2692" w:rsidRPr="003271DC" w:rsidRDefault="002E2692" w:rsidP="002E2692">
      <w:pPr>
        <w:pStyle w:val="NormalWeb"/>
        <w:spacing w:before="0" w:beforeAutospacing="0" w:after="0" w:afterAutospacing="0"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851"/>
        <w:gridCol w:w="1134"/>
        <w:gridCol w:w="850"/>
        <w:gridCol w:w="851"/>
        <w:gridCol w:w="567"/>
        <w:gridCol w:w="1317"/>
        <w:gridCol w:w="709"/>
        <w:gridCol w:w="1559"/>
        <w:gridCol w:w="1417"/>
        <w:gridCol w:w="1739"/>
      </w:tblGrid>
      <w:tr w:rsidR="002E2692" w:rsidRPr="003271DC" w14:paraId="28376B20" w14:textId="77777777" w:rsidTr="002E2692">
        <w:trPr>
          <w:jc w:val="center"/>
        </w:trPr>
        <w:tc>
          <w:tcPr>
            <w:tcW w:w="2988" w:type="dxa"/>
            <w:tcBorders>
              <w:top w:val="single" w:sz="4" w:space="0" w:color="auto"/>
            </w:tcBorders>
          </w:tcPr>
          <w:p w14:paraId="2D8B53E5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1E50A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4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70A10E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Model Fit</w:t>
            </w:r>
          </w:p>
        </w:tc>
      </w:tr>
      <w:tr w:rsidR="002E2692" w:rsidRPr="003271DC" w14:paraId="23E9A157" w14:textId="77777777" w:rsidTr="002E2692">
        <w:trPr>
          <w:jc w:val="center"/>
        </w:trPr>
        <w:tc>
          <w:tcPr>
            <w:tcW w:w="2988" w:type="dxa"/>
          </w:tcPr>
          <w:p w14:paraId="7115721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C75A9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2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122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ompared to saturated model</w:t>
            </w:r>
          </w:p>
        </w:tc>
        <w:tc>
          <w:tcPr>
            <w:tcW w:w="47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24E81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ameter estimates</w:t>
            </w:r>
          </w:p>
        </w:tc>
      </w:tr>
      <w:tr w:rsidR="002E2692" w:rsidRPr="003271DC" w14:paraId="0B9F449F" w14:textId="77777777" w:rsidTr="002E2692">
        <w:trPr>
          <w:jc w:val="center"/>
        </w:trPr>
        <w:tc>
          <w:tcPr>
            <w:tcW w:w="2988" w:type="dxa"/>
          </w:tcPr>
          <w:p w14:paraId="54DF435F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28794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C0F2C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2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2F9F2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F97E9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LR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7A8ED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Δdf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BC6D77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42E9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C529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3271D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(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B833F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 (CI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0CAE091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E (CI)</w:t>
            </w:r>
          </w:p>
        </w:tc>
      </w:tr>
      <w:tr w:rsidR="002E2692" w:rsidRPr="003271DC" w14:paraId="22DE05F7" w14:textId="77777777" w:rsidTr="002E2692">
        <w:trPr>
          <w:jc w:val="center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14:paraId="7818410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anoi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82BADF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47F26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23525.9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2C0B4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B967C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D0087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4E2047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6DD2226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317E5C6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AAA71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48D808F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6148042C" w14:textId="77777777" w:rsidTr="002E2692">
        <w:trPr>
          <w:jc w:val="center"/>
        </w:trPr>
        <w:tc>
          <w:tcPr>
            <w:tcW w:w="2988" w:type="dxa"/>
            <w:vMerge/>
          </w:tcPr>
          <w:p w14:paraId="3A979AB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5172AF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ACE </w:t>
            </w:r>
          </w:p>
        </w:tc>
        <w:tc>
          <w:tcPr>
            <w:tcW w:w="1134" w:type="dxa"/>
          </w:tcPr>
          <w:p w14:paraId="44D8CA7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23529.68</w:t>
            </w:r>
          </w:p>
        </w:tc>
        <w:tc>
          <w:tcPr>
            <w:tcW w:w="850" w:type="dxa"/>
          </w:tcPr>
          <w:p w14:paraId="4BDCAEB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33</w:t>
            </w:r>
          </w:p>
        </w:tc>
        <w:tc>
          <w:tcPr>
            <w:tcW w:w="851" w:type="dxa"/>
          </w:tcPr>
          <w:p w14:paraId="6C27A11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3.77      </w:t>
            </w:r>
          </w:p>
        </w:tc>
        <w:tc>
          <w:tcPr>
            <w:tcW w:w="567" w:type="dxa"/>
          </w:tcPr>
          <w:p w14:paraId="475C87F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17" w:type="dxa"/>
            <w:vAlign w:val="bottom"/>
          </w:tcPr>
          <w:p w14:paraId="43D8CBA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394.6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F096CA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9947B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45 (.34, .54)</w:t>
            </w:r>
          </w:p>
        </w:tc>
        <w:tc>
          <w:tcPr>
            <w:tcW w:w="1417" w:type="dxa"/>
          </w:tcPr>
          <w:p w14:paraId="2E60E84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07 (.00, .16)</w:t>
            </w:r>
          </w:p>
        </w:tc>
        <w:tc>
          <w:tcPr>
            <w:tcW w:w="1739" w:type="dxa"/>
          </w:tcPr>
          <w:p w14:paraId="56BB0F5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48 (.45, .52)</w:t>
            </w:r>
          </w:p>
        </w:tc>
      </w:tr>
      <w:tr w:rsidR="002E2692" w:rsidRPr="003271DC" w14:paraId="1E4B754D" w14:textId="77777777" w:rsidTr="002E2692">
        <w:trPr>
          <w:jc w:val="center"/>
        </w:trPr>
        <w:tc>
          <w:tcPr>
            <w:tcW w:w="2988" w:type="dxa"/>
            <w:vMerge/>
          </w:tcPr>
          <w:p w14:paraId="22D4F31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E7E6A6F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134" w:type="dxa"/>
          </w:tcPr>
          <w:p w14:paraId="32C5FD3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23598.74</w:t>
            </w:r>
          </w:p>
        </w:tc>
        <w:tc>
          <w:tcPr>
            <w:tcW w:w="850" w:type="dxa"/>
          </w:tcPr>
          <w:p w14:paraId="708F049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34</w:t>
            </w:r>
          </w:p>
        </w:tc>
        <w:tc>
          <w:tcPr>
            <w:tcW w:w="851" w:type="dxa"/>
          </w:tcPr>
          <w:p w14:paraId="39B0BD4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2.83</w:t>
            </w:r>
          </w:p>
        </w:tc>
        <w:tc>
          <w:tcPr>
            <w:tcW w:w="567" w:type="dxa"/>
          </w:tcPr>
          <w:p w14:paraId="4C59EFC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vAlign w:val="bottom"/>
          </w:tcPr>
          <w:p w14:paraId="3150C53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333.6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2A9B41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 0.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36F385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1CD134D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</w:tcPr>
          <w:p w14:paraId="20E5787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04DA3651" w14:textId="77777777" w:rsidTr="002E2692">
        <w:trPr>
          <w:jc w:val="center"/>
        </w:trPr>
        <w:tc>
          <w:tcPr>
            <w:tcW w:w="2988" w:type="dxa"/>
            <w:vMerge/>
          </w:tcPr>
          <w:p w14:paraId="4FDFDF6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A8ADA8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*AE</w:t>
            </w:r>
          </w:p>
        </w:tc>
        <w:tc>
          <w:tcPr>
            <w:tcW w:w="1134" w:type="dxa"/>
          </w:tcPr>
          <w:p w14:paraId="1BEEFC1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23531.56</w:t>
            </w:r>
          </w:p>
        </w:tc>
        <w:tc>
          <w:tcPr>
            <w:tcW w:w="850" w:type="dxa"/>
          </w:tcPr>
          <w:p w14:paraId="3A48A51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34</w:t>
            </w:r>
          </w:p>
        </w:tc>
        <w:tc>
          <w:tcPr>
            <w:tcW w:w="851" w:type="dxa"/>
          </w:tcPr>
          <w:p w14:paraId="0FF139F2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.64</w:t>
            </w:r>
          </w:p>
        </w:tc>
        <w:tc>
          <w:tcPr>
            <w:tcW w:w="567" w:type="dxa"/>
          </w:tcPr>
          <w:p w14:paraId="3448B84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vAlign w:val="bottom"/>
          </w:tcPr>
          <w:p w14:paraId="64D3556F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400.8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A81800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751889C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52 (.49, .5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6B0C0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2AB88BD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48 (.45, .51)</w:t>
            </w:r>
          </w:p>
        </w:tc>
      </w:tr>
      <w:tr w:rsidR="002E2692" w:rsidRPr="003271DC" w14:paraId="668FEDCD" w14:textId="77777777" w:rsidTr="002E2692">
        <w:trPr>
          <w:jc w:val="center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14:paraId="4262682A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ognitive disorganis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42E99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078FD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1571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25B9A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4FAB8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7564C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AA7888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482E386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3037981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D1C8A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0E0B678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7569BB0C" w14:textId="77777777" w:rsidTr="002E2692">
        <w:trPr>
          <w:jc w:val="center"/>
        </w:trPr>
        <w:tc>
          <w:tcPr>
            <w:tcW w:w="2988" w:type="dxa"/>
            <w:vMerge/>
          </w:tcPr>
          <w:p w14:paraId="3AA2B50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F089CE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ACE </w:t>
            </w:r>
          </w:p>
        </w:tc>
        <w:tc>
          <w:tcPr>
            <w:tcW w:w="1134" w:type="dxa"/>
          </w:tcPr>
          <w:p w14:paraId="5878E47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1580.54</w:t>
            </w:r>
          </w:p>
        </w:tc>
        <w:tc>
          <w:tcPr>
            <w:tcW w:w="850" w:type="dxa"/>
          </w:tcPr>
          <w:p w14:paraId="30E1CE8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34</w:t>
            </w:r>
          </w:p>
        </w:tc>
        <w:tc>
          <w:tcPr>
            <w:tcW w:w="851" w:type="dxa"/>
          </w:tcPr>
          <w:p w14:paraId="61BCB8FA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9.50</w:t>
            </w:r>
          </w:p>
        </w:tc>
        <w:tc>
          <w:tcPr>
            <w:tcW w:w="567" w:type="dxa"/>
          </w:tcPr>
          <w:p w14:paraId="201147E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17" w:type="dxa"/>
            <w:vAlign w:val="bottom"/>
          </w:tcPr>
          <w:p w14:paraId="5200572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351.8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21BBAF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CE0B37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44 (.32, .48)</w:t>
            </w:r>
          </w:p>
        </w:tc>
        <w:tc>
          <w:tcPr>
            <w:tcW w:w="1417" w:type="dxa"/>
          </w:tcPr>
          <w:p w14:paraId="4351509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01 (.00, .11)</w:t>
            </w:r>
          </w:p>
        </w:tc>
        <w:tc>
          <w:tcPr>
            <w:tcW w:w="1739" w:type="dxa"/>
          </w:tcPr>
          <w:p w14:paraId="218E915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55 (.52, .59)</w:t>
            </w:r>
          </w:p>
        </w:tc>
      </w:tr>
      <w:tr w:rsidR="002E2692" w:rsidRPr="003271DC" w14:paraId="64116E5D" w14:textId="77777777" w:rsidTr="002E2692">
        <w:trPr>
          <w:jc w:val="center"/>
        </w:trPr>
        <w:tc>
          <w:tcPr>
            <w:tcW w:w="2988" w:type="dxa"/>
            <w:vMerge/>
          </w:tcPr>
          <w:p w14:paraId="7439A76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2D817EC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134" w:type="dxa"/>
          </w:tcPr>
          <w:p w14:paraId="171A9C2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1637.18</w:t>
            </w:r>
          </w:p>
        </w:tc>
        <w:tc>
          <w:tcPr>
            <w:tcW w:w="850" w:type="dxa"/>
          </w:tcPr>
          <w:p w14:paraId="72E5D28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35</w:t>
            </w:r>
          </w:p>
        </w:tc>
        <w:tc>
          <w:tcPr>
            <w:tcW w:w="851" w:type="dxa"/>
          </w:tcPr>
          <w:p w14:paraId="75CA1B4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6.14</w:t>
            </w:r>
          </w:p>
        </w:tc>
        <w:tc>
          <w:tcPr>
            <w:tcW w:w="567" w:type="dxa"/>
          </w:tcPr>
          <w:p w14:paraId="65860A8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vAlign w:val="bottom"/>
          </w:tcPr>
          <w:p w14:paraId="624DACE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303.3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8EE58E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AD4967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589D2E3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</w:tcPr>
          <w:p w14:paraId="2101FB4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653FCCA5" w14:textId="77777777" w:rsidTr="002E2692">
        <w:trPr>
          <w:jc w:val="center"/>
        </w:trPr>
        <w:tc>
          <w:tcPr>
            <w:tcW w:w="2988" w:type="dxa"/>
            <w:vMerge/>
          </w:tcPr>
          <w:p w14:paraId="0BC3DFFF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474F6E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*AE</w:t>
            </w:r>
          </w:p>
        </w:tc>
        <w:tc>
          <w:tcPr>
            <w:tcW w:w="1134" w:type="dxa"/>
          </w:tcPr>
          <w:p w14:paraId="4631D24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1580.58</w:t>
            </w:r>
          </w:p>
        </w:tc>
        <w:tc>
          <w:tcPr>
            <w:tcW w:w="850" w:type="dxa"/>
          </w:tcPr>
          <w:p w14:paraId="005C516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35</w:t>
            </w:r>
          </w:p>
        </w:tc>
        <w:tc>
          <w:tcPr>
            <w:tcW w:w="851" w:type="dxa"/>
          </w:tcPr>
          <w:p w14:paraId="70AB6F99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9.54</w:t>
            </w:r>
          </w:p>
        </w:tc>
        <w:tc>
          <w:tcPr>
            <w:tcW w:w="567" w:type="dxa"/>
          </w:tcPr>
          <w:p w14:paraId="7BE52D9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vAlign w:val="bottom"/>
          </w:tcPr>
          <w:p w14:paraId="2213604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359.9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C60B2C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04B8086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45 (.42, .4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26945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1A16517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55 (.52, .58)</w:t>
            </w:r>
          </w:p>
        </w:tc>
      </w:tr>
      <w:tr w:rsidR="002E2692" w:rsidRPr="003271DC" w14:paraId="07E38A80" w14:textId="77777777" w:rsidTr="002E2692">
        <w:trPr>
          <w:jc w:val="center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14:paraId="5B9AB94C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ent-rated negative sympto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C36CE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35C10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410.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3AB44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2220D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52C24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EF4066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42A61A0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7942118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A759B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0D2963B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095B9071" w14:textId="77777777" w:rsidTr="002E2692">
        <w:trPr>
          <w:jc w:val="center"/>
        </w:trPr>
        <w:tc>
          <w:tcPr>
            <w:tcW w:w="2988" w:type="dxa"/>
            <w:vMerge/>
          </w:tcPr>
          <w:p w14:paraId="3F44FF4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50147A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*ACE </w:t>
            </w:r>
          </w:p>
        </w:tc>
        <w:tc>
          <w:tcPr>
            <w:tcW w:w="1134" w:type="dxa"/>
          </w:tcPr>
          <w:p w14:paraId="2D262F0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416.10</w:t>
            </w:r>
          </w:p>
        </w:tc>
        <w:tc>
          <w:tcPr>
            <w:tcW w:w="850" w:type="dxa"/>
          </w:tcPr>
          <w:p w14:paraId="2CE7E2B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18</w:t>
            </w:r>
          </w:p>
        </w:tc>
        <w:tc>
          <w:tcPr>
            <w:tcW w:w="851" w:type="dxa"/>
          </w:tcPr>
          <w:p w14:paraId="56F1238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.59</w:t>
            </w:r>
          </w:p>
        </w:tc>
        <w:tc>
          <w:tcPr>
            <w:tcW w:w="567" w:type="dxa"/>
          </w:tcPr>
          <w:p w14:paraId="7BEDC45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17" w:type="dxa"/>
            <w:vAlign w:val="bottom"/>
          </w:tcPr>
          <w:p w14:paraId="6B9241E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386.6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F818E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CE0673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57 (.50, .64)</w:t>
            </w:r>
          </w:p>
        </w:tc>
        <w:tc>
          <w:tcPr>
            <w:tcW w:w="1417" w:type="dxa"/>
          </w:tcPr>
          <w:p w14:paraId="67E4177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26 (.19, .32)</w:t>
            </w:r>
          </w:p>
        </w:tc>
        <w:tc>
          <w:tcPr>
            <w:tcW w:w="1739" w:type="dxa"/>
          </w:tcPr>
          <w:p w14:paraId="34645D4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17 (.16, .18)</w:t>
            </w:r>
          </w:p>
        </w:tc>
      </w:tr>
      <w:tr w:rsidR="002E2692" w:rsidRPr="003271DC" w14:paraId="1E8AED62" w14:textId="77777777" w:rsidTr="002E2692">
        <w:trPr>
          <w:jc w:val="center"/>
        </w:trPr>
        <w:tc>
          <w:tcPr>
            <w:tcW w:w="2988" w:type="dxa"/>
            <w:vMerge/>
          </w:tcPr>
          <w:p w14:paraId="18C0E72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B700A5F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134" w:type="dxa"/>
          </w:tcPr>
          <w:p w14:paraId="544AC47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810.00</w:t>
            </w:r>
          </w:p>
        </w:tc>
        <w:tc>
          <w:tcPr>
            <w:tcW w:w="850" w:type="dxa"/>
          </w:tcPr>
          <w:p w14:paraId="5360D16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19</w:t>
            </w:r>
          </w:p>
        </w:tc>
        <w:tc>
          <w:tcPr>
            <w:tcW w:w="851" w:type="dxa"/>
          </w:tcPr>
          <w:p w14:paraId="444EBFD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99.50</w:t>
            </w:r>
          </w:p>
        </w:tc>
        <w:tc>
          <w:tcPr>
            <w:tcW w:w="567" w:type="dxa"/>
          </w:tcPr>
          <w:p w14:paraId="1C21E63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vAlign w:val="bottom"/>
          </w:tcPr>
          <w:p w14:paraId="5B894FF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000.8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DCD0F2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ECBC20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69E0805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</w:tcPr>
          <w:p w14:paraId="64A8106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24FF6626" w14:textId="77777777" w:rsidTr="002E2692">
        <w:trPr>
          <w:jc w:val="center"/>
        </w:trPr>
        <w:tc>
          <w:tcPr>
            <w:tcW w:w="2988" w:type="dxa"/>
            <w:vMerge/>
            <w:tcBorders>
              <w:bottom w:val="single" w:sz="4" w:space="0" w:color="auto"/>
            </w:tcBorders>
          </w:tcPr>
          <w:p w14:paraId="52C17C8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D31C29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EC37E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465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2A293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51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7BB33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5.3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9814F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14:paraId="3E68E720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345.0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5977949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5B8C0FC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46954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59DA411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6C757756" w14:textId="77777777" w:rsidTr="002E2692">
        <w:trPr>
          <w:jc w:val="center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14:paraId="74FE7706" w14:textId="4FA13CBB" w:rsidR="002E2692" w:rsidRPr="003271DC" w:rsidRDefault="00712600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Emotional</w:t>
            </w:r>
            <w:r w:rsidR="00475AFC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and behaviour</w:t>
            </w:r>
            <w:r w:rsidR="002E2692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problems: </w:t>
            </w:r>
          </w:p>
          <w:p w14:paraId="61291C5C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ge-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31E6F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75662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2936.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DC74E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6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7EAB9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89DDF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1214BD8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40B7760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5937B4C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1FD02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64820E8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431ED66B" w14:textId="77777777" w:rsidTr="002E2692">
        <w:trPr>
          <w:jc w:val="center"/>
        </w:trPr>
        <w:tc>
          <w:tcPr>
            <w:tcW w:w="2988" w:type="dxa"/>
            <w:vMerge/>
          </w:tcPr>
          <w:p w14:paraId="717013F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3BA5F4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*ACE </w:t>
            </w:r>
          </w:p>
        </w:tc>
        <w:tc>
          <w:tcPr>
            <w:tcW w:w="1134" w:type="dxa"/>
          </w:tcPr>
          <w:p w14:paraId="4FE595A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2945.00</w:t>
            </w:r>
          </w:p>
        </w:tc>
        <w:tc>
          <w:tcPr>
            <w:tcW w:w="850" w:type="dxa"/>
          </w:tcPr>
          <w:p w14:paraId="35AA514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620</w:t>
            </w:r>
          </w:p>
        </w:tc>
        <w:tc>
          <w:tcPr>
            <w:tcW w:w="851" w:type="dxa"/>
          </w:tcPr>
          <w:p w14:paraId="61FCDA12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8.25</w:t>
            </w:r>
          </w:p>
        </w:tc>
        <w:tc>
          <w:tcPr>
            <w:tcW w:w="567" w:type="dxa"/>
          </w:tcPr>
          <w:p w14:paraId="3C46D71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17" w:type="dxa"/>
            <w:vAlign w:val="bottom"/>
          </w:tcPr>
          <w:p w14:paraId="04B6F63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620.3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A1123F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E9D1E6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63 (.55, .72)</w:t>
            </w:r>
          </w:p>
        </w:tc>
        <w:tc>
          <w:tcPr>
            <w:tcW w:w="1417" w:type="dxa"/>
          </w:tcPr>
          <w:p w14:paraId="6CA462C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12 (.03, .20)</w:t>
            </w:r>
          </w:p>
        </w:tc>
        <w:tc>
          <w:tcPr>
            <w:tcW w:w="1739" w:type="dxa"/>
          </w:tcPr>
          <w:p w14:paraId="796F6FB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25 (.23, .27)</w:t>
            </w:r>
          </w:p>
        </w:tc>
      </w:tr>
      <w:tr w:rsidR="002E2692" w:rsidRPr="003271DC" w14:paraId="21F15952" w14:textId="77777777" w:rsidTr="002E2692">
        <w:trPr>
          <w:jc w:val="center"/>
        </w:trPr>
        <w:tc>
          <w:tcPr>
            <w:tcW w:w="2988" w:type="dxa"/>
            <w:vMerge/>
          </w:tcPr>
          <w:p w14:paraId="11148D3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C7AD96A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134" w:type="dxa"/>
          </w:tcPr>
          <w:p w14:paraId="6FF38E3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3191.07</w:t>
            </w:r>
          </w:p>
        </w:tc>
        <w:tc>
          <w:tcPr>
            <w:tcW w:w="850" w:type="dxa"/>
          </w:tcPr>
          <w:p w14:paraId="6DA31A6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621</w:t>
            </w:r>
          </w:p>
        </w:tc>
        <w:tc>
          <w:tcPr>
            <w:tcW w:w="851" w:type="dxa"/>
          </w:tcPr>
          <w:p w14:paraId="253A0159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254.33</w:t>
            </w:r>
          </w:p>
        </w:tc>
        <w:tc>
          <w:tcPr>
            <w:tcW w:w="567" w:type="dxa"/>
          </w:tcPr>
          <w:p w14:paraId="3D5271E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vAlign w:val="bottom"/>
          </w:tcPr>
          <w:p w14:paraId="1EE851BC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382.7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194503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 .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1D653A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5654094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</w:tcPr>
          <w:p w14:paraId="70F5D4C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78D8B70A" w14:textId="77777777" w:rsidTr="002E2692">
        <w:trPr>
          <w:jc w:val="center"/>
        </w:trPr>
        <w:tc>
          <w:tcPr>
            <w:tcW w:w="2988" w:type="dxa"/>
            <w:vMerge/>
            <w:tcBorders>
              <w:bottom w:val="single" w:sz="4" w:space="0" w:color="auto"/>
            </w:tcBorders>
          </w:tcPr>
          <w:p w14:paraId="42FC7615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4ACE8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E3100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2951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E9B7D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6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3EF699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5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86FB5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14:paraId="7763FA9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621.9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5191427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 .0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4CB0CFF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27EC2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349CA7A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0003D308" w14:textId="77777777" w:rsidTr="002E2692">
        <w:trPr>
          <w:jc w:val="center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14:paraId="2CF2E0C3" w14:textId="5CCAFF0F" w:rsidR="002E2692" w:rsidRPr="003271DC" w:rsidRDefault="00712600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Emotional</w:t>
            </w:r>
            <w:r w:rsidR="00475AFC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and behaviour</w:t>
            </w:r>
            <w:r w:rsidR="002E2692"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 problems: </w:t>
            </w:r>
          </w:p>
          <w:p w14:paraId="7CA5627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ge-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C06AD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CEB54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3282.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0C7D0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3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24ECB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997EB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8A0388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75A6914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121F332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F9E5B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AED633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7C959112" w14:textId="77777777" w:rsidTr="002E2692">
        <w:trPr>
          <w:jc w:val="center"/>
        </w:trPr>
        <w:tc>
          <w:tcPr>
            <w:tcW w:w="2988" w:type="dxa"/>
            <w:vMerge/>
          </w:tcPr>
          <w:p w14:paraId="2DC3873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12804E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*ACE </w:t>
            </w:r>
          </w:p>
        </w:tc>
        <w:tc>
          <w:tcPr>
            <w:tcW w:w="1134" w:type="dxa"/>
          </w:tcPr>
          <w:p w14:paraId="37500B9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3288.95</w:t>
            </w:r>
          </w:p>
        </w:tc>
        <w:tc>
          <w:tcPr>
            <w:tcW w:w="850" w:type="dxa"/>
          </w:tcPr>
          <w:p w14:paraId="14DA35F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373</w:t>
            </w:r>
          </w:p>
        </w:tc>
        <w:tc>
          <w:tcPr>
            <w:tcW w:w="851" w:type="dxa"/>
          </w:tcPr>
          <w:p w14:paraId="12560E5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.20</w:t>
            </w:r>
          </w:p>
        </w:tc>
        <w:tc>
          <w:tcPr>
            <w:tcW w:w="567" w:type="dxa"/>
          </w:tcPr>
          <w:p w14:paraId="0A70FAD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17" w:type="dxa"/>
            <w:vAlign w:val="bottom"/>
          </w:tcPr>
          <w:p w14:paraId="2B54F9A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185.8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F96D4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CE31EA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50 (.43, .58)</w:t>
            </w:r>
          </w:p>
        </w:tc>
        <w:tc>
          <w:tcPr>
            <w:tcW w:w="1417" w:type="dxa"/>
          </w:tcPr>
          <w:p w14:paraId="301CCED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30 (.23, .37)</w:t>
            </w:r>
          </w:p>
        </w:tc>
        <w:tc>
          <w:tcPr>
            <w:tcW w:w="1739" w:type="dxa"/>
          </w:tcPr>
          <w:p w14:paraId="5C3872B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20 (.18, .22)</w:t>
            </w:r>
          </w:p>
        </w:tc>
      </w:tr>
      <w:tr w:rsidR="002E2692" w:rsidRPr="003271DC" w14:paraId="3C7C0096" w14:textId="77777777" w:rsidTr="002E2692">
        <w:trPr>
          <w:jc w:val="center"/>
        </w:trPr>
        <w:tc>
          <w:tcPr>
            <w:tcW w:w="2988" w:type="dxa"/>
            <w:vMerge/>
          </w:tcPr>
          <w:p w14:paraId="10EB6165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1040AE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134" w:type="dxa"/>
          </w:tcPr>
          <w:p w14:paraId="0323F88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3515.26</w:t>
            </w:r>
          </w:p>
        </w:tc>
        <w:tc>
          <w:tcPr>
            <w:tcW w:w="850" w:type="dxa"/>
          </w:tcPr>
          <w:p w14:paraId="1601D8A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374</w:t>
            </w:r>
          </w:p>
        </w:tc>
        <w:tc>
          <w:tcPr>
            <w:tcW w:w="851" w:type="dxa"/>
          </w:tcPr>
          <w:p w14:paraId="5FE1BD2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232.51</w:t>
            </w:r>
          </w:p>
        </w:tc>
        <w:tc>
          <w:tcPr>
            <w:tcW w:w="567" w:type="dxa"/>
          </w:tcPr>
          <w:p w14:paraId="7221CE3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vAlign w:val="bottom"/>
          </w:tcPr>
          <w:p w14:paraId="15F1006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968.0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A942F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 .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D7AC58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79F80CE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</w:tcPr>
          <w:p w14:paraId="3C12E8D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5DE16044" w14:textId="77777777" w:rsidTr="002E2692">
        <w:trPr>
          <w:jc w:val="center"/>
        </w:trPr>
        <w:tc>
          <w:tcPr>
            <w:tcW w:w="2988" w:type="dxa"/>
            <w:vMerge/>
            <w:tcBorders>
              <w:bottom w:val="single" w:sz="4" w:space="0" w:color="auto"/>
            </w:tcBorders>
          </w:tcPr>
          <w:p w14:paraId="7C2F4AF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5BC2B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49D05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3342.7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CAFFC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37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C39BD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9.9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3F189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14:paraId="3A9F58C2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140.59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0E1CE6A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 .0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05C8E51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09701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101DAF7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2A36EA18" w14:textId="532C4748" w:rsidR="002E2692" w:rsidRPr="003271DC" w:rsidRDefault="002E2692" w:rsidP="002E2692">
      <w:pPr>
        <w:ind w:left="-426"/>
        <w:rPr>
          <w:rFonts w:ascii="Times New Roman" w:hAnsi="Times New Roman" w:cs="Times New Roman"/>
          <w:sz w:val="18"/>
          <w:szCs w:val="18"/>
        </w:rPr>
      </w:pPr>
      <w:r w:rsidRPr="003271DC">
        <w:rPr>
          <w:rFonts w:ascii="Times New Roman" w:hAnsi="Times New Roman" w:cs="Times New Roman"/>
          <w:sz w:val="18"/>
          <w:szCs w:val="18"/>
        </w:rPr>
        <w:t>Note: Sat = saturated model; -2LL = negative 2 log likelihood; df = degrees of freedom; LRT</w:t>
      </w:r>
      <w:r w:rsidRPr="003271DC">
        <w:rPr>
          <w:rFonts w:ascii="Times New Roman" w:hAnsi="Times New Roman" w:cs="Times New Roman"/>
          <w:position w:val="8"/>
          <w:sz w:val="18"/>
          <w:szCs w:val="18"/>
        </w:rPr>
        <w:t xml:space="preserve"> </w:t>
      </w:r>
      <w:r w:rsidRPr="003271DC">
        <w:rPr>
          <w:rFonts w:ascii="Times New Roman" w:hAnsi="Times New Roman" w:cs="Times New Roman"/>
          <w:sz w:val="18"/>
          <w:szCs w:val="18"/>
        </w:rPr>
        <w:t>= likelihood ratio X</w:t>
      </w:r>
      <w:r w:rsidRPr="003271D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3271DC">
        <w:rPr>
          <w:rFonts w:ascii="Times New Roman" w:hAnsi="Times New Roman" w:cs="Times New Roman"/>
          <w:sz w:val="18"/>
          <w:szCs w:val="18"/>
        </w:rPr>
        <w:t xml:space="preserve"> test comparing the -2LL fit of each model to the -2LL fit of the saturated model; Δdf = difference in degrees of freedom comparing each model to the saturated model; BIC = Bayesian Information Criterion</w:t>
      </w:r>
      <w:r w:rsidR="00794A84" w:rsidRPr="003271DC">
        <w:rPr>
          <w:rFonts w:ascii="Times New Roman" w:hAnsi="Times New Roman" w:cs="Times New Roman"/>
          <w:sz w:val="18"/>
          <w:szCs w:val="18"/>
        </w:rPr>
        <w:t xml:space="preserve"> (lower values reflect a better fit)</w:t>
      </w:r>
      <w:r w:rsidRPr="003271DC">
        <w:rPr>
          <w:rFonts w:ascii="Times New Roman" w:hAnsi="Times New Roman" w:cs="Times New Roman"/>
          <w:sz w:val="18"/>
          <w:szCs w:val="18"/>
        </w:rPr>
        <w:t xml:space="preserve">; p = </w:t>
      </w:r>
      <w:r w:rsidRPr="003271DC">
        <w:rPr>
          <w:rFonts w:ascii="Times New Roman" w:hAnsi="Times New Roman" w:cs="Times New Roman"/>
          <w:iCs/>
          <w:sz w:val="18"/>
          <w:szCs w:val="18"/>
        </w:rPr>
        <w:t>p</w:t>
      </w:r>
      <w:r w:rsidRPr="003271DC">
        <w:rPr>
          <w:rFonts w:ascii="Times New Roman" w:hAnsi="Times New Roman" w:cs="Times New Roman"/>
          <w:sz w:val="18"/>
          <w:szCs w:val="18"/>
        </w:rPr>
        <w:t>-value. *Best fitting model.</w:t>
      </w:r>
    </w:p>
    <w:p w14:paraId="17BF68F2" w14:textId="77777777" w:rsidR="002E2692" w:rsidRPr="003271DC" w:rsidRDefault="002E2692" w:rsidP="002E269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529D7AB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51438719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26A2AAF7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49859A40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257B5EE5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08F44246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1D9F2B0F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7E4397B1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021F58D1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079EF29E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77CE3CB6" w14:textId="77777777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</w:p>
    <w:p w14:paraId="3DFC147C" w14:textId="725761FC" w:rsidR="002E2692" w:rsidRPr="003271DC" w:rsidRDefault="002E2692" w:rsidP="002E2692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  <w:bookmarkStart w:id="5" w:name="_Hlk495330941"/>
      <w:r w:rsidRPr="003271DC">
        <w:rPr>
          <w:rFonts w:ascii="Times New Roman" w:hAnsi="Times New Roman" w:cs="Times New Roman"/>
          <w:sz w:val="22"/>
          <w:szCs w:val="22"/>
        </w:rPr>
        <w:t xml:space="preserve">Table </w:t>
      </w:r>
      <w:r w:rsidR="003B62C6" w:rsidRPr="003271DC">
        <w:rPr>
          <w:rFonts w:ascii="Times New Roman" w:hAnsi="Times New Roman" w:cs="Times New Roman"/>
          <w:sz w:val="22"/>
          <w:szCs w:val="22"/>
        </w:rPr>
        <w:t>S6</w:t>
      </w:r>
      <w:r w:rsidR="00F23612">
        <w:rPr>
          <w:rFonts w:ascii="Times New Roman" w:hAnsi="Times New Roman" w:cs="Times New Roman"/>
          <w:sz w:val="22"/>
          <w:szCs w:val="22"/>
        </w:rPr>
        <w:t>.</w:t>
      </w:r>
      <w:r w:rsidRPr="003271DC">
        <w:rPr>
          <w:rFonts w:ascii="Times New Roman" w:hAnsi="Times New Roman" w:cs="Times New Roman"/>
          <w:sz w:val="22"/>
          <w:szCs w:val="22"/>
        </w:rPr>
        <w:t xml:space="preserve"> Fit statistics for best fitting trivariate models</w:t>
      </w:r>
      <w:r w:rsidR="00F23612">
        <w:rPr>
          <w:rFonts w:ascii="Times New Roman" w:hAnsi="Times New Roman" w:cs="Times New Roman"/>
          <w:sz w:val="22"/>
          <w:szCs w:val="22"/>
        </w:rPr>
        <w:t>.</w:t>
      </w:r>
    </w:p>
    <w:bookmarkEnd w:id="5"/>
    <w:p w14:paraId="0AAAA5DA" w14:textId="77777777" w:rsidR="002E2692" w:rsidRPr="003271DC" w:rsidRDefault="002E2692" w:rsidP="002E2692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459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142"/>
        <w:gridCol w:w="1701"/>
        <w:gridCol w:w="851"/>
        <w:gridCol w:w="1417"/>
        <w:gridCol w:w="1134"/>
        <w:gridCol w:w="2126"/>
        <w:gridCol w:w="1418"/>
      </w:tblGrid>
      <w:tr w:rsidR="002E2692" w:rsidRPr="003271DC" w14:paraId="18374CD2" w14:textId="77777777" w:rsidTr="002E2692">
        <w:tc>
          <w:tcPr>
            <w:tcW w:w="2835" w:type="dxa"/>
            <w:tcBorders>
              <w:bottom w:val="nil"/>
            </w:tcBorders>
          </w:tcPr>
          <w:p w14:paraId="4FA956A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E6D9F2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9" w:type="dxa"/>
            <w:gridSpan w:val="7"/>
            <w:tcBorders>
              <w:bottom w:val="single" w:sz="4" w:space="0" w:color="auto"/>
            </w:tcBorders>
          </w:tcPr>
          <w:p w14:paraId="3E7E8EC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Model Fit</w:t>
            </w:r>
          </w:p>
        </w:tc>
      </w:tr>
      <w:tr w:rsidR="002E2692" w:rsidRPr="003271DC" w14:paraId="491B9C5D" w14:textId="77777777" w:rsidTr="002E2692">
        <w:tc>
          <w:tcPr>
            <w:tcW w:w="2835" w:type="dxa"/>
            <w:tcBorders>
              <w:top w:val="nil"/>
              <w:bottom w:val="nil"/>
            </w:tcBorders>
          </w:tcPr>
          <w:p w14:paraId="1C8ACB70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AB558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9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FD5E6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ompared to saturated model</w:t>
            </w:r>
          </w:p>
        </w:tc>
      </w:tr>
      <w:tr w:rsidR="002E2692" w:rsidRPr="003271DC" w14:paraId="68CD6DD7" w14:textId="77777777" w:rsidTr="002E2692">
        <w:tc>
          <w:tcPr>
            <w:tcW w:w="2835" w:type="dxa"/>
            <w:tcBorders>
              <w:top w:val="nil"/>
              <w:bottom w:val="nil"/>
            </w:tcBorders>
          </w:tcPr>
          <w:p w14:paraId="434A7AC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1B55A3E0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F7C91F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2L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8F825B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2CBC2C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LR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FC62A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Δd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6624F8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0491CF6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2E2692" w:rsidRPr="003271DC" w14:paraId="71CED40D" w14:textId="77777777" w:rsidTr="002E2692">
        <w:tc>
          <w:tcPr>
            <w:tcW w:w="2835" w:type="dxa"/>
            <w:vMerge w:val="restart"/>
            <w:tcBorders>
              <w:top w:val="nil"/>
            </w:tcBorders>
          </w:tcPr>
          <w:p w14:paraId="2BFBB463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anoia</w:t>
            </w:r>
          </w:p>
        </w:tc>
        <w:tc>
          <w:tcPr>
            <w:tcW w:w="2977" w:type="dxa"/>
            <w:gridSpan w:val="2"/>
            <w:tcBorders>
              <w:top w:val="nil"/>
            </w:tcBorders>
          </w:tcPr>
          <w:p w14:paraId="7244074A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701" w:type="dxa"/>
            <w:tcBorders>
              <w:top w:val="nil"/>
            </w:tcBorders>
          </w:tcPr>
          <w:p w14:paraId="36D88D1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206.28</w:t>
            </w:r>
          </w:p>
        </w:tc>
        <w:tc>
          <w:tcPr>
            <w:tcW w:w="851" w:type="dxa"/>
            <w:tcBorders>
              <w:top w:val="nil"/>
            </w:tcBorders>
          </w:tcPr>
          <w:p w14:paraId="2CAA1BF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26</w:t>
            </w:r>
          </w:p>
        </w:tc>
        <w:tc>
          <w:tcPr>
            <w:tcW w:w="1417" w:type="dxa"/>
            <w:tcBorders>
              <w:top w:val="nil"/>
            </w:tcBorders>
          </w:tcPr>
          <w:p w14:paraId="14FF1CA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19FA472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</w:tcPr>
          <w:p w14:paraId="31883D8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52ADD4F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030BCBD7" w14:textId="77777777" w:rsidTr="002E2692">
        <w:tc>
          <w:tcPr>
            <w:tcW w:w="2835" w:type="dxa"/>
            <w:vMerge/>
          </w:tcPr>
          <w:p w14:paraId="26A9E0E6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5E2599DD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ACE </w:t>
            </w:r>
          </w:p>
        </w:tc>
        <w:tc>
          <w:tcPr>
            <w:tcW w:w="1701" w:type="dxa"/>
          </w:tcPr>
          <w:p w14:paraId="638CA9F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230.33</w:t>
            </w:r>
          </w:p>
        </w:tc>
        <w:tc>
          <w:tcPr>
            <w:tcW w:w="851" w:type="dxa"/>
          </w:tcPr>
          <w:p w14:paraId="2661848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59</w:t>
            </w:r>
          </w:p>
        </w:tc>
        <w:tc>
          <w:tcPr>
            <w:tcW w:w="1417" w:type="dxa"/>
          </w:tcPr>
          <w:p w14:paraId="06253AE8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24.04</w:t>
            </w:r>
          </w:p>
        </w:tc>
        <w:tc>
          <w:tcPr>
            <w:tcW w:w="1134" w:type="dxa"/>
          </w:tcPr>
          <w:p w14:paraId="5D519B4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26" w:type="dxa"/>
            <w:vAlign w:val="bottom"/>
          </w:tcPr>
          <w:p w14:paraId="1EBF4AE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381.70</w:t>
            </w:r>
          </w:p>
        </w:tc>
        <w:tc>
          <w:tcPr>
            <w:tcW w:w="1418" w:type="dxa"/>
            <w:tcBorders>
              <w:right w:val="nil"/>
            </w:tcBorders>
          </w:tcPr>
          <w:p w14:paraId="2BA8BA9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87</w:t>
            </w:r>
          </w:p>
        </w:tc>
      </w:tr>
      <w:tr w:rsidR="002E2692" w:rsidRPr="003271DC" w14:paraId="556CF7EF" w14:textId="77777777" w:rsidTr="002E2692">
        <w:tc>
          <w:tcPr>
            <w:tcW w:w="2835" w:type="dxa"/>
            <w:vMerge/>
          </w:tcPr>
          <w:p w14:paraId="7697B06C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34581DB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701" w:type="dxa"/>
          </w:tcPr>
          <w:p w14:paraId="3378D76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716.86</w:t>
            </w:r>
          </w:p>
        </w:tc>
        <w:tc>
          <w:tcPr>
            <w:tcW w:w="851" w:type="dxa"/>
          </w:tcPr>
          <w:p w14:paraId="3DECC07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5</w:t>
            </w:r>
          </w:p>
        </w:tc>
        <w:tc>
          <w:tcPr>
            <w:tcW w:w="1417" w:type="dxa"/>
          </w:tcPr>
          <w:p w14:paraId="3EA18A73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10.58</w:t>
            </w:r>
          </w:p>
        </w:tc>
        <w:tc>
          <w:tcPr>
            <w:tcW w:w="1134" w:type="dxa"/>
          </w:tcPr>
          <w:p w14:paraId="56492E1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507A6A7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4945.95</w:t>
            </w:r>
          </w:p>
        </w:tc>
        <w:tc>
          <w:tcPr>
            <w:tcW w:w="1418" w:type="dxa"/>
            <w:tcBorders>
              <w:right w:val="nil"/>
            </w:tcBorders>
          </w:tcPr>
          <w:p w14:paraId="035455D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7A7A439B" w14:textId="77777777" w:rsidTr="002E2692">
        <w:tc>
          <w:tcPr>
            <w:tcW w:w="2835" w:type="dxa"/>
            <w:vMerge/>
          </w:tcPr>
          <w:p w14:paraId="507070D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04A5602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</w:tc>
        <w:tc>
          <w:tcPr>
            <w:tcW w:w="1701" w:type="dxa"/>
          </w:tcPr>
          <w:p w14:paraId="5766FB5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295.45</w:t>
            </w:r>
          </w:p>
        </w:tc>
        <w:tc>
          <w:tcPr>
            <w:tcW w:w="851" w:type="dxa"/>
          </w:tcPr>
          <w:p w14:paraId="24C5B29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5</w:t>
            </w:r>
          </w:p>
        </w:tc>
        <w:tc>
          <w:tcPr>
            <w:tcW w:w="1417" w:type="dxa"/>
          </w:tcPr>
          <w:p w14:paraId="4F603CB7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89.16</w:t>
            </w:r>
          </w:p>
        </w:tc>
        <w:tc>
          <w:tcPr>
            <w:tcW w:w="1134" w:type="dxa"/>
          </w:tcPr>
          <w:p w14:paraId="3A0622B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186F292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367.36</w:t>
            </w:r>
          </w:p>
        </w:tc>
        <w:tc>
          <w:tcPr>
            <w:tcW w:w="1418" w:type="dxa"/>
            <w:tcBorders>
              <w:right w:val="nil"/>
            </w:tcBorders>
          </w:tcPr>
          <w:p w14:paraId="7B8A0F4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40300D41" w14:textId="77777777" w:rsidTr="002E2692">
        <w:tc>
          <w:tcPr>
            <w:tcW w:w="2835" w:type="dxa"/>
            <w:tcBorders>
              <w:bottom w:val="nil"/>
            </w:tcBorders>
          </w:tcPr>
          <w:p w14:paraId="3F807F8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</w:tcPr>
          <w:p w14:paraId="3FA93F60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CE dropped cov</w:t>
            </w:r>
            <w:r w:rsidRPr="003271D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a 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with Para</w:t>
            </w:r>
          </w:p>
        </w:tc>
        <w:tc>
          <w:tcPr>
            <w:tcW w:w="1701" w:type="dxa"/>
            <w:tcBorders>
              <w:bottom w:val="nil"/>
            </w:tcBorders>
          </w:tcPr>
          <w:p w14:paraId="5AF11DD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305.56</w:t>
            </w:r>
          </w:p>
        </w:tc>
        <w:tc>
          <w:tcPr>
            <w:tcW w:w="851" w:type="dxa"/>
            <w:tcBorders>
              <w:bottom w:val="nil"/>
            </w:tcBorders>
          </w:tcPr>
          <w:p w14:paraId="6F12A46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2</w:t>
            </w:r>
          </w:p>
        </w:tc>
        <w:tc>
          <w:tcPr>
            <w:tcW w:w="1417" w:type="dxa"/>
            <w:tcBorders>
              <w:bottom w:val="nil"/>
            </w:tcBorders>
          </w:tcPr>
          <w:p w14:paraId="3939374B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99.27</w:t>
            </w:r>
          </w:p>
        </w:tc>
        <w:tc>
          <w:tcPr>
            <w:tcW w:w="1134" w:type="dxa"/>
            <w:tcBorders>
              <w:bottom w:val="nil"/>
            </w:tcBorders>
          </w:tcPr>
          <w:p w14:paraId="630AFD1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379CCBE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331.86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15462CC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46F6A29B" w14:textId="77777777" w:rsidTr="002E2692">
        <w:tc>
          <w:tcPr>
            <w:tcW w:w="2835" w:type="dxa"/>
            <w:tcBorders>
              <w:top w:val="nil"/>
              <w:bottom w:val="nil"/>
            </w:tcBorders>
          </w:tcPr>
          <w:p w14:paraId="0E795D5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60FEAD9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*ACE dropped cov</w:t>
            </w:r>
            <w:r w:rsidRPr="003271D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c 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with Par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55812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236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4850B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4E5CDE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0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D944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53F3E2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400.9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63FC1B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 74</w:t>
            </w:r>
          </w:p>
        </w:tc>
      </w:tr>
      <w:tr w:rsidR="002E2692" w:rsidRPr="003271DC" w14:paraId="3B193005" w14:textId="77777777" w:rsidTr="002E2692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7EC8DF15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Cognitive disorganisa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7B23337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7A72C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050.6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917988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F0365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608815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51727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4AA1C54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071FA156" w14:textId="77777777" w:rsidTr="002E2692">
        <w:tc>
          <w:tcPr>
            <w:tcW w:w="2835" w:type="dxa"/>
            <w:vMerge/>
          </w:tcPr>
          <w:p w14:paraId="50540EC0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43C6BAE9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ACE </w:t>
            </w:r>
          </w:p>
        </w:tc>
        <w:tc>
          <w:tcPr>
            <w:tcW w:w="1701" w:type="dxa"/>
          </w:tcPr>
          <w:p w14:paraId="39FD4A5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085.40</w:t>
            </w:r>
          </w:p>
        </w:tc>
        <w:tc>
          <w:tcPr>
            <w:tcW w:w="851" w:type="dxa"/>
          </w:tcPr>
          <w:p w14:paraId="4519F9A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0</w:t>
            </w:r>
          </w:p>
        </w:tc>
        <w:tc>
          <w:tcPr>
            <w:tcW w:w="1417" w:type="dxa"/>
          </w:tcPr>
          <w:p w14:paraId="108BFDF3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4.74</w:t>
            </w:r>
          </w:p>
        </w:tc>
        <w:tc>
          <w:tcPr>
            <w:tcW w:w="1134" w:type="dxa"/>
          </w:tcPr>
          <w:p w14:paraId="659A0B2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26" w:type="dxa"/>
            <w:vAlign w:val="bottom"/>
          </w:tcPr>
          <w:p w14:paraId="61AB842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535.09</w:t>
            </w:r>
          </w:p>
        </w:tc>
        <w:tc>
          <w:tcPr>
            <w:tcW w:w="1418" w:type="dxa"/>
            <w:tcBorders>
              <w:right w:val="nil"/>
            </w:tcBorders>
          </w:tcPr>
          <w:p w14:paraId="0BF9BEF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</w:tr>
      <w:tr w:rsidR="002E2692" w:rsidRPr="003271DC" w14:paraId="3B970EB4" w14:textId="77777777" w:rsidTr="002E2692">
        <w:tc>
          <w:tcPr>
            <w:tcW w:w="2835" w:type="dxa"/>
            <w:vMerge/>
          </w:tcPr>
          <w:p w14:paraId="637D1C0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51A95D29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701" w:type="dxa"/>
          </w:tcPr>
          <w:p w14:paraId="6967CA3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561.22</w:t>
            </w:r>
          </w:p>
        </w:tc>
        <w:tc>
          <w:tcPr>
            <w:tcW w:w="851" w:type="dxa"/>
          </w:tcPr>
          <w:p w14:paraId="4DC524B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6</w:t>
            </w:r>
          </w:p>
        </w:tc>
        <w:tc>
          <w:tcPr>
            <w:tcW w:w="1417" w:type="dxa"/>
          </w:tcPr>
          <w:p w14:paraId="1F1DD1E1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510.56</w:t>
            </w:r>
          </w:p>
        </w:tc>
        <w:tc>
          <w:tcPr>
            <w:tcW w:w="1134" w:type="dxa"/>
          </w:tcPr>
          <w:p w14:paraId="560958F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3FA6C65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110.05</w:t>
            </w:r>
          </w:p>
        </w:tc>
        <w:tc>
          <w:tcPr>
            <w:tcW w:w="1418" w:type="dxa"/>
            <w:tcBorders>
              <w:right w:val="nil"/>
            </w:tcBorders>
          </w:tcPr>
          <w:p w14:paraId="7C148DF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5FA3F7A4" w14:textId="77777777" w:rsidTr="002E2692">
        <w:tc>
          <w:tcPr>
            <w:tcW w:w="2835" w:type="dxa"/>
            <w:vMerge/>
          </w:tcPr>
          <w:p w14:paraId="2D1BDE7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213160BB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</w:tc>
        <w:tc>
          <w:tcPr>
            <w:tcW w:w="1701" w:type="dxa"/>
          </w:tcPr>
          <w:p w14:paraId="7E58AAF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148.26</w:t>
            </w:r>
          </w:p>
        </w:tc>
        <w:tc>
          <w:tcPr>
            <w:tcW w:w="851" w:type="dxa"/>
          </w:tcPr>
          <w:p w14:paraId="2AA2C48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6</w:t>
            </w:r>
          </w:p>
        </w:tc>
        <w:tc>
          <w:tcPr>
            <w:tcW w:w="1417" w:type="dxa"/>
          </w:tcPr>
          <w:p w14:paraId="415B4FBB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97.60</w:t>
            </w:r>
          </w:p>
        </w:tc>
        <w:tc>
          <w:tcPr>
            <w:tcW w:w="1134" w:type="dxa"/>
          </w:tcPr>
          <w:p w14:paraId="670E921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3507A8C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523.01</w:t>
            </w:r>
          </w:p>
        </w:tc>
        <w:tc>
          <w:tcPr>
            <w:tcW w:w="1418" w:type="dxa"/>
            <w:tcBorders>
              <w:right w:val="nil"/>
            </w:tcBorders>
          </w:tcPr>
          <w:p w14:paraId="01E23F5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47821ACA" w14:textId="77777777" w:rsidTr="002E2692">
        <w:tc>
          <w:tcPr>
            <w:tcW w:w="2835" w:type="dxa"/>
            <w:tcBorders>
              <w:bottom w:val="nil"/>
            </w:tcBorders>
          </w:tcPr>
          <w:p w14:paraId="30603A0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</w:tcPr>
          <w:p w14:paraId="769EFB2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CE dropped cov</w:t>
            </w:r>
            <w:r w:rsidRPr="003271D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a 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with Cog</w:t>
            </w:r>
          </w:p>
        </w:tc>
        <w:tc>
          <w:tcPr>
            <w:tcW w:w="1701" w:type="dxa"/>
            <w:tcBorders>
              <w:bottom w:val="nil"/>
            </w:tcBorders>
          </w:tcPr>
          <w:p w14:paraId="4C15F47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150.34</w:t>
            </w:r>
          </w:p>
        </w:tc>
        <w:tc>
          <w:tcPr>
            <w:tcW w:w="851" w:type="dxa"/>
            <w:tcBorders>
              <w:bottom w:val="nil"/>
            </w:tcBorders>
          </w:tcPr>
          <w:p w14:paraId="015139D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3</w:t>
            </w:r>
          </w:p>
        </w:tc>
        <w:tc>
          <w:tcPr>
            <w:tcW w:w="1417" w:type="dxa"/>
            <w:tcBorders>
              <w:bottom w:val="nil"/>
            </w:tcBorders>
          </w:tcPr>
          <w:p w14:paraId="24251CE4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99.68</w:t>
            </w:r>
          </w:p>
        </w:tc>
        <w:tc>
          <w:tcPr>
            <w:tcW w:w="1134" w:type="dxa"/>
            <w:tcBorders>
              <w:bottom w:val="nil"/>
            </w:tcBorders>
          </w:tcPr>
          <w:p w14:paraId="3ED20F4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1B9FE6F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495.54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606CC30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 .01</w:t>
            </w:r>
          </w:p>
        </w:tc>
      </w:tr>
      <w:tr w:rsidR="002E2692" w:rsidRPr="003271DC" w14:paraId="48A82DDE" w14:textId="77777777" w:rsidTr="002E2692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54A82E9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768D021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*ACE dropped cov</w:t>
            </w:r>
            <w:r w:rsidRPr="003271D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c 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with Co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A95A68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092.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A21C322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6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47DD7E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1.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092B93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36D9898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553.6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527E0C3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</w:tr>
      <w:tr w:rsidR="002E2692" w:rsidRPr="003271DC" w14:paraId="7B0CD2A8" w14:textId="77777777" w:rsidTr="002E2692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76F46FD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Parent-rated negative symptom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A739547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32762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0397.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EC445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07571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A5B74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74B3B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681EA78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2692" w:rsidRPr="003271DC" w14:paraId="76522431" w14:textId="77777777" w:rsidTr="002E2692">
        <w:tc>
          <w:tcPr>
            <w:tcW w:w="2835" w:type="dxa"/>
            <w:vMerge/>
          </w:tcPr>
          <w:p w14:paraId="35FA6C3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63167D7A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*ACE </w:t>
            </w:r>
          </w:p>
        </w:tc>
        <w:tc>
          <w:tcPr>
            <w:tcW w:w="1701" w:type="dxa"/>
          </w:tcPr>
          <w:p w14:paraId="70D8A90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0440.52</w:t>
            </w:r>
          </w:p>
        </w:tc>
        <w:tc>
          <w:tcPr>
            <w:tcW w:w="851" w:type="dxa"/>
          </w:tcPr>
          <w:p w14:paraId="42DA61F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46</w:t>
            </w:r>
          </w:p>
        </w:tc>
        <w:tc>
          <w:tcPr>
            <w:tcW w:w="1417" w:type="dxa"/>
          </w:tcPr>
          <w:p w14:paraId="4EED1F84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.42</w:t>
            </w:r>
          </w:p>
        </w:tc>
        <w:tc>
          <w:tcPr>
            <w:tcW w:w="1134" w:type="dxa"/>
          </w:tcPr>
          <w:p w14:paraId="79DEDC2C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26" w:type="dxa"/>
            <w:vAlign w:val="bottom"/>
          </w:tcPr>
          <w:p w14:paraId="75B1804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8061.48</w:t>
            </w:r>
          </w:p>
        </w:tc>
        <w:tc>
          <w:tcPr>
            <w:tcW w:w="1418" w:type="dxa"/>
            <w:tcBorders>
              <w:right w:val="nil"/>
            </w:tcBorders>
          </w:tcPr>
          <w:p w14:paraId="35937DE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</w:tr>
      <w:tr w:rsidR="002E2692" w:rsidRPr="003271DC" w14:paraId="243C791F" w14:textId="77777777" w:rsidTr="002E2692">
        <w:tc>
          <w:tcPr>
            <w:tcW w:w="2835" w:type="dxa"/>
            <w:vMerge/>
          </w:tcPr>
          <w:p w14:paraId="48434FC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595784F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 xml:space="preserve">CE </w:t>
            </w:r>
          </w:p>
        </w:tc>
        <w:tc>
          <w:tcPr>
            <w:tcW w:w="1701" w:type="dxa"/>
          </w:tcPr>
          <w:p w14:paraId="0D93E5A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1250.76</w:t>
            </w:r>
          </w:p>
        </w:tc>
        <w:tc>
          <w:tcPr>
            <w:tcW w:w="851" w:type="dxa"/>
          </w:tcPr>
          <w:p w14:paraId="7DDCD6F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52</w:t>
            </w:r>
          </w:p>
        </w:tc>
        <w:tc>
          <w:tcPr>
            <w:tcW w:w="1417" w:type="dxa"/>
          </w:tcPr>
          <w:p w14:paraId="1C2F58D0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853.66</w:t>
            </w:r>
          </w:p>
        </w:tc>
        <w:tc>
          <w:tcPr>
            <w:tcW w:w="1134" w:type="dxa"/>
          </w:tcPr>
          <w:p w14:paraId="5F6ED4F0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39EBEFE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7302.02</w:t>
            </w:r>
          </w:p>
        </w:tc>
        <w:tc>
          <w:tcPr>
            <w:tcW w:w="1418" w:type="dxa"/>
            <w:tcBorders>
              <w:right w:val="nil"/>
            </w:tcBorders>
          </w:tcPr>
          <w:p w14:paraId="2B6030C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45A47B43" w14:textId="77777777" w:rsidTr="002E2692">
        <w:tc>
          <w:tcPr>
            <w:tcW w:w="2835" w:type="dxa"/>
            <w:vMerge/>
          </w:tcPr>
          <w:p w14:paraId="3EFF5588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64810FE1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</w:p>
        </w:tc>
        <w:tc>
          <w:tcPr>
            <w:tcW w:w="1701" w:type="dxa"/>
          </w:tcPr>
          <w:p w14:paraId="464B23E6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0578.19</w:t>
            </w:r>
          </w:p>
        </w:tc>
        <w:tc>
          <w:tcPr>
            <w:tcW w:w="851" w:type="dxa"/>
          </w:tcPr>
          <w:p w14:paraId="4BACFD61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52</w:t>
            </w:r>
          </w:p>
        </w:tc>
        <w:tc>
          <w:tcPr>
            <w:tcW w:w="1417" w:type="dxa"/>
          </w:tcPr>
          <w:p w14:paraId="46814F60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81.09</w:t>
            </w:r>
          </w:p>
        </w:tc>
        <w:tc>
          <w:tcPr>
            <w:tcW w:w="1134" w:type="dxa"/>
          </w:tcPr>
          <w:p w14:paraId="69CEE73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418A3FC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7974.59</w:t>
            </w:r>
          </w:p>
        </w:tc>
        <w:tc>
          <w:tcPr>
            <w:tcW w:w="1418" w:type="dxa"/>
            <w:tcBorders>
              <w:right w:val="nil"/>
            </w:tcBorders>
          </w:tcPr>
          <w:p w14:paraId="6FBD20E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4612CB7E" w14:textId="77777777" w:rsidTr="002E2692">
        <w:tc>
          <w:tcPr>
            <w:tcW w:w="2835" w:type="dxa"/>
          </w:tcPr>
          <w:p w14:paraId="5219937A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3A3B9CD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CE dropped cov</w:t>
            </w:r>
            <w:r w:rsidRPr="003271D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a 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with Neg</w:t>
            </w:r>
          </w:p>
        </w:tc>
        <w:tc>
          <w:tcPr>
            <w:tcW w:w="1701" w:type="dxa"/>
          </w:tcPr>
          <w:p w14:paraId="1BFDB98E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0834.58</w:t>
            </w:r>
          </w:p>
        </w:tc>
        <w:tc>
          <w:tcPr>
            <w:tcW w:w="851" w:type="dxa"/>
          </w:tcPr>
          <w:p w14:paraId="6FC44C4F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49</w:t>
            </w:r>
          </w:p>
        </w:tc>
        <w:tc>
          <w:tcPr>
            <w:tcW w:w="1417" w:type="dxa"/>
          </w:tcPr>
          <w:p w14:paraId="58B056BA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37.48</w:t>
            </w:r>
          </w:p>
        </w:tc>
        <w:tc>
          <w:tcPr>
            <w:tcW w:w="1134" w:type="dxa"/>
          </w:tcPr>
          <w:p w14:paraId="7FFC0A4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26" w:type="dxa"/>
            <w:vAlign w:val="bottom"/>
          </w:tcPr>
          <w:p w14:paraId="0323A83B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7692.81</w:t>
            </w:r>
          </w:p>
        </w:tc>
        <w:tc>
          <w:tcPr>
            <w:tcW w:w="1418" w:type="dxa"/>
            <w:tcBorders>
              <w:right w:val="nil"/>
            </w:tcBorders>
          </w:tcPr>
          <w:p w14:paraId="09F98FEA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  <w:tr w:rsidR="002E2692" w:rsidRPr="003271DC" w14:paraId="1FF692E0" w14:textId="77777777" w:rsidTr="002E2692">
        <w:tc>
          <w:tcPr>
            <w:tcW w:w="2835" w:type="dxa"/>
          </w:tcPr>
          <w:p w14:paraId="5A15762E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gridSpan w:val="2"/>
          </w:tcPr>
          <w:p w14:paraId="0463B654" w14:textId="77777777" w:rsidR="002E2692" w:rsidRPr="003271DC" w:rsidRDefault="002E2692" w:rsidP="002E26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ACE dropped cov</w:t>
            </w:r>
            <w:r w:rsidRPr="003271D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c </w:t>
            </w: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with Neg</w:t>
            </w:r>
          </w:p>
        </w:tc>
        <w:tc>
          <w:tcPr>
            <w:tcW w:w="1701" w:type="dxa"/>
          </w:tcPr>
          <w:p w14:paraId="0056726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40548.83</w:t>
            </w:r>
          </w:p>
        </w:tc>
        <w:tc>
          <w:tcPr>
            <w:tcW w:w="851" w:type="dxa"/>
          </w:tcPr>
          <w:p w14:paraId="0F6FDAF9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7549</w:t>
            </w:r>
          </w:p>
        </w:tc>
        <w:tc>
          <w:tcPr>
            <w:tcW w:w="1417" w:type="dxa"/>
          </w:tcPr>
          <w:p w14:paraId="5130381B" w14:textId="77777777" w:rsidR="002E2692" w:rsidRPr="003271DC" w:rsidRDefault="002E2692" w:rsidP="002E2692">
            <w:pPr>
              <w:ind w:left="317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151.73</w:t>
            </w:r>
          </w:p>
        </w:tc>
        <w:tc>
          <w:tcPr>
            <w:tcW w:w="1134" w:type="dxa"/>
          </w:tcPr>
          <w:p w14:paraId="41E54E1D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126" w:type="dxa"/>
            <w:vAlign w:val="bottom"/>
          </w:tcPr>
          <w:p w14:paraId="14F28694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7978.56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37219FA7" w14:textId="77777777" w:rsidR="002E2692" w:rsidRPr="003271DC" w:rsidRDefault="002E2692" w:rsidP="002E26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71DC">
              <w:rPr>
                <w:rFonts w:ascii="Times New Roman" w:hAnsi="Times New Roman" w:cs="Times New Roman"/>
                <w:sz w:val="22"/>
                <w:szCs w:val="22"/>
              </w:rPr>
              <w:t>&lt;. 01</w:t>
            </w:r>
          </w:p>
        </w:tc>
      </w:tr>
    </w:tbl>
    <w:p w14:paraId="516D609C" w14:textId="4367A72E" w:rsidR="002E2692" w:rsidRPr="003271DC" w:rsidRDefault="002E2692" w:rsidP="002E2692">
      <w:pPr>
        <w:tabs>
          <w:tab w:val="left" w:pos="11057"/>
        </w:tabs>
        <w:ind w:left="-567"/>
        <w:rPr>
          <w:rFonts w:ascii="Times New Roman" w:hAnsi="Times New Roman" w:cs="Times New Roman"/>
          <w:sz w:val="18"/>
          <w:szCs w:val="18"/>
        </w:rPr>
      </w:pPr>
      <w:r w:rsidRPr="003271DC">
        <w:rPr>
          <w:rFonts w:ascii="Times New Roman" w:hAnsi="Times New Roman" w:cs="Times New Roman"/>
          <w:sz w:val="18"/>
          <w:szCs w:val="18"/>
        </w:rPr>
        <w:t xml:space="preserve">Note: </w:t>
      </w:r>
      <w:r w:rsidRPr="003271DC">
        <w:rPr>
          <w:rFonts w:ascii="Times New Roman" w:hAnsi="Times New Roman" w:cs="Times New Roman"/>
          <w:sz w:val="18"/>
          <w:szCs w:val="18"/>
          <w:lang w:val="en-US"/>
        </w:rPr>
        <w:t>Sat= Saturated model; ACE= Full model testing genetic, common and unique environmental influences; CE = Model testing common and unique environmental influences; AE = Model testing genetic and unique environment influences; ACE dropped cov</w:t>
      </w:r>
      <w:r w:rsidRPr="003271DC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a </w:t>
      </w:r>
      <w:r w:rsidRPr="003271DC">
        <w:rPr>
          <w:rFonts w:ascii="Times New Roman" w:hAnsi="Times New Roman" w:cs="Times New Roman"/>
          <w:sz w:val="18"/>
          <w:szCs w:val="18"/>
          <w:lang w:val="en-US"/>
        </w:rPr>
        <w:t>= Model testing genetic, common and unique environmental influences with genetic covariances between all phenotypes dropped. ACE dropped cov</w:t>
      </w:r>
      <w:r w:rsidRPr="003271DC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 xml:space="preserve">c </w:t>
      </w:r>
      <w:r w:rsidRPr="003271DC">
        <w:rPr>
          <w:rFonts w:ascii="Times New Roman" w:hAnsi="Times New Roman" w:cs="Times New Roman"/>
          <w:sz w:val="18"/>
          <w:szCs w:val="18"/>
          <w:lang w:val="en-US"/>
        </w:rPr>
        <w:t xml:space="preserve">= Model testing genetic, common and unique environmental influences with common environmental covariances between all phenotypes dropped. The same is applied to </w:t>
      </w:r>
      <w:r w:rsidR="003211EC" w:rsidRPr="003271DC">
        <w:rPr>
          <w:rFonts w:ascii="Times New Roman" w:hAnsi="Times New Roman" w:cs="Times New Roman"/>
          <w:sz w:val="18"/>
          <w:szCs w:val="18"/>
          <w:lang w:val="en-US"/>
        </w:rPr>
        <w:t xml:space="preserve">paranoia, </w:t>
      </w:r>
      <w:r w:rsidRPr="003271DC">
        <w:rPr>
          <w:rFonts w:ascii="Times New Roman" w:hAnsi="Times New Roman" w:cs="Times New Roman"/>
          <w:sz w:val="18"/>
          <w:szCs w:val="18"/>
        </w:rPr>
        <w:t xml:space="preserve">cognitive disorganisation, </w:t>
      </w:r>
      <w:r w:rsidR="003211EC" w:rsidRPr="003271DC">
        <w:rPr>
          <w:rFonts w:ascii="Times New Roman" w:hAnsi="Times New Roman" w:cs="Times New Roman"/>
          <w:sz w:val="18"/>
          <w:szCs w:val="18"/>
        </w:rPr>
        <w:t xml:space="preserve">and </w:t>
      </w:r>
      <w:r w:rsidRPr="003271DC">
        <w:rPr>
          <w:rFonts w:ascii="Times New Roman" w:hAnsi="Times New Roman" w:cs="Times New Roman"/>
          <w:sz w:val="18"/>
          <w:szCs w:val="18"/>
        </w:rPr>
        <w:t>parent-rated negative symptoms. Para = paranoia, Cog = cognitive disorganisation, Neg = parent-rated negative symptoms. -2LL = negative 2 log likelihood; df = degrees of freedom; LRT</w:t>
      </w:r>
      <w:r w:rsidRPr="003271DC">
        <w:rPr>
          <w:rFonts w:ascii="Times New Roman" w:hAnsi="Times New Roman" w:cs="Times New Roman"/>
          <w:position w:val="8"/>
          <w:sz w:val="18"/>
          <w:szCs w:val="18"/>
        </w:rPr>
        <w:t xml:space="preserve"> </w:t>
      </w:r>
      <w:r w:rsidRPr="003271DC">
        <w:rPr>
          <w:rFonts w:ascii="Times New Roman" w:hAnsi="Times New Roman" w:cs="Times New Roman"/>
          <w:sz w:val="18"/>
          <w:szCs w:val="18"/>
        </w:rPr>
        <w:t>= likelihood ratio X</w:t>
      </w:r>
      <w:r w:rsidRPr="003271D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3271DC">
        <w:rPr>
          <w:rFonts w:ascii="Times New Roman" w:hAnsi="Times New Roman" w:cs="Times New Roman"/>
          <w:sz w:val="18"/>
          <w:szCs w:val="18"/>
        </w:rPr>
        <w:t xml:space="preserve"> test comparing the -2LL fit of each model to the -2LL fit of the saturated model; Δdf = difference in degrees of freedom comparing each model to the saturated model; BIC = </w:t>
      </w:r>
      <w:r w:rsidRPr="003271DC">
        <w:rPr>
          <w:rFonts w:ascii="Times New Roman" w:hAnsi="Times New Roman" w:cs="Times New Roman"/>
          <w:bCs/>
          <w:sz w:val="18"/>
          <w:szCs w:val="18"/>
        </w:rPr>
        <w:t xml:space="preserve">Bayesian </w:t>
      </w:r>
      <w:r w:rsidRPr="003271DC">
        <w:rPr>
          <w:rFonts w:ascii="Times New Roman" w:hAnsi="Times New Roman" w:cs="Times New Roman"/>
          <w:sz w:val="18"/>
          <w:szCs w:val="18"/>
        </w:rPr>
        <w:t xml:space="preserve">Information Criterion (lower values reflect a better fit); p = </w:t>
      </w:r>
      <w:r w:rsidRPr="003271DC">
        <w:rPr>
          <w:rFonts w:ascii="Times New Roman" w:hAnsi="Times New Roman" w:cs="Times New Roman"/>
          <w:iCs/>
          <w:sz w:val="18"/>
          <w:szCs w:val="18"/>
        </w:rPr>
        <w:t>p</w:t>
      </w:r>
      <w:r w:rsidRPr="003271DC">
        <w:rPr>
          <w:rFonts w:ascii="Times New Roman" w:hAnsi="Times New Roman" w:cs="Times New Roman"/>
          <w:sz w:val="18"/>
          <w:szCs w:val="18"/>
        </w:rPr>
        <w:t xml:space="preserve">-value. *Best fitting model. </w:t>
      </w:r>
    </w:p>
    <w:p w14:paraId="6C201437" w14:textId="77777777" w:rsidR="002E2692" w:rsidRPr="003271DC" w:rsidRDefault="002E2692" w:rsidP="002E2692">
      <w:pPr>
        <w:tabs>
          <w:tab w:val="left" w:pos="11057"/>
        </w:tabs>
        <w:ind w:left="-567"/>
        <w:rPr>
          <w:rFonts w:ascii="Times New Roman" w:hAnsi="Times New Roman" w:cs="Times New Roman"/>
          <w:sz w:val="18"/>
          <w:szCs w:val="18"/>
        </w:rPr>
      </w:pPr>
    </w:p>
    <w:p w14:paraId="096EF228" w14:textId="77777777" w:rsidR="002E2692" w:rsidRPr="003271DC" w:rsidRDefault="002E2692" w:rsidP="006B313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</w:p>
    <w:p w14:paraId="0B03427F" w14:textId="77777777" w:rsidR="002E2692" w:rsidRPr="003271DC" w:rsidRDefault="002E2692" w:rsidP="006B313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</w:p>
    <w:p w14:paraId="171AC8CC" w14:textId="77777777" w:rsidR="002E2692" w:rsidRPr="003271DC" w:rsidRDefault="002E2692" w:rsidP="006B313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8"/>
          <w:szCs w:val="18"/>
        </w:rPr>
      </w:pPr>
    </w:p>
    <w:p w14:paraId="6E4AF269" w14:textId="77777777" w:rsidR="00CF257E" w:rsidRPr="003271DC" w:rsidRDefault="00CF257E" w:rsidP="00CF257E">
      <w:pPr>
        <w:ind w:right="2903"/>
        <w:rPr>
          <w:rFonts w:ascii="Times New Roman" w:hAnsi="Times New Roman" w:cs="Times New Roman"/>
          <w:sz w:val="22"/>
          <w:szCs w:val="22"/>
        </w:rPr>
      </w:pPr>
    </w:p>
    <w:p w14:paraId="22FCDA63" w14:textId="77777777" w:rsidR="00BA0F1C" w:rsidRPr="003271DC" w:rsidRDefault="00BA0F1C" w:rsidP="00CF257E">
      <w:pPr>
        <w:ind w:right="2903"/>
        <w:rPr>
          <w:rFonts w:ascii="Times New Roman" w:hAnsi="Times New Roman" w:cs="Times New Roman"/>
          <w:sz w:val="22"/>
          <w:szCs w:val="22"/>
        </w:rPr>
      </w:pPr>
    </w:p>
    <w:p w14:paraId="53DDFF99" w14:textId="77777777" w:rsidR="00BA0F1C" w:rsidRPr="003271DC" w:rsidRDefault="00BA0F1C" w:rsidP="00BA0F1C">
      <w:pPr>
        <w:rPr>
          <w:rFonts w:ascii="Times New Roman" w:hAnsi="Times New Roman"/>
          <w:sz w:val="22"/>
          <w:szCs w:val="22"/>
        </w:rPr>
      </w:pPr>
    </w:p>
    <w:p w14:paraId="06A3687A" w14:textId="77777777" w:rsidR="00BA0F1C" w:rsidRPr="003271DC" w:rsidRDefault="00BA0F1C" w:rsidP="00BA0F1C">
      <w:pPr>
        <w:rPr>
          <w:rFonts w:ascii="Times New Roman" w:hAnsi="Times New Roman"/>
          <w:sz w:val="22"/>
          <w:szCs w:val="22"/>
        </w:rPr>
      </w:pPr>
    </w:p>
    <w:p w14:paraId="5952C03C" w14:textId="0A400F3E" w:rsidR="00BA0F1C" w:rsidRPr="003271DC" w:rsidRDefault="00BA0F1C" w:rsidP="00BA0F1C">
      <w:pPr>
        <w:rPr>
          <w:rFonts w:ascii="Times New Roman" w:hAnsi="Times New Roman"/>
          <w:sz w:val="22"/>
          <w:szCs w:val="22"/>
        </w:rPr>
      </w:pPr>
      <w:bookmarkStart w:id="6" w:name="_Hlk495330957"/>
      <w:r w:rsidRPr="003271DC">
        <w:rPr>
          <w:rFonts w:ascii="Times New Roman" w:hAnsi="Times New Roman"/>
          <w:sz w:val="22"/>
          <w:szCs w:val="22"/>
        </w:rPr>
        <w:t xml:space="preserve">Table </w:t>
      </w:r>
      <w:r w:rsidR="003B62C6" w:rsidRPr="003271DC">
        <w:rPr>
          <w:rFonts w:ascii="Times New Roman" w:hAnsi="Times New Roman"/>
          <w:sz w:val="22"/>
          <w:szCs w:val="22"/>
        </w:rPr>
        <w:t>S7</w:t>
      </w:r>
      <w:r w:rsidRPr="003271DC">
        <w:rPr>
          <w:rFonts w:ascii="Times New Roman" w:hAnsi="Times New Roman"/>
          <w:sz w:val="22"/>
          <w:szCs w:val="22"/>
        </w:rPr>
        <w:t>. Interscale</w:t>
      </w:r>
      <w:r w:rsidRPr="003271DC">
        <w:rPr>
          <w:rFonts w:ascii="Times New Roman" w:eastAsia="Calibri" w:hAnsi="Times New Roman"/>
          <w:sz w:val="22"/>
          <w:szCs w:val="22"/>
        </w:rPr>
        <w:t xml:space="preserve"> correlations between the subscales of e</w:t>
      </w:r>
      <w:r w:rsidR="00F23612">
        <w:rPr>
          <w:rFonts w:ascii="Times New Roman" w:eastAsia="Calibri" w:hAnsi="Times New Roman"/>
          <w:sz w:val="22"/>
          <w:szCs w:val="22"/>
        </w:rPr>
        <w:t>motional and behaviour problems.</w:t>
      </w:r>
      <w:bookmarkStart w:id="7" w:name="_GoBack"/>
      <w:bookmarkEnd w:id="7"/>
    </w:p>
    <w:bookmarkEnd w:id="6"/>
    <w:p w14:paraId="56A5A772" w14:textId="77777777" w:rsidR="00BA0F1C" w:rsidRPr="003271DC" w:rsidRDefault="00BA0F1C" w:rsidP="00BA0F1C">
      <w:pPr>
        <w:rPr>
          <w:rFonts w:ascii="Times New Roman" w:hAnsi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1985"/>
        <w:gridCol w:w="1842"/>
        <w:gridCol w:w="2079"/>
        <w:gridCol w:w="2025"/>
        <w:gridCol w:w="2026"/>
      </w:tblGrid>
      <w:tr w:rsidR="00BA0F1C" w:rsidRPr="003271DC" w14:paraId="1C4CC0BB" w14:textId="77777777" w:rsidTr="00211CD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CBA25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2C159E9A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239C9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>Paranoia</w:t>
            </w:r>
          </w:p>
          <w:p w14:paraId="3D1FA491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r (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932A2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>Hallucinations</w:t>
            </w:r>
          </w:p>
          <w:p w14:paraId="5018302A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r (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CA7C2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>Cognitive disorganisation</w:t>
            </w:r>
          </w:p>
          <w:p w14:paraId="59BC888E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r (CI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F8993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>Grandiosity and delusion</w:t>
            </w:r>
          </w:p>
          <w:p w14:paraId="24DDAC03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r (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CC03C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>Anhedonia</w:t>
            </w:r>
          </w:p>
          <w:p w14:paraId="5507B322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r (CI)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00A6D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 xml:space="preserve">Parent-rated negative symptoms </w:t>
            </w:r>
            <w:r w:rsidRPr="003271DC">
              <w:rPr>
                <w:rFonts w:ascii="Times New Roman" w:hAnsi="Times New Roman"/>
                <w:sz w:val="22"/>
                <w:szCs w:val="22"/>
              </w:rPr>
              <w:t>r (CI)</w:t>
            </w:r>
          </w:p>
        </w:tc>
      </w:tr>
      <w:tr w:rsidR="00BA0F1C" w:rsidRPr="003271DC" w14:paraId="3214CEF2" w14:textId="77777777" w:rsidTr="00211CD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A8433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>Age 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E703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2F59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3BFD9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3D18F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B19BE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749BE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A0F1C" w:rsidRPr="003271DC" w14:paraId="6D35965C" w14:textId="77777777" w:rsidTr="00211CD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6353FA58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Emotional and behaviour problem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7B7F968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3 (0.10, 0.1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7E7D2C9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0 (0.07, 0.1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38E583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6 (0.13, 0.19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36DAFEBD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4 (0.01, 0.07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0A6B5A87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6 (0.03, 0.09)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</w:tcPr>
          <w:p w14:paraId="537C938E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34 (0.31, 0.37)</w:t>
            </w:r>
          </w:p>
        </w:tc>
      </w:tr>
      <w:tr w:rsidR="00BA0F1C" w:rsidRPr="003271DC" w14:paraId="1C357F86" w14:textId="77777777" w:rsidTr="00211CD8">
        <w:tc>
          <w:tcPr>
            <w:tcW w:w="2235" w:type="dxa"/>
            <w:shd w:val="clear" w:color="auto" w:fill="auto"/>
          </w:tcPr>
          <w:p w14:paraId="3BD63737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Hyperactivity</w:t>
            </w:r>
          </w:p>
        </w:tc>
        <w:tc>
          <w:tcPr>
            <w:tcW w:w="1984" w:type="dxa"/>
            <w:shd w:val="clear" w:color="auto" w:fill="auto"/>
          </w:tcPr>
          <w:p w14:paraId="2411131F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6 (0.03, 0.09)</w:t>
            </w:r>
          </w:p>
        </w:tc>
        <w:tc>
          <w:tcPr>
            <w:tcW w:w="1985" w:type="dxa"/>
            <w:shd w:val="clear" w:color="auto" w:fill="auto"/>
          </w:tcPr>
          <w:p w14:paraId="3E17537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6 (0.03, 0.09)</w:t>
            </w:r>
          </w:p>
        </w:tc>
        <w:tc>
          <w:tcPr>
            <w:tcW w:w="1842" w:type="dxa"/>
            <w:shd w:val="clear" w:color="auto" w:fill="auto"/>
          </w:tcPr>
          <w:p w14:paraId="1FE9055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2 (0.09, 0.15)</w:t>
            </w:r>
          </w:p>
        </w:tc>
        <w:tc>
          <w:tcPr>
            <w:tcW w:w="2079" w:type="dxa"/>
            <w:shd w:val="clear" w:color="auto" w:fill="auto"/>
          </w:tcPr>
          <w:p w14:paraId="497DEA83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5 (0.02, 0.08)</w:t>
            </w:r>
          </w:p>
        </w:tc>
        <w:tc>
          <w:tcPr>
            <w:tcW w:w="2025" w:type="dxa"/>
            <w:shd w:val="clear" w:color="auto" w:fill="auto"/>
          </w:tcPr>
          <w:p w14:paraId="7E9A879E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3 (-0.01, 0.06)</w:t>
            </w:r>
          </w:p>
        </w:tc>
        <w:tc>
          <w:tcPr>
            <w:tcW w:w="2026" w:type="dxa"/>
            <w:shd w:val="clear" w:color="auto" w:fill="auto"/>
          </w:tcPr>
          <w:p w14:paraId="0951A50C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5 (0.22, 0.28)</w:t>
            </w:r>
          </w:p>
        </w:tc>
      </w:tr>
      <w:tr w:rsidR="00BA0F1C" w:rsidRPr="003271DC" w14:paraId="0E613B63" w14:textId="77777777" w:rsidTr="00211CD8">
        <w:tc>
          <w:tcPr>
            <w:tcW w:w="2235" w:type="dxa"/>
            <w:shd w:val="clear" w:color="auto" w:fill="auto"/>
          </w:tcPr>
          <w:p w14:paraId="4B69FA11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Conduct problems</w:t>
            </w:r>
          </w:p>
        </w:tc>
        <w:tc>
          <w:tcPr>
            <w:tcW w:w="1984" w:type="dxa"/>
            <w:shd w:val="clear" w:color="auto" w:fill="auto"/>
          </w:tcPr>
          <w:p w14:paraId="3BAB3578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0 (0.06, 0.13)</w:t>
            </w:r>
          </w:p>
        </w:tc>
        <w:tc>
          <w:tcPr>
            <w:tcW w:w="1985" w:type="dxa"/>
            <w:shd w:val="clear" w:color="auto" w:fill="auto"/>
          </w:tcPr>
          <w:p w14:paraId="322F078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6 (0.03, 0.09)</w:t>
            </w:r>
          </w:p>
        </w:tc>
        <w:tc>
          <w:tcPr>
            <w:tcW w:w="1842" w:type="dxa"/>
            <w:shd w:val="clear" w:color="auto" w:fill="auto"/>
          </w:tcPr>
          <w:p w14:paraId="51406BB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0 (0.07, 0.13)</w:t>
            </w:r>
          </w:p>
        </w:tc>
        <w:tc>
          <w:tcPr>
            <w:tcW w:w="2079" w:type="dxa"/>
            <w:shd w:val="clear" w:color="auto" w:fill="auto"/>
          </w:tcPr>
          <w:p w14:paraId="2F71CCC9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3 (-0.03, 0.06)</w:t>
            </w:r>
          </w:p>
        </w:tc>
        <w:tc>
          <w:tcPr>
            <w:tcW w:w="2025" w:type="dxa"/>
            <w:shd w:val="clear" w:color="auto" w:fill="auto"/>
          </w:tcPr>
          <w:p w14:paraId="3BCA0B6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6 (0.03, 0.09)</w:t>
            </w:r>
          </w:p>
        </w:tc>
        <w:tc>
          <w:tcPr>
            <w:tcW w:w="2026" w:type="dxa"/>
            <w:shd w:val="clear" w:color="auto" w:fill="auto"/>
          </w:tcPr>
          <w:p w14:paraId="5124DDE3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3 (0.20, 0.26)</w:t>
            </w:r>
          </w:p>
        </w:tc>
      </w:tr>
      <w:tr w:rsidR="00BA0F1C" w:rsidRPr="003271DC" w14:paraId="0FACDE4D" w14:textId="77777777" w:rsidTr="00211CD8">
        <w:tc>
          <w:tcPr>
            <w:tcW w:w="2235" w:type="dxa"/>
            <w:shd w:val="clear" w:color="auto" w:fill="auto"/>
          </w:tcPr>
          <w:p w14:paraId="43300A59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Peer problem</w:t>
            </w:r>
          </w:p>
        </w:tc>
        <w:tc>
          <w:tcPr>
            <w:tcW w:w="1984" w:type="dxa"/>
            <w:shd w:val="clear" w:color="auto" w:fill="auto"/>
          </w:tcPr>
          <w:p w14:paraId="2509D9D1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2 (0.09, 0.15)</w:t>
            </w:r>
          </w:p>
        </w:tc>
        <w:tc>
          <w:tcPr>
            <w:tcW w:w="1985" w:type="dxa"/>
            <w:shd w:val="clear" w:color="auto" w:fill="auto"/>
          </w:tcPr>
          <w:p w14:paraId="05F5E678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8 (0.04, 0.11)</w:t>
            </w:r>
          </w:p>
        </w:tc>
        <w:tc>
          <w:tcPr>
            <w:tcW w:w="1842" w:type="dxa"/>
            <w:shd w:val="clear" w:color="auto" w:fill="auto"/>
          </w:tcPr>
          <w:p w14:paraId="45973E45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8 (0.05, 0.11)</w:t>
            </w:r>
          </w:p>
        </w:tc>
        <w:tc>
          <w:tcPr>
            <w:tcW w:w="2079" w:type="dxa"/>
            <w:shd w:val="clear" w:color="auto" w:fill="auto"/>
          </w:tcPr>
          <w:p w14:paraId="563CAB24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2 (-0.01, 0.05)</w:t>
            </w:r>
          </w:p>
        </w:tc>
        <w:tc>
          <w:tcPr>
            <w:tcW w:w="2025" w:type="dxa"/>
            <w:shd w:val="clear" w:color="auto" w:fill="auto"/>
          </w:tcPr>
          <w:p w14:paraId="707E6841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9 (0.06, 0.12)</w:t>
            </w:r>
          </w:p>
        </w:tc>
        <w:tc>
          <w:tcPr>
            <w:tcW w:w="2026" w:type="dxa"/>
            <w:shd w:val="clear" w:color="auto" w:fill="auto"/>
          </w:tcPr>
          <w:p w14:paraId="3C72803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3 (0.20, 0.26)</w:t>
            </w:r>
          </w:p>
        </w:tc>
      </w:tr>
      <w:tr w:rsidR="00BA0F1C" w:rsidRPr="003271DC" w14:paraId="1E3A1EFB" w14:textId="77777777" w:rsidTr="00211CD8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75D8E52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Emotional problem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CDCA17A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9 (0.06, 0.1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72B8CBA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7 (0.04, 0.1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CC2996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3 (0.10, 0.16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108307F7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1 (-0.03, 0.0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0DD54D8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1 (-0.03. 0.04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</w:tcPr>
          <w:p w14:paraId="4B0BC96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0 (0.17, 0.23)</w:t>
            </w:r>
          </w:p>
        </w:tc>
      </w:tr>
      <w:tr w:rsidR="00BA0F1C" w:rsidRPr="003271DC" w14:paraId="52A26913" w14:textId="77777777" w:rsidTr="00211CD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33D41" w14:textId="77777777" w:rsidR="00BA0F1C" w:rsidRPr="003271DC" w:rsidRDefault="00BA0F1C" w:rsidP="00211CD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271DC">
              <w:rPr>
                <w:rFonts w:ascii="Times New Roman" w:hAnsi="Times New Roman"/>
                <w:b/>
                <w:sz w:val="22"/>
                <w:szCs w:val="22"/>
              </w:rPr>
              <w:t>Age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1B7AF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0A2F1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7E6D3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ED617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7F4FD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E766F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A0F1C" w:rsidRPr="003271DC" w14:paraId="5728E474" w14:textId="77777777" w:rsidTr="00211CD8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3BA5D558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Emotional and behaviour problem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3F669D5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7 (0.14, 0.2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F46FA8C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3 (0.10, 0.1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106DBD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2 (0.19, 0.25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</w:tcPr>
          <w:p w14:paraId="5F2BF701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3 (-0.01, 0.06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34AFDAE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2 (0.08, 0.15)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</w:tcPr>
          <w:p w14:paraId="596D74D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42 (0.39, 0.45)</w:t>
            </w:r>
          </w:p>
        </w:tc>
      </w:tr>
      <w:tr w:rsidR="00BA0F1C" w:rsidRPr="003271DC" w14:paraId="602180D6" w14:textId="77777777" w:rsidTr="00211CD8">
        <w:tc>
          <w:tcPr>
            <w:tcW w:w="2235" w:type="dxa"/>
            <w:shd w:val="clear" w:color="auto" w:fill="auto"/>
          </w:tcPr>
          <w:p w14:paraId="56D10963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Hyperactivity</w:t>
            </w:r>
          </w:p>
        </w:tc>
        <w:tc>
          <w:tcPr>
            <w:tcW w:w="1984" w:type="dxa"/>
            <w:shd w:val="clear" w:color="auto" w:fill="auto"/>
          </w:tcPr>
          <w:p w14:paraId="2C61ED3D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9 (0.06, 0.12)</w:t>
            </w:r>
          </w:p>
        </w:tc>
        <w:tc>
          <w:tcPr>
            <w:tcW w:w="1985" w:type="dxa"/>
            <w:shd w:val="clear" w:color="auto" w:fill="auto"/>
          </w:tcPr>
          <w:p w14:paraId="43D7019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8 (0.05, 0.11)</w:t>
            </w:r>
          </w:p>
        </w:tc>
        <w:tc>
          <w:tcPr>
            <w:tcW w:w="1842" w:type="dxa"/>
            <w:shd w:val="clear" w:color="auto" w:fill="auto"/>
          </w:tcPr>
          <w:p w14:paraId="2A6411A9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5 (0.11, 0.18)</w:t>
            </w:r>
          </w:p>
        </w:tc>
        <w:tc>
          <w:tcPr>
            <w:tcW w:w="2079" w:type="dxa"/>
            <w:shd w:val="clear" w:color="auto" w:fill="auto"/>
          </w:tcPr>
          <w:p w14:paraId="5C064F25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5 (0.02, 0.08)</w:t>
            </w:r>
          </w:p>
        </w:tc>
        <w:tc>
          <w:tcPr>
            <w:tcW w:w="2025" w:type="dxa"/>
            <w:shd w:val="clear" w:color="auto" w:fill="auto"/>
          </w:tcPr>
          <w:p w14:paraId="7917149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9 (0.06, 0.12)</w:t>
            </w:r>
          </w:p>
        </w:tc>
        <w:tc>
          <w:tcPr>
            <w:tcW w:w="2026" w:type="dxa"/>
            <w:shd w:val="clear" w:color="auto" w:fill="auto"/>
          </w:tcPr>
          <w:p w14:paraId="057E7A2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34 (0.31, 0.37)</w:t>
            </w:r>
          </w:p>
        </w:tc>
      </w:tr>
      <w:tr w:rsidR="00BA0F1C" w:rsidRPr="003271DC" w14:paraId="661312B6" w14:textId="77777777" w:rsidTr="00211CD8">
        <w:tc>
          <w:tcPr>
            <w:tcW w:w="2235" w:type="dxa"/>
            <w:shd w:val="clear" w:color="auto" w:fill="auto"/>
          </w:tcPr>
          <w:p w14:paraId="00587AF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Conduct problem</w:t>
            </w:r>
          </w:p>
        </w:tc>
        <w:tc>
          <w:tcPr>
            <w:tcW w:w="1984" w:type="dxa"/>
            <w:shd w:val="clear" w:color="auto" w:fill="auto"/>
          </w:tcPr>
          <w:p w14:paraId="5D714A4A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2 (0.09, 0.15)</w:t>
            </w:r>
          </w:p>
        </w:tc>
        <w:tc>
          <w:tcPr>
            <w:tcW w:w="1985" w:type="dxa"/>
            <w:shd w:val="clear" w:color="auto" w:fill="auto"/>
          </w:tcPr>
          <w:p w14:paraId="5E3BD173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9 (0.05, 0.12)</w:t>
            </w:r>
          </w:p>
        </w:tc>
        <w:tc>
          <w:tcPr>
            <w:tcW w:w="1842" w:type="dxa"/>
            <w:shd w:val="clear" w:color="auto" w:fill="auto"/>
          </w:tcPr>
          <w:p w14:paraId="37DF0577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2 (0.09, 0.15)</w:t>
            </w:r>
          </w:p>
        </w:tc>
        <w:tc>
          <w:tcPr>
            <w:tcW w:w="2079" w:type="dxa"/>
            <w:shd w:val="clear" w:color="auto" w:fill="auto"/>
          </w:tcPr>
          <w:p w14:paraId="01E17429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2 (-0.01, 0.05)</w:t>
            </w:r>
          </w:p>
        </w:tc>
        <w:tc>
          <w:tcPr>
            <w:tcW w:w="2025" w:type="dxa"/>
            <w:shd w:val="clear" w:color="auto" w:fill="auto"/>
          </w:tcPr>
          <w:p w14:paraId="4131F8C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7 (0.04, 0.10)</w:t>
            </w:r>
          </w:p>
        </w:tc>
        <w:tc>
          <w:tcPr>
            <w:tcW w:w="2026" w:type="dxa"/>
            <w:shd w:val="clear" w:color="auto" w:fill="auto"/>
          </w:tcPr>
          <w:p w14:paraId="3521A065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6 (0.24, 0.30)</w:t>
            </w:r>
          </w:p>
        </w:tc>
      </w:tr>
      <w:tr w:rsidR="00BA0F1C" w:rsidRPr="003271DC" w14:paraId="2BE0DE71" w14:textId="77777777" w:rsidTr="00211CD8">
        <w:tc>
          <w:tcPr>
            <w:tcW w:w="2235" w:type="dxa"/>
            <w:shd w:val="clear" w:color="auto" w:fill="auto"/>
          </w:tcPr>
          <w:p w14:paraId="04C1D00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Peer problems</w:t>
            </w:r>
          </w:p>
        </w:tc>
        <w:tc>
          <w:tcPr>
            <w:tcW w:w="1984" w:type="dxa"/>
            <w:shd w:val="clear" w:color="auto" w:fill="auto"/>
          </w:tcPr>
          <w:p w14:paraId="1A562BF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8 (0.14, 0.21)</w:t>
            </w:r>
          </w:p>
        </w:tc>
        <w:tc>
          <w:tcPr>
            <w:tcW w:w="1985" w:type="dxa"/>
            <w:shd w:val="clear" w:color="auto" w:fill="auto"/>
          </w:tcPr>
          <w:p w14:paraId="76E1FFB1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2 (0.09, 0.15)</w:t>
            </w:r>
          </w:p>
        </w:tc>
        <w:tc>
          <w:tcPr>
            <w:tcW w:w="1842" w:type="dxa"/>
            <w:shd w:val="clear" w:color="auto" w:fill="auto"/>
          </w:tcPr>
          <w:p w14:paraId="571B1C64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3 (0.09, 0.16)</w:t>
            </w:r>
          </w:p>
        </w:tc>
        <w:tc>
          <w:tcPr>
            <w:tcW w:w="2079" w:type="dxa"/>
            <w:shd w:val="clear" w:color="auto" w:fill="auto"/>
          </w:tcPr>
          <w:p w14:paraId="461D022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4 (0.01, 0.07)</w:t>
            </w:r>
          </w:p>
        </w:tc>
        <w:tc>
          <w:tcPr>
            <w:tcW w:w="2025" w:type="dxa"/>
            <w:shd w:val="clear" w:color="auto" w:fill="auto"/>
          </w:tcPr>
          <w:p w14:paraId="61E8FD4B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1 (0.09, 0.15)</w:t>
            </w:r>
          </w:p>
        </w:tc>
        <w:tc>
          <w:tcPr>
            <w:tcW w:w="2026" w:type="dxa"/>
            <w:shd w:val="clear" w:color="auto" w:fill="auto"/>
          </w:tcPr>
          <w:p w14:paraId="4249FFA3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8 (0.25, 0.31)</w:t>
            </w:r>
          </w:p>
        </w:tc>
      </w:tr>
      <w:tr w:rsidR="00BA0F1C" w:rsidRPr="003271DC" w14:paraId="375251F3" w14:textId="77777777" w:rsidTr="00211CD8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6CC260CD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Emotional problem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8088ACF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1 (0.08, 0.1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AC22E97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11 (0.07, 0.1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6825FC1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0 (0.17, 0.23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52A01D32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-0.02 (-0.06, 0.0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638CD5D6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06 (0.03, 0.09)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</w:tcPr>
          <w:p w14:paraId="2CF4684E" w14:textId="77777777" w:rsidR="00BA0F1C" w:rsidRPr="003271DC" w:rsidRDefault="00BA0F1C" w:rsidP="00211CD8">
            <w:pPr>
              <w:rPr>
                <w:rFonts w:ascii="Times New Roman" w:hAnsi="Times New Roman"/>
                <w:sz w:val="22"/>
                <w:szCs w:val="22"/>
              </w:rPr>
            </w:pPr>
            <w:r w:rsidRPr="003271DC">
              <w:rPr>
                <w:rFonts w:ascii="Times New Roman" w:hAnsi="Times New Roman"/>
                <w:sz w:val="22"/>
                <w:szCs w:val="22"/>
              </w:rPr>
              <w:t>0.28 (0.25, 0.31)</w:t>
            </w:r>
          </w:p>
        </w:tc>
      </w:tr>
    </w:tbl>
    <w:p w14:paraId="6C1EBA68" w14:textId="77777777" w:rsidR="00BA0F1C" w:rsidRPr="003271DC" w:rsidRDefault="00BA0F1C" w:rsidP="00BA0F1C">
      <w:pPr>
        <w:rPr>
          <w:rFonts w:ascii="Times New Roman" w:hAnsi="Times New Roman"/>
          <w:sz w:val="22"/>
          <w:szCs w:val="22"/>
        </w:rPr>
      </w:pPr>
      <w:r w:rsidRPr="003271DC">
        <w:rPr>
          <w:rFonts w:ascii="Times New Roman" w:hAnsi="Times New Roman"/>
          <w:sz w:val="22"/>
          <w:szCs w:val="22"/>
        </w:rPr>
        <w:t>Note: Emotional and behaviour problems: Total score of SDQ scales</w:t>
      </w:r>
    </w:p>
    <w:p w14:paraId="71E20D88" w14:textId="77777777" w:rsidR="00BA0F1C" w:rsidRPr="00A6281C" w:rsidRDefault="00BA0F1C" w:rsidP="00BA0F1C">
      <w:pPr>
        <w:rPr>
          <w:rFonts w:ascii="Times New Roman" w:hAnsi="Times New Roman"/>
          <w:sz w:val="22"/>
          <w:szCs w:val="22"/>
          <w:highlight w:val="yellow"/>
        </w:rPr>
      </w:pPr>
    </w:p>
    <w:p w14:paraId="082E0E06" w14:textId="77777777" w:rsidR="00BA0F1C" w:rsidRPr="00A6281C" w:rsidRDefault="00BA0F1C" w:rsidP="00BA0F1C">
      <w:pPr>
        <w:rPr>
          <w:rFonts w:ascii="Times" w:hAnsi="Times"/>
          <w:sz w:val="22"/>
          <w:szCs w:val="22"/>
          <w:highlight w:val="yellow"/>
        </w:rPr>
      </w:pPr>
    </w:p>
    <w:p w14:paraId="15B857FE" w14:textId="77777777" w:rsidR="00E02974" w:rsidRPr="003A160E" w:rsidRDefault="00E02974" w:rsidP="007B12EA">
      <w:pPr>
        <w:tabs>
          <w:tab w:val="left" w:pos="4637"/>
        </w:tabs>
        <w:rPr>
          <w:rFonts w:ascii="Times New Roman" w:hAnsi="Times New Roman" w:cs="Times New Roman"/>
          <w:sz w:val="22"/>
          <w:szCs w:val="22"/>
        </w:rPr>
      </w:pPr>
    </w:p>
    <w:sectPr w:rsidR="00E02974" w:rsidRPr="003A160E" w:rsidSect="00571170">
      <w:pgSz w:w="16840" w:h="11900" w:orient="landscape"/>
      <w:pgMar w:top="985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DD909" w14:textId="77777777" w:rsidR="002D5ADA" w:rsidRDefault="002D5ADA" w:rsidP="003576D1">
      <w:r>
        <w:separator/>
      </w:r>
    </w:p>
  </w:endnote>
  <w:endnote w:type="continuationSeparator" w:id="0">
    <w:p w14:paraId="281994C5" w14:textId="77777777" w:rsidR="002D5ADA" w:rsidRDefault="002D5ADA" w:rsidP="00357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8ECBA8" w14:textId="77777777" w:rsidR="00AA5BE7" w:rsidRDefault="00AA5BE7" w:rsidP="00A501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CB4C8A" w14:textId="77777777" w:rsidR="00AA5BE7" w:rsidRDefault="00AA5B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27D48F" w14:textId="71998CA5" w:rsidR="00AA5BE7" w:rsidRDefault="00AA5BE7" w:rsidP="00A501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3612">
      <w:rPr>
        <w:rStyle w:val="PageNumber"/>
        <w:noProof/>
      </w:rPr>
      <w:t>7</w:t>
    </w:r>
    <w:r>
      <w:rPr>
        <w:rStyle w:val="PageNumber"/>
      </w:rPr>
      <w:fldChar w:fldCharType="end"/>
    </w:r>
  </w:p>
  <w:p w14:paraId="297A6749" w14:textId="77777777" w:rsidR="00AA5BE7" w:rsidRDefault="00AA5B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74FF9" w14:textId="77777777" w:rsidR="002D5ADA" w:rsidRDefault="002D5ADA" w:rsidP="003576D1">
      <w:r>
        <w:separator/>
      </w:r>
    </w:p>
  </w:footnote>
  <w:footnote w:type="continuationSeparator" w:id="0">
    <w:p w14:paraId="73BC6029" w14:textId="77777777" w:rsidR="002D5ADA" w:rsidRDefault="002D5ADA" w:rsidP="003576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96A1ED0"/>
    <w:multiLevelType w:val="hybridMultilevel"/>
    <w:tmpl w:val="620E0E78"/>
    <w:lvl w:ilvl="0" w:tplc="DB84DA8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42881"/>
    <w:multiLevelType w:val="hybridMultilevel"/>
    <w:tmpl w:val="B14896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9E7DCF"/>
    <w:multiLevelType w:val="multilevel"/>
    <w:tmpl w:val="9DF69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BF1734"/>
    <w:multiLevelType w:val="multilevel"/>
    <w:tmpl w:val="ACC0AEA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41"/>
    <w:rsid w:val="000008D8"/>
    <w:rsid w:val="00000C8B"/>
    <w:rsid w:val="00000D1A"/>
    <w:rsid w:val="000013BF"/>
    <w:rsid w:val="00001CAB"/>
    <w:rsid w:val="00001D7F"/>
    <w:rsid w:val="00001FDD"/>
    <w:rsid w:val="00002D3D"/>
    <w:rsid w:val="00003477"/>
    <w:rsid w:val="00003E53"/>
    <w:rsid w:val="0000427B"/>
    <w:rsid w:val="00004F03"/>
    <w:rsid w:val="00004F14"/>
    <w:rsid w:val="00005BA0"/>
    <w:rsid w:val="00006DAA"/>
    <w:rsid w:val="00006E41"/>
    <w:rsid w:val="00007497"/>
    <w:rsid w:val="00007636"/>
    <w:rsid w:val="00010186"/>
    <w:rsid w:val="000114F3"/>
    <w:rsid w:val="0001196A"/>
    <w:rsid w:val="00011AE7"/>
    <w:rsid w:val="00013ABA"/>
    <w:rsid w:val="0001400C"/>
    <w:rsid w:val="00015768"/>
    <w:rsid w:val="000158AE"/>
    <w:rsid w:val="00015EBC"/>
    <w:rsid w:val="00016841"/>
    <w:rsid w:val="000175D9"/>
    <w:rsid w:val="0001788A"/>
    <w:rsid w:val="00017A0E"/>
    <w:rsid w:val="00017A29"/>
    <w:rsid w:val="00020475"/>
    <w:rsid w:val="00020A8A"/>
    <w:rsid w:val="00021366"/>
    <w:rsid w:val="0002347D"/>
    <w:rsid w:val="00023952"/>
    <w:rsid w:val="00024F24"/>
    <w:rsid w:val="000255CA"/>
    <w:rsid w:val="000256F0"/>
    <w:rsid w:val="000261E8"/>
    <w:rsid w:val="00026317"/>
    <w:rsid w:val="0002633A"/>
    <w:rsid w:val="00026F88"/>
    <w:rsid w:val="000278BE"/>
    <w:rsid w:val="000307E4"/>
    <w:rsid w:val="00033347"/>
    <w:rsid w:val="00033448"/>
    <w:rsid w:val="000334E6"/>
    <w:rsid w:val="00033642"/>
    <w:rsid w:val="00036091"/>
    <w:rsid w:val="000366E5"/>
    <w:rsid w:val="000368F8"/>
    <w:rsid w:val="000370FB"/>
    <w:rsid w:val="00037127"/>
    <w:rsid w:val="000405D8"/>
    <w:rsid w:val="000418F1"/>
    <w:rsid w:val="00041FF9"/>
    <w:rsid w:val="00042870"/>
    <w:rsid w:val="000429F0"/>
    <w:rsid w:val="00042CB9"/>
    <w:rsid w:val="00042CBA"/>
    <w:rsid w:val="00042FA7"/>
    <w:rsid w:val="00043D19"/>
    <w:rsid w:val="000443F7"/>
    <w:rsid w:val="00044B89"/>
    <w:rsid w:val="0004677C"/>
    <w:rsid w:val="00046D5B"/>
    <w:rsid w:val="00047BFF"/>
    <w:rsid w:val="00047EAD"/>
    <w:rsid w:val="0005045E"/>
    <w:rsid w:val="000515BF"/>
    <w:rsid w:val="000525E3"/>
    <w:rsid w:val="0005306C"/>
    <w:rsid w:val="000530ED"/>
    <w:rsid w:val="00053D3D"/>
    <w:rsid w:val="00054131"/>
    <w:rsid w:val="000546FC"/>
    <w:rsid w:val="0005521A"/>
    <w:rsid w:val="0005588D"/>
    <w:rsid w:val="00055B00"/>
    <w:rsid w:val="0005650C"/>
    <w:rsid w:val="00056BBA"/>
    <w:rsid w:val="00056D1E"/>
    <w:rsid w:val="00057DF6"/>
    <w:rsid w:val="000600B7"/>
    <w:rsid w:val="000601F4"/>
    <w:rsid w:val="0006122C"/>
    <w:rsid w:val="00061B4C"/>
    <w:rsid w:val="00062835"/>
    <w:rsid w:val="00062A1D"/>
    <w:rsid w:val="000636CC"/>
    <w:rsid w:val="000647C7"/>
    <w:rsid w:val="00064B33"/>
    <w:rsid w:val="0006531C"/>
    <w:rsid w:val="000657BC"/>
    <w:rsid w:val="0006596C"/>
    <w:rsid w:val="00065A33"/>
    <w:rsid w:val="000662D4"/>
    <w:rsid w:val="00067001"/>
    <w:rsid w:val="00067467"/>
    <w:rsid w:val="00067AE5"/>
    <w:rsid w:val="000706B6"/>
    <w:rsid w:val="00071D01"/>
    <w:rsid w:val="0007319D"/>
    <w:rsid w:val="000742E6"/>
    <w:rsid w:val="00074666"/>
    <w:rsid w:val="00074D9F"/>
    <w:rsid w:val="000758BC"/>
    <w:rsid w:val="0007612D"/>
    <w:rsid w:val="0007627B"/>
    <w:rsid w:val="00077D70"/>
    <w:rsid w:val="000817E3"/>
    <w:rsid w:val="00081D35"/>
    <w:rsid w:val="00081D7C"/>
    <w:rsid w:val="00082645"/>
    <w:rsid w:val="00082824"/>
    <w:rsid w:val="00082D5E"/>
    <w:rsid w:val="00082F83"/>
    <w:rsid w:val="000832BF"/>
    <w:rsid w:val="000843D2"/>
    <w:rsid w:val="000846B0"/>
    <w:rsid w:val="00085D12"/>
    <w:rsid w:val="00085ECC"/>
    <w:rsid w:val="00085EF2"/>
    <w:rsid w:val="000864D0"/>
    <w:rsid w:val="00086E15"/>
    <w:rsid w:val="00087037"/>
    <w:rsid w:val="00087635"/>
    <w:rsid w:val="00087667"/>
    <w:rsid w:val="00087680"/>
    <w:rsid w:val="00090998"/>
    <w:rsid w:val="00090A80"/>
    <w:rsid w:val="00092972"/>
    <w:rsid w:val="00092A44"/>
    <w:rsid w:val="00094297"/>
    <w:rsid w:val="000943CD"/>
    <w:rsid w:val="0009466E"/>
    <w:rsid w:val="00094784"/>
    <w:rsid w:val="00094B11"/>
    <w:rsid w:val="00094FBB"/>
    <w:rsid w:val="0009592E"/>
    <w:rsid w:val="00095AEE"/>
    <w:rsid w:val="00095F60"/>
    <w:rsid w:val="00096E38"/>
    <w:rsid w:val="00096EA8"/>
    <w:rsid w:val="000974B8"/>
    <w:rsid w:val="000974C5"/>
    <w:rsid w:val="000974CB"/>
    <w:rsid w:val="000974EA"/>
    <w:rsid w:val="0009761C"/>
    <w:rsid w:val="00097A7C"/>
    <w:rsid w:val="000A0712"/>
    <w:rsid w:val="000A0BC6"/>
    <w:rsid w:val="000A0EB5"/>
    <w:rsid w:val="000A0F1A"/>
    <w:rsid w:val="000A135D"/>
    <w:rsid w:val="000A3628"/>
    <w:rsid w:val="000A363E"/>
    <w:rsid w:val="000A3B4A"/>
    <w:rsid w:val="000A3BBC"/>
    <w:rsid w:val="000A3C8E"/>
    <w:rsid w:val="000A3E1E"/>
    <w:rsid w:val="000A5098"/>
    <w:rsid w:val="000A52CA"/>
    <w:rsid w:val="000A52DD"/>
    <w:rsid w:val="000A5490"/>
    <w:rsid w:val="000A54AA"/>
    <w:rsid w:val="000A58E9"/>
    <w:rsid w:val="000A6614"/>
    <w:rsid w:val="000A7914"/>
    <w:rsid w:val="000A7F2E"/>
    <w:rsid w:val="000B0AF0"/>
    <w:rsid w:val="000B0C6C"/>
    <w:rsid w:val="000B1A70"/>
    <w:rsid w:val="000B1A7F"/>
    <w:rsid w:val="000B1B92"/>
    <w:rsid w:val="000B2099"/>
    <w:rsid w:val="000B2174"/>
    <w:rsid w:val="000B2C40"/>
    <w:rsid w:val="000B39A9"/>
    <w:rsid w:val="000B39C5"/>
    <w:rsid w:val="000B3D00"/>
    <w:rsid w:val="000B49A1"/>
    <w:rsid w:val="000B4FDE"/>
    <w:rsid w:val="000B5423"/>
    <w:rsid w:val="000B5C77"/>
    <w:rsid w:val="000B5D7A"/>
    <w:rsid w:val="000B61F8"/>
    <w:rsid w:val="000B6565"/>
    <w:rsid w:val="000B706C"/>
    <w:rsid w:val="000B7338"/>
    <w:rsid w:val="000B76F2"/>
    <w:rsid w:val="000B793C"/>
    <w:rsid w:val="000C077E"/>
    <w:rsid w:val="000C0C1A"/>
    <w:rsid w:val="000C11F7"/>
    <w:rsid w:val="000C1248"/>
    <w:rsid w:val="000C2E5C"/>
    <w:rsid w:val="000C2E6E"/>
    <w:rsid w:val="000C2FD4"/>
    <w:rsid w:val="000C3067"/>
    <w:rsid w:val="000C3F71"/>
    <w:rsid w:val="000C57D0"/>
    <w:rsid w:val="000C5C80"/>
    <w:rsid w:val="000C620E"/>
    <w:rsid w:val="000C6BF0"/>
    <w:rsid w:val="000C7734"/>
    <w:rsid w:val="000C7AA4"/>
    <w:rsid w:val="000D0527"/>
    <w:rsid w:val="000D0607"/>
    <w:rsid w:val="000D0A16"/>
    <w:rsid w:val="000D0E9D"/>
    <w:rsid w:val="000D0F37"/>
    <w:rsid w:val="000D10A9"/>
    <w:rsid w:val="000D212D"/>
    <w:rsid w:val="000D3A40"/>
    <w:rsid w:val="000D475A"/>
    <w:rsid w:val="000D560E"/>
    <w:rsid w:val="000D66AA"/>
    <w:rsid w:val="000D7316"/>
    <w:rsid w:val="000D731F"/>
    <w:rsid w:val="000E02EA"/>
    <w:rsid w:val="000E0A6A"/>
    <w:rsid w:val="000E0EE0"/>
    <w:rsid w:val="000E1051"/>
    <w:rsid w:val="000E180F"/>
    <w:rsid w:val="000E1F96"/>
    <w:rsid w:val="000E2C78"/>
    <w:rsid w:val="000E2E94"/>
    <w:rsid w:val="000E34B7"/>
    <w:rsid w:val="000E37BF"/>
    <w:rsid w:val="000E418E"/>
    <w:rsid w:val="000E4A12"/>
    <w:rsid w:val="000E4C46"/>
    <w:rsid w:val="000E5342"/>
    <w:rsid w:val="000E5D17"/>
    <w:rsid w:val="000E5D68"/>
    <w:rsid w:val="000E5DC0"/>
    <w:rsid w:val="000E63D6"/>
    <w:rsid w:val="000E6BE8"/>
    <w:rsid w:val="000E71F9"/>
    <w:rsid w:val="000E7201"/>
    <w:rsid w:val="000E7DE2"/>
    <w:rsid w:val="000F02E0"/>
    <w:rsid w:val="000F13B2"/>
    <w:rsid w:val="000F2690"/>
    <w:rsid w:val="000F269F"/>
    <w:rsid w:val="000F295B"/>
    <w:rsid w:val="000F2AC1"/>
    <w:rsid w:val="000F3C8E"/>
    <w:rsid w:val="000F4248"/>
    <w:rsid w:val="000F4D7B"/>
    <w:rsid w:val="000F5078"/>
    <w:rsid w:val="000F567F"/>
    <w:rsid w:val="000F573A"/>
    <w:rsid w:val="000F6860"/>
    <w:rsid w:val="000F6EBA"/>
    <w:rsid w:val="0010051F"/>
    <w:rsid w:val="001019CC"/>
    <w:rsid w:val="00102649"/>
    <w:rsid w:val="001031EE"/>
    <w:rsid w:val="0010357B"/>
    <w:rsid w:val="00103994"/>
    <w:rsid w:val="00103BE9"/>
    <w:rsid w:val="00103FF5"/>
    <w:rsid w:val="001050D8"/>
    <w:rsid w:val="00105171"/>
    <w:rsid w:val="00105901"/>
    <w:rsid w:val="00106A4D"/>
    <w:rsid w:val="00107B1A"/>
    <w:rsid w:val="001108CB"/>
    <w:rsid w:val="00111037"/>
    <w:rsid w:val="001113BB"/>
    <w:rsid w:val="00111C3C"/>
    <w:rsid w:val="00113300"/>
    <w:rsid w:val="0011338F"/>
    <w:rsid w:val="00113871"/>
    <w:rsid w:val="00114024"/>
    <w:rsid w:val="0011402E"/>
    <w:rsid w:val="00114794"/>
    <w:rsid w:val="00114A54"/>
    <w:rsid w:val="00114AAE"/>
    <w:rsid w:val="0011523C"/>
    <w:rsid w:val="00115278"/>
    <w:rsid w:val="0011571A"/>
    <w:rsid w:val="00115B42"/>
    <w:rsid w:val="00115C29"/>
    <w:rsid w:val="00115CF5"/>
    <w:rsid w:val="0011696F"/>
    <w:rsid w:val="00117D4A"/>
    <w:rsid w:val="0012141A"/>
    <w:rsid w:val="001221C6"/>
    <w:rsid w:val="001228D4"/>
    <w:rsid w:val="00123E7E"/>
    <w:rsid w:val="0012420A"/>
    <w:rsid w:val="00124CB8"/>
    <w:rsid w:val="0012545F"/>
    <w:rsid w:val="00125955"/>
    <w:rsid w:val="00125D5B"/>
    <w:rsid w:val="00125D90"/>
    <w:rsid w:val="00126955"/>
    <w:rsid w:val="00126C46"/>
    <w:rsid w:val="001303CF"/>
    <w:rsid w:val="00130FDA"/>
    <w:rsid w:val="00131479"/>
    <w:rsid w:val="00131BEA"/>
    <w:rsid w:val="00131F88"/>
    <w:rsid w:val="0013224D"/>
    <w:rsid w:val="00132375"/>
    <w:rsid w:val="0013291F"/>
    <w:rsid w:val="0013450C"/>
    <w:rsid w:val="00134A50"/>
    <w:rsid w:val="00135CFB"/>
    <w:rsid w:val="00135EF2"/>
    <w:rsid w:val="0013662A"/>
    <w:rsid w:val="0013695F"/>
    <w:rsid w:val="0013720D"/>
    <w:rsid w:val="001379B8"/>
    <w:rsid w:val="00137B1C"/>
    <w:rsid w:val="00140424"/>
    <w:rsid w:val="001424A6"/>
    <w:rsid w:val="001438BE"/>
    <w:rsid w:val="001442F7"/>
    <w:rsid w:val="00144D99"/>
    <w:rsid w:val="00146E96"/>
    <w:rsid w:val="00147180"/>
    <w:rsid w:val="0015026B"/>
    <w:rsid w:val="00150980"/>
    <w:rsid w:val="00150A6A"/>
    <w:rsid w:val="00152042"/>
    <w:rsid w:val="001523D2"/>
    <w:rsid w:val="001534D5"/>
    <w:rsid w:val="00153631"/>
    <w:rsid w:val="00153BBE"/>
    <w:rsid w:val="00153F1E"/>
    <w:rsid w:val="001542E2"/>
    <w:rsid w:val="00154457"/>
    <w:rsid w:val="00154ABE"/>
    <w:rsid w:val="001555AA"/>
    <w:rsid w:val="00155883"/>
    <w:rsid w:val="00157475"/>
    <w:rsid w:val="00157E5B"/>
    <w:rsid w:val="00160526"/>
    <w:rsid w:val="001606D0"/>
    <w:rsid w:val="00161349"/>
    <w:rsid w:val="0016156D"/>
    <w:rsid w:val="0016230F"/>
    <w:rsid w:val="001628CA"/>
    <w:rsid w:val="00162D06"/>
    <w:rsid w:val="00164521"/>
    <w:rsid w:val="00165425"/>
    <w:rsid w:val="001654CF"/>
    <w:rsid w:val="00165F9B"/>
    <w:rsid w:val="001675EB"/>
    <w:rsid w:val="00167600"/>
    <w:rsid w:val="00167833"/>
    <w:rsid w:val="00167A4F"/>
    <w:rsid w:val="00167CCF"/>
    <w:rsid w:val="0017064E"/>
    <w:rsid w:val="00170B03"/>
    <w:rsid w:val="00171578"/>
    <w:rsid w:val="00172B31"/>
    <w:rsid w:val="00172D17"/>
    <w:rsid w:val="00173ADA"/>
    <w:rsid w:val="00174C7D"/>
    <w:rsid w:val="00174EF5"/>
    <w:rsid w:val="00175877"/>
    <w:rsid w:val="0017636C"/>
    <w:rsid w:val="0017646F"/>
    <w:rsid w:val="001774A8"/>
    <w:rsid w:val="00177513"/>
    <w:rsid w:val="00177E55"/>
    <w:rsid w:val="0018084F"/>
    <w:rsid w:val="00180A1C"/>
    <w:rsid w:val="00182161"/>
    <w:rsid w:val="00182212"/>
    <w:rsid w:val="00183C25"/>
    <w:rsid w:val="001841CE"/>
    <w:rsid w:val="00184716"/>
    <w:rsid w:val="00185D53"/>
    <w:rsid w:val="00186757"/>
    <w:rsid w:val="00190450"/>
    <w:rsid w:val="0019051C"/>
    <w:rsid w:val="00190900"/>
    <w:rsid w:val="00190E16"/>
    <w:rsid w:val="00191E35"/>
    <w:rsid w:val="001923CF"/>
    <w:rsid w:val="00192644"/>
    <w:rsid w:val="0019295C"/>
    <w:rsid w:val="00192DC3"/>
    <w:rsid w:val="0019344E"/>
    <w:rsid w:val="00193A54"/>
    <w:rsid w:val="00195758"/>
    <w:rsid w:val="00195F70"/>
    <w:rsid w:val="0019691E"/>
    <w:rsid w:val="001A0D9D"/>
    <w:rsid w:val="001A0F41"/>
    <w:rsid w:val="001A1E3C"/>
    <w:rsid w:val="001A2082"/>
    <w:rsid w:val="001A257E"/>
    <w:rsid w:val="001A2B46"/>
    <w:rsid w:val="001A2EE5"/>
    <w:rsid w:val="001A3057"/>
    <w:rsid w:val="001A35B6"/>
    <w:rsid w:val="001A6573"/>
    <w:rsid w:val="001A6647"/>
    <w:rsid w:val="001A6DE0"/>
    <w:rsid w:val="001A73F8"/>
    <w:rsid w:val="001A770D"/>
    <w:rsid w:val="001B071C"/>
    <w:rsid w:val="001B0BA3"/>
    <w:rsid w:val="001B0D42"/>
    <w:rsid w:val="001B0E64"/>
    <w:rsid w:val="001B12A8"/>
    <w:rsid w:val="001B1BBD"/>
    <w:rsid w:val="001B2493"/>
    <w:rsid w:val="001B2704"/>
    <w:rsid w:val="001B28E7"/>
    <w:rsid w:val="001B33A1"/>
    <w:rsid w:val="001B3CF4"/>
    <w:rsid w:val="001B4369"/>
    <w:rsid w:val="001B4C85"/>
    <w:rsid w:val="001B5560"/>
    <w:rsid w:val="001B677C"/>
    <w:rsid w:val="001B6AE4"/>
    <w:rsid w:val="001B729D"/>
    <w:rsid w:val="001C0093"/>
    <w:rsid w:val="001C0ECF"/>
    <w:rsid w:val="001C14BA"/>
    <w:rsid w:val="001C1632"/>
    <w:rsid w:val="001C2CB3"/>
    <w:rsid w:val="001C3F98"/>
    <w:rsid w:val="001C4323"/>
    <w:rsid w:val="001C4ED6"/>
    <w:rsid w:val="001C5473"/>
    <w:rsid w:val="001C5CF4"/>
    <w:rsid w:val="001C5E81"/>
    <w:rsid w:val="001C65DF"/>
    <w:rsid w:val="001C696D"/>
    <w:rsid w:val="001C6CA8"/>
    <w:rsid w:val="001C70E4"/>
    <w:rsid w:val="001D3606"/>
    <w:rsid w:val="001D46C9"/>
    <w:rsid w:val="001D4974"/>
    <w:rsid w:val="001D4C57"/>
    <w:rsid w:val="001D4C8A"/>
    <w:rsid w:val="001D4FD4"/>
    <w:rsid w:val="001D53EB"/>
    <w:rsid w:val="001D54C2"/>
    <w:rsid w:val="001D5DF6"/>
    <w:rsid w:val="001D64C1"/>
    <w:rsid w:val="001D70FA"/>
    <w:rsid w:val="001D736A"/>
    <w:rsid w:val="001D7ACC"/>
    <w:rsid w:val="001D7F4A"/>
    <w:rsid w:val="001E033F"/>
    <w:rsid w:val="001E08A7"/>
    <w:rsid w:val="001E1369"/>
    <w:rsid w:val="001E13A2"/>
    <w:rsid w:val="001E1B11"/>
    <w:rsid w:val="001E1C1B"/>
    <w:rsid w:val="001E1DD0"/>
    <w:rsid w:val="001E21EF"/>
    <w:rsid w:val="001E27E2"/>
    <w:rsid w:val="001E3BCF"/>
    <w:rsid w:val="001E4D6D"/>
    <w:rsid w:val="001E51CB"/>
    <w:rsid w:val="001E5EEE"/>
    <w:rsid w:val="001E5F0E"/>
    <w:rsid w:val="001E6407"/>
    <w:rsid w:val="001E7113"/>
    <w:rsid w:val="001E7232"/>
    <w:rsid w:val="001E7461"/>
    <w:rsid w:val="001E7745"/>
    <w:rsid w:val="001E7D3E"/>
    <w:rsid w:val="001E7E50"/>
    <w:rsid w:val="001F07F4"/>
    <w:rsid w:val="001F0883"/>
    <w:rsid w:val="001F256F"/>
    <w:rsid w:val="001F4CA3"/>
    <w:rsid w:val="001F4CBB"/>
    <w:rsid w:val="001F561D"/>
    <w:rsid w:val="001F5E5D"/>
    <w:rsid w:val="001F7380"/>
    <w:rsid w:val="0020020B"/>
    <w:rsid w:val="002002ED"/>
    <w:rsid w:val="00200408"/>
    <w:rsid w:val="002007F4"/>
    <w:rsid w:val="00201278"/>
    <w:rsid w:val="00201797"/>
    <w:rsid w:val="00202614"/>
    <w:rsid w:val="0020443C"/>
    <w:rsid w:val="002053A3"/>
    <w:rsid w:val="002053E1"/>
    <w:rsid w:val="0020552E"/>
    <w:rsid w:val="0020553F"/>
    <w:rsid w:val="00205714"/>
    <w:rsid w:val="00206110"/>
    <w:rsid w:val="0020683E"/>
    <w:rsid w:val="002070A4"/>
    <w:rsid w:val="00210427"/>
    <w:rsid w:val="00211CD8"/>
    <w:rsid w:val="002125DF"/>
    <w:rsid w:val="00212612"/>
    <w:rsid w:val="002146E9"/>
    <w:rsid w:val="00214CB4"/>
    <w:rsid w:val="00215185"/>
    <w:rsid w:val="0021543C"/>
    <w:rsid w:val="00216A8A"/>
    <w:rsid w:val="002172DB"/>
    <w:rsid w:val="00217548"/>
    <w:rsid w:val="0022006C"/>
    <w:rsid w:val="00222B06"/>
    <w:rsid w:val="00223F70"/>
    <w:rsid w:val="00224376"/>
    <w:rsid w:val="00224AA3"/>
    <w:rsid w:val="00224B56"/>
    <w:rsid w:val="002257F2"/>
    <w:rsid w:val="00225CDF"/>
    <w:rsid w:val="00226A87"/>
    <w:rsid w:val="002276E9"/>
    <w:rsid w:val="002309D9"/>
    <w:rsid w:val="00230E56"/>
    <w:rsid w:val="00231D1D"/>
    <w:rsid w:val="00232152"/>
    <w:rsid w:val="0023254E"/>
    <w:rsid w:val="0023256A"/>
    <w:rsid w:val="002327D7"/>
    <w:rsid w:val="00233B1E"/>
    <w:rsid w:val="002357B1"/>
    <w:rsid w:val="00236981"/>
    <w:rsid w:val="00237170"/>
    <w:rsid w:val="002373BC"/>
    <w:rsid w:val="00240EED"/>
    <w:rsid w:val="00241D7A"/>
    <w:rsid w:val="00242417"/>
    <w:rsid w:val="00242652"/>
    <w:rsid w:val="00242A40"/>
    <w:rsid w:val="00243689"/>
    <w:rsid w:val="0024508B"/>
    <w:rsid w:val="002451D6"/>
    <w:rsid w:val="00245BD0"/>
    <w:rsid w:val="00247671"/>
    <w:rsid w:val="00247A30"/>
    <w:rsid w:val="00250C1E"/>
    <w:rsid w:val="00251C59"/>
    <w:rsid w:val="00251F67"/>
    <w:rsid w:val="00251FE6"/>
    <w:rsid w:val="00252A3F"/>
    <w:rsid w:val="00252D45"/>
    <w:rsid w:val="0025351D"/>
    <w:rsid w:val="0025375A"/>
    <w:rsid w:val="00253823"/>
    <w:rsid w:val="00253F81"/>
    <w:rsid w:val="00254011"/>
    <w:rsid w:val="00254D34"/>
    <w:rsid w:val="0025533F"/>
    <w:rsid w:val="0025627C"/>
    <w:rsid w:val="0025658F"/>
    <w:rsid w:val="00256A11"/>
    <w:rsid w:val="00256DB6"/>
    <w:rsid w:val="00257560"/>
    <w:rsid w:val="00257A00"/>
    <w:rsid w:val="002613EF"/>
    <w:rsid w:val="002619C4"/>
    <w:rsid w:val="002620A9"/>
    <w:rsid w:val="00262654"/>
    <w:rsid w:val="002632B3"/>
    <w:rsid w:val="0026460D"/>
    <w:rsid w:val="00264C29"/>
    <w:rsid w:val="00265069"/>
    <w:rsid w:val="00265134"/>
    <w:rsid w:val="0026557D"/>
    <w:rsid w:val="00265FA9"/>
    <w:rsid w:val="0026615F"/>
    <w:rsid w:val="00270A8E"/>
    <w:rsid w:val="00270C31"/>
    <w:rsid w:val="00271A3F"/>
    <w:rsid w:val="00271CDA"/>
    <w:rsid w:val="00272868"/>
    <w:rsid w:val="00272CF0"/>
    <w:rsid w:val="0027300B"/>
    <w:rsid w:val="00273CA9"/>
    <w:rsid w:val="00274246"/>
    <w:rsid w:val="0027488D"/>
    <w:rsid w:val="00274898"/>
    <w:rsid w:val="00275D90"/>
    <w:rsid w:val="00275EF4"/>
    <w:rsid w:val="00276BC9"/>
    <w:rsid w:val="0028014A"/>
    <w:rsid w:val="00280250"/>
    <w:rsid w:val="00280546"/>
    <w:rsid w:val="00280AFC"/>
    <w:rsid w:val="00280B02"/>
    <w:rsid w:val="00280F84"/>
    <w:rsid w:val="00281987"/>
    <w:rsid w:val="00281D2A"/>
    <w:rsid w:val="002831F5"/>
    <w:rsid w:val="00284340"/>
    <w:rsid w:val="002843D0"/>
    <w:rsid w:val="00284964"/>
    <w:rsid w:val="00284A9E"/>
    <w:rsid w:val="00284AED"/>
    <w:rsid w:val="002850F7"/>
    <w:rsid w:val="002853CC"/>
    <w:rsid w:val="00285796"/>
    <w:rsid w:val="002860F4"/>
    <w:rsid w:val="002868F8"/>
    <w:rsid w:val="00286C31"/>
    <w:rsid w:val="0029058A"/>
    <w:rsid w:val="00291398"/>
    <w:rsid w:val="00291CDC"/>
    <w:rsid w:val="002936B5"/>
    <w:rsid w:val="002951F3"/>
    <w:rsid w:val="0029577E"/>
    <w:rsid w:val="0029591A"/>
    <w:rsid w:val="00296BDC"/>
    <w:rsid w:val="00296FF3"/>
    <w:rsid w:val="0029718C"/>
    <w:rsid w:val="00297278"/>
    <w:rsid w:val="002976A0"/>
    <w:rsid w:val="0029774C"/>
    <w:rsid w:val="0029781D"/>
    <w:rsid w:val="00297E85"/>
    <w:rsid w:val="002A0602"/>
    <w:rsid w:val="002A0629"/>
    <w:rsid w:val="002A0657"/>
    <w:rsid w:val="002A0D2E"/>
    <w:rsid w:val="002A1082"/>
    <w:rsid w:val="002A1386"/>
    <w:rsid w:val="002A175C"/>
    <w:rsid w:val="002A2698"/>
    <w:rsid w:val="002A2F8C"/>
    <w:rsid w:val="002A3F43"/>
    <w:rsid w:val="002A4B28"/>
    <w:rsid w:val="002A4E66"/>
    <w:rsid w:val="002A5619"/>
    <w:rsid w:val="002A5B6F"/>
    <w:rsid w:val="002A6047"/>
    <w:rsid w:val="002A6863"/>
    <w:rsid w:val="002B0CD6"/>
    <w:rsid w:val="002B1AB7"/>
    <w:rsid w:val="002B2094"/>
    <w:rsid w:val="002B311C"/>
    <w:rsid w:val="002B3EAA"/>
    <w:rsid w:val="002B47A4"/>
    <w:rsid w:val="002B488C"/>
    <w:rsid w:val="002B4EE2"/>
    <w:rsid w:val="002B5622"/>
    <w:rsid w:val="002B5E00"/>
    <w:rsid w:val="002B63A3"/>
    <w:rsid w:val="002B6946"/>
    <w:rsid w:val="002B6FB5"/>
    <w:rsid w:val="002B726B"/>
    <w:rsid w:val="002B73D6"/>
    <w:rsid w:val="002B7625"/>
    <w:rsid w:val="002B7E66"/>
    <w:rsid w:val="002C0819"/>
    <w:rsid w:val="002C290A"/>
    <w:rsid w:val="002C2CD2"/>
    <w:rsid w:val="002C2E4C"/>
    <w:rsid w:val="002C3A71"/>
    <w:rsid w:val="002C4CB8"/>
    <w:rsid w:val="002C4E03"/>
    <w:rsid w:val="002C54B0"/>
    <w:rsid w:val="002C6C1B"/>
    <w:rsid w:val="002C6F14"/>
    <w:rsid w:val="002C7061"/>
    <w:rsid w:val="002D01E0"/>
    <w:rsid w:val="002D20EC"/>
    <w:rsid w:val="002D2C6C"/>
    <w:rsid w:val="002D3E95"/>
    <w:rsid w:val="002D41DD"/>
    <w:rsid w:val="002D5ADA"/>
    <w:rsid w:val="002D63AE"/>
    <w:rsid w:val="002D6700"/>
    <w:rsid w:val="002D6904"/>
    <w:rsid w:val="002D708F"/>
    <w:rsid w:val="002D77CE"/>
    <w:rsid w:val="002D7C76"/>
    <w:rsid w:val="002D7D71"/>
    <w:rsid w:val="002E0641"/>
    <w:rsid w:val="002E0643"/>
    <w:rsid w:val="002E1202"/>
    <w:rsid w:val="002E25FB"/>
    <w:rsid w:val="002E2692"/>
    <w:rsid w:val="002E2990"/>
    <w:rsid w:val="002E2B48"/>
    <w:rsid w:val="002E38B4"/>
    <w:rsid w:val="002E39E8"/>
    <w:rsid w:val="002E4041"/>
    <w:rsid w:val="002E4DFE"/>
    <w:rsid w:val="002E5CFC"/>
    <w:rsid w:val="002E5D38"/>
    <w:rsid w:val="002E62A1"/>
    <w:rsid w:val="002E692E"/>
    <w:rsid w:val="002E7543"/>
    <w:rsid w:val="002E78EE"/>
    <w:rsid w:val="002E7C5D"/>
    <w:rsid w:val="002F0537"/>
    <w:rsid w:val="002F1CB5"/>
    <w:rsid w:val="002F2619"/>
    <w:rsid w:val="002F2D0F"/>
    <w:rsid w:val="002F3C6E"/>
    <w:rsid w:val="002F4144"/>
    <w:rsid w:val="002F4625"/>
    <w:rsid w:val="002F4D2D"/>
    <w:rsid w:val="002F5609"/>
    <w:rsid w:val="002F6976"/>
    <w:rsid w:val="002F700E"/>
    <w:rsid w:val="002F7185"/>
    <w:rsid w:val="002F7585"/>
    <w:rsid w:val="002F7A3B"/>
    <w:rsid w:val="00300E57"/>
    <w:rsid w:val="00301AC6"/>
    <w:rsid w:val="00301BAE"/>
    <w:rsid w:val="003026C8"/>
    <w:rsid w:val="00302782"/>
    <w:rsid w:val="003033DC"/>
    <w:rsid w:val="00304082"/>
    <w:rsid w:val="00304280"/>
    <w:rsid w:val="003042E0"/>
    <w:rsid w:val="0030678A"/>
    <w:rsid w:val="0030713E"/>
    <w:rsid w:val="0031052C"/>
    <w:rsid w:val="0031088D"/>
    <w:rsid w:val="00310E24"/>
    <w:rsid w:val="00311593"/>
    <w:rsid w:val="00311C23"/>
    <w:rsid w:val="00312257"/>
    <w:rsid w:val="0031235D"/>
    <w:rsid w:val="0031289B"/>
    <w:rsid w:val="003128ED"/>
    <w:rsid w:val="00314272"/>
    <w:rsid w:val="003143F7"/>
    <w:rsid w:val="00314B81"/>
    <w:rsid w:val="00316073"/>
    <w:rsid w:val="0031751A"/>
    <w:rsid w:val="003200B5"/>
    <w:rsid w:val="003206D0"/>
    <w:rsid w:val="003211EC"/>
    <w:rsid w:val="0032125B"/>
    <w:rsid w:val="003225AD"/>
    <w:rsid w:val="00323F12"/>
    <w:rsid w:val="00324EC4"/>
    <w:rsid w:val="00325F43"/>
    <w:rsid w:val="003268E4"/>
    <w:rsid w:val="00326A57"/>
    <w:rsid w:val="003271DC"/>
    <w:rsid w:val="0032789F"/>
    <w:rsid w:val="00327925"/>
    <w:rsid w:val="00330106"/>
    <w:rsid w:val="0033027B"/>
    <w:rsid w:val="003308ED"/>
    <w:rsid w:val="00330AEA"/>
    <w:rsid w:val="00331897"/>
    <w:rsid w:val="00331B5B"/>
    <w:rsid w:val="003325F1"/>
    <w:rsid w:val="00334DE8"/>
    <w:rsid w:val="003357B3"/>
    <w:rsid w:val="00335912"/>
    <w:rsid w:val="003367E8"/>
    <w:rsid w:val="003369D1"/>
    <w:rsid w:val="003373CE"/>
    <w:rsid w:val="00340546"/>
    <w:rsid w:val="00340762"/>
    <w:rsid w:val="00340C24"/>
    <w:rsid w:val="003418CD"/>
    <w:rsid w:val="003419B6"/>
    <w:rsid w:val="00342868"/>
    <w:rsid w:val="0034294D"/>
    <w:rsid w:val="003444AD"/>
    <w:rsid w:val="0034466F"/>
    <w:rsid w:val="00344C19"/>
    <w:rsid w:val="0034570E"/>
    <w:rsid w:val="00346605"/>
    <w:rsid w:val="003466D6"/>
    <w:rsid w:val="00350812"/>
    <w:rsid w:val="00350FC6"/>
    <w:rsid w:val="00353915"/>
    <w:rsid w:val="00353CB7"/>
    <w:rsid w:val="00353EE3"/>
    <w:rsid w:val="00354451"/>
    <w:rsid w:val="00354778"/>
    <w:rsid w:val="0035489D"/>
    <w:rsid w:val="0035517F"/>
    <w:rsid w:val="00355770"/>
    <w:rsid w:val="00355BE8"/>
    <w:rsid w:val="0035650C"/>
    <w:rsid w:val="003572ED"/>
    <w:rsid w:val="003576AC"/>
    <w:rsid w:val="003576D1"/>
    <w:rsid w:val="003602B8"/>
    <w:rsid w:val="00360540"/>
    <w:rsid w:val="003607C6"/>
    <w:rsid w:val="00360902"/>
    <w:rsid w:val="00360FCD"/>
    <w:rsid w:val="00363A36"/>
    <w:rsid w:val="003643D0"/>
    <w:rsid w:val="003649F4"/>
    <w:rsid w:val="003666A3"/>
    <w:rsid w:val="00366DAF"/>
    <w:rsid w:val="003670C1"/>
    <w:rsid w:val="00367671"/>
    <w:rsid w:val="00371105"/>
    <w:rsid w:val="00372462"/>
    <w:rsid w:val="00372661"/>
    <w:rsid w:val="00373ACA"/>
    <w:rsid w:val="00373B6A"/>
    <w:rsid w:val="00375FAA"/>
    <w:rsid w:val="0037620E"/>
    <w:rsid w:val="00376A89"/>
    <w:rsid w:val="003772AE"/>
    <w:rsid w:val="003800E0"/>
    <w:rsid w:val="00380E96"/>
    <w:rsid w:val="00381283"/>
    <w:rsid w:val="00382327"/>
    <w:rsid w:val="0038292B"/>
    <w:rsid w:val="00382BB8"/>
    <w:rsid w:val="00383A2C"/>
    <w:rsid w:val="00384CE6"/>
    <w:rsid w:val="003850F1"/>
    <w:rsid w:val="00386D19"/>
    <w:rsid w:val="00386FCC"/>
    <w:rsid w:val="00387F51"/>
    <w:rsid w:val="00390103"/>
    <w:rsid w:val="00390353"/>
    <w:rsid w:val="00390AB8"/>
    <w:rsid w:val="00392106"/>
    <w:rsid w:val="00392113"/>
    <w:rsid w:val="0039264F"/>
    <w:rsid w:val="00392773"/>
    <w:rsid w:val="00392884"/>
    <w:rsid w:val="00392DC5"/>
    <w:rsid w:val="00393354"/>
    <w:rsid w:val="00393755"/>
    <w:rsid w:val="003941F2"/>
    <w:rsid w:val="0039516F"/>
    <w:rsid w:val="003962E1"/>
    <w:rsid w:val="00396AB2"/>
    <w:rsid w:val="00396F73"/>
    <w:rsid w:val="00397944"/>
    <w:rsid w:val="003A01B7"/>
    <w:rsid w:val="003A09B7"/>
    <w:rsid w:val="003A160E"/>
    <w:rsid w:val="003A19BE"/>
    <w:rsid w:val="003A1C66"/>
    <w:rsid w:val="003A2129"/>
    <w:rsid w:val="003A2671"/>
    <w:rsid w:val="003A3B38"/>
    <w:rsid w:val="003A4244"/>
    <w:rsid w:val="003A441A"/>
    <w:rsid w:val="003A45F2"/>
    <w:rsid w:val="003A4AAF"/>
    <w:rsid w:val="003A503C"/>
    <w:rsid w:val="003A53C8"/>
    <w:rsid w:val="003A556C"/>
    <w:rsid w:val="003A5B50"/>
    <w:rsid w:val="003A7678"/>
    <w:rsid w:val="003B0318"/>
    <w:rsid w:val="003B0A02"/>
    <w:rsid w:val="003B0FBD"/>
    <w:rsid w:val="003B2E24"/>
    <w:rsid w:val="003B3321"/>
    <w:rsid w:val="003B3D11"/>
    <w:rsid w:val="003B3E9E"/>
    <w:rsid w:val="003B42B4"/>
    <w:rsid w:val="003B482E"/>
    <w:rsid w:val="003B58BC"/>
    <w:rsid w:val="003B62C6"/>
    <w:rsid w:val="003B63EA"/>
    <w:rsid w:val="003B67F5"/>
    <w:rsid w:val="003B686C"/>
    <w:rsid w:val="003B690B"/>
    <w:rsid w:val="003C0111"/>
    <w:rsid w:val="003C0A3A"/>
    <w:rsid w:val="003C1888"/>
    <w:rsid w:val="003C26B2"/>
    <w:rsid w:val="003C271E"/>
    <w:rsid w:val="003C3146"/>
    <w:rsid w:val="003C37FA"/>
    <w:rsid w:val="003C5C36"/>
    <w:rsid w:val="003C621D"/>
    <w:rsid w:val="003C675A"/>
    <w:rsid w:val="003C6E9C"/>
    <w:rsid w:val="003C781F"/>
    <w:rsid w:val="003C790F"/>
    <w:rsid w:val="003C7F34"/>
    <w:rsid w:val="003D0567"/>
    <w:rsid w:val="003D1B89"/>
    <w:rsid w:val="003D1CD0"/>
    <w:rsid w:val="003D209D"/>
    <w:rsid w:val="003D228E"/>
    <w:rsid w:val="003D2332"/>
    <w:rsid w:val="003D25E4"/>
    <w:rsid w:val="003D3BBA"/>
    <w:rsid w:val="003D3FF0"/>
    <w:rsid w:val="003D4E0B"/>
    <w:rsid w:val="003D5342"/>
    <w:rsid w:val="003D697F"/>
    <w:rsid w:val="003D6CEB"/>
    <w:rsid w:val="003D76D2"/>
    <w:rsid w:val="003E015C"/>
    <w:rsid w:val="003E091C"/>
    <w:rsid w:val="003E0C14"/>
    <w:rsid w:val="003E15FB"/>
    <w:rsid w:val="003E1F66"/>
    <w:rsid w:val="003E250B"/>
    <w:rsid w:val="003E2612"/>
    <w:rsid w:val="003E369F"/>
    <w:rsid w:val="003E36B2"/>
    <w:rsid w:val="003E3847"/>
    <w:rsid w:val="003E3F8D"/>
    <w:rsid w:val="003E424F"/>
    <w:rsid w:val="003E5228"/>
    <w:rsid w:val="003E607D"/>
    <w:rsid w:val="003E6D35"/>
    <w:rsid w:val="003E7995"/>
    <w:rsid w:val="003E7B08"/>
    <w:rsid w:val="003E7E45"/>
    <w:rsid w:val="003F0C6D"/>
    <w:rsid w:val="003F13ED"/>
    <w:rsid w:val="003F14D9"/>
    <w:rsid w:val="003F1BF2"/>
    <w:rsid w:val="003F1F44"/>
    <w:rsid w:val="003F28A6"/>
    <w:rsid w:val="003F4402"/>
    <w:rsid w:val="003F4D7E"/>
    <w:rsid w:val="003F5040"/>
    <w:rsid w:val="003F64B5"/>
    <w:rsid w:val="003F7E26"/>
    <w:rsid w:val="00400848"/>
    <w:rsid w:val="0040252D"/>
    <w:rsid w:val="004027CB"/>
    <w:rsid w:val="0040345A"/>
    <w:rsid w:val="00403BCA"/>
    <w:rsid w:val="0040413E"/>
    <w:rsid w:val="004055A2"/>
    <w:rsid w:val="0040655F"/>
    <w:rsid w:val="004068CD"/>
    <w:rsid w:val="00406A7F"/>
    <w:rsid w:val="00406F83"/>
    <w:rsid w:val="004075AD"/>
    <w:rsid w:val="00407C60"/>
    <w:rsid w:val="00407DF5"/>
    <w:rsid w:val="00410D6A"/>
    <w:rsid w:val="0041327D"/>
    <w:rsid w:val="0041416A"/>
    <w:rsid w:val="00414AD1"/>
    <w:rsid w:val="00415D29"/>
    <w:rsid w:val="00415DCB"/>
    <w:rsid w:val="004165FD"/>
    <w:rsid w:val="00416B21"/>
    <w:rsid w:val="00417342"/>
    <w:rsid w:val="00420466"/>
    <w:rsid w:val="00421177"/>
    <w:rsid w:val="004221B0"/>
    <w:rsid w:val="00422ED4"/>
    <w:rsid w:val="00422F02"/>
    <w:rsid w:val="0042310B"/>
    <w:rsid w:val="004234BE"/>
    <w:rsid w:val="00425007"/>
    <w:rsid w:val="004254B4"/>
    <w:rsid w:val="004257E2"/>
    <w:rsid w:val="00425DF3"/>
    <w:rsid w:val="00426002"/>
    <w:rsid w:val="004263DF"/>
    <w:rsid w:val="00426CF7"/>
    <w:rsid w:val="004275A9"/>
    <w:rsid w:val="004276B8"/>
    <w:rsid w:val="004279E9"/>
    <w:rsid w:val="0043000D"/>
    <w:rsid w:val="00430118"/>
    <w:rsid w:val="004307E5"/>
    <w:rsid w:val="00432AE3"/>
    <w:rsid w:val="00432C94"/>
    <w:rsid w:val="00433ED3"/>
    <w:rsid w:val="00435142"/>
    <w:rsid w:val="00435955"/>
    <w:rsid w:val="00435CC4"/>
    <w:rsid w:val="00436918"/>
    <w:rsid w:val="00436DC7"/>
    <w:rsid w:val="00436F53"/>
    <w:rsid w:val="00437083"/>
    <w:rsid w:val="00437576"/>
    <w:rsid w:val="004375AC"/>
    <w:rsid w:val="00437C55"/>
    <w:rsid w:val="00442780"/>
    <w:rsid w:val="00442CFA"/>
    <w:rsid w:val="00442DAE"/>
    <w:rsid w:val="00442EE9"/>
    <w:rsid w:val="0044311B"/>
    <w:rsid w:val="004431EF"/>
    <w:rsid w:val="00443532"/>
    <w:rsid w:val="00443A41"/>
    <w:rsid w:val="00444310"/>
    <w:rsid w:val="004449A2"/>
    <w:rsid w:val="004449BF"/>
    <w:rsid w:val="00445E69"/>
    <w:rsid w:val="004472A0"/>
    <w:rsid w:val="00447D36"/>
    <w:rsid w:val="00451292"/>
    <w:rsid w:val="00451762"/>
    <w:rsid w:val="004518AF"/>
    <w:rsid w:val="00452D92"/>
    <w:rsid w:val="00453EC6"/>
    <w:rsid w:val="00454A84"/>
    <w:rsid w:val="00454C85"/>
    <w:rsid w:val="00455C77"/>
    <w:rsid w:val="00455D52"/>
    <w:rsid w:val="00456B61"/>
    <w:rsid w:val="00457F8A"/>
    <w:rsid w:val="0046046C"/>
    <w:rsid w:val="00460621"/>
    <w:rsid w:val="0046073C"/>
    <w:rsid w:val="00460FE4"/>
    <w:rsid w:val="004620FC"/>
    <w:rsid w:val="004622C2"/>
    <w:rsid w:val="00462755"/>
    <w:rsid w:val="004630F9"/>
    <w:rsid w:val="004637E4"/>
    <w:rsid w:val="00464EC5"/>
    <w:rsid w:val="00465195"/>
    <w:rsid w:val="00465A93"/>
    <w:rsid w:val="00465C23"/>
    <w:rsid w:val="00465DED"/>
    <w:rsid w:val="00466EEB"/>
    <w:rsid w:val="00466FA2"/>
    <w:rsid w:val="00467928"/>
    <w:rsid w:val="0047007B"/>
    <w:rsid w:val="00470348"/>
    <w:rsid w:val="00470604"/>
    <w:rsid w:val="00470706"/>
    <w:rsid w:val="00470BBE"/>
    <w:rsid w:val="00470CB5"/>
    <w:rsid w:val="00470EB9"/>
    <w:rsid w:val="0047157D"/>
    <w:rsid w:val="004740F7"/>
    <w:rsid w:val="00474402"/>
    <w:rsid w:val="004748F5"/>
    <w:rsid w:val="004750DF"/>
    <w:rsid w:val="004754E2"/>
    <w:rsid w:val="0047552F"/>
    <w:rsid w:val="00475889"/>
    <w:rsid w:val="00475AFC"/>
    <w:rsid w:val="00475EEC"/>
    <w:rsid w:val="00476EB9"/>
    <w:rsid w:val="0047776E"/>
    <w:rsid w:val="00477DD3"/>
    <w:rsid w:val="00480541"/>
    <w:rsid w:val="00480BC2"/>
    <w:rsid w:val="0048203B"/>
    <w:rsid w:val="0048217C"/>
    <w:rsid w:val="004828B6"/>
    <w:rsid w:val="00482DE8"/>
    <w:rsid w:val="004831A5"/>
    <w:rsid w:val="004837F8"/>
    <w:rsid w:val="00483BE1"/>
    <w:rsid w:val="00483C74"/>
    <w:rsid w:val="0048497A"/>
    <w:rsid w:val="00484E52"/>
    <w:rsid w:val="0048563C"/>
    <w:rsid w:val="00485B93"/>
    <w:rsid w:val="00485E4B"/>
    <w:rsid w:val="00485F47"/>
    <w:rsid w:val="00486041"/>
    <w:rsid w:val="004861FF"/>
    <w:rsid w:val="00486AAD"/>
    <w:rsid w:val="00486DE4"/>
    <w:rsid w:val="00487045"/>
    <w:rsid w:val="004909AB"/>
    <w:rsid w:val="004909AC"/>
    <w:rsid w:val="004910A6"/>
    <w:rsid w:val="0049125B"/>
    <w:rsid w:val="00491E42"/>
    <w:rsid w:val="004922DE"/>
    <w:rsid w:val="0049231F"/>
    <w:rsid w:val="004927AA"/>
    <w:rsid w:val="004929C1"/>
    <w:rsid w:val="00492EBA"/>
    <w:rsid w:val="0049625C"/>
    <w:rsid w:val="00496DF4"/>
    <w:rsid w:val="00496E51"/>
    <w:rsid w:val="00496F75"/>
    <w:rsid w:val="00497E94"/>
    <w:rsid w:val="004A01B5"/>
    <w:rsid w:val="004A024F"/>
    <w:rsid w:val="004A09CF"/>
    <w:rsid w:val="004A3123"/>
    <w:rsid w:val="004A3493"/>
    <w:rsid w:val="004A3582"/>
    <w:rsid w:val="004A37D7"/>
    <w:rsid w:val="004A3DD7"/>
    <w:rsid w:val="004A4035"/>
    <w:rsid w:val="004A48E2"/>
    <w:rsid w:val="004A5575"/>
    <w:rsid w:val="004A5882"/>
    <w:rsid w:val="004A5ACA"/>
    <w:rsid w:val="004A77A6"/>
    <w:rsid w:val="004A7A63"/>
    <w:rsid w:val="004B003F"/>
    <w:rsid w:val="004B03C9"/>
    <w:rsid w:val="004B0827"/>
    <w:rsid w:val="004B096D"/>
    <w:rsid w:val="004B0F93"/>
    <w:rsid w:val="004B186C"/>
    <w:rsid w:val="004B1BF3"/>
    <w:rsid w:val="004B254A"/>
    <w:rsid w:val="004B25B8"/>
    <w:rsid w:val="004B26A5"/>
    <w:rsid w:val="004B29EE"/>
    <w:rsid w:val="004B2DF8"/>
    <w:rsid w:val="004B3586"/>
    <w:rsid w:val="004B36F9"/>
    <w:rsid w:val="004B3B72"/>
    <w:rsid w:val="004B4552"/>
    <w:rsid w:val="004B47C7"/>
    <w:rsid w:val="004B47C9"/>
    <w:rsid w:val="004B487E"/>
    <w:rsid w:val="004B6150"/>
    <w:rsid w:val="004B653C"/>
    <w:rsid w:val="004B7E46"/>
    <w:rsid w:val="004C06DF"/>
    <w:rsid w:val="004C0BA5"/>
    <w:rsid w:val="004C0C8B"/>
    <w:rsid w:val="004C1267"/>
    <w:rsid w:val="004C1F1B"/>
    <w:rsid w:val="004C263E"/>
    <w:rsid w:val="004C2C55"/>
    <w:rsid w:val="004C379E"/>
    <w:rsid w:val="004C3C0E"/>
    <w:rsid w:val="004C4950"/>
    <w:rsid w:val="004C4A1D"/>
    <w:rsid w:val="004C5022"/>
    <w:rsid w:val="004C553C"/>
    <w:rsid w:val="004C67B4"/>
    <w:rsid w:val="004C6815"/>
    <w:rsid w:val="004C6C1F"/>
    <w:rsid w:val="004C73DC"/>
    <w:rsid w:val="004C76B7"/>
    <w:rsid w:val="004D069A"/>
    <w:rsid w:val="004D0B40"/>
    <w:rsid w:val="004D0F6B"/>
    <w:rsid w:val="004D0FDB"/>
    <w:rsid w:val="004D1FDF"/>
    <w:rsid w:val="004D2803"/>
    <w:rsid w:val="004D2A3F"/>
    <w:rsid w:val="004D2DBE"/>
    <w:rsid w:val="004D30C6"/>
    <w:rsid w:val="004D394C"/>
    <w:rsid w:val="004D48F8"/>
    <w:rsid w:val="004D5D8B"/>
    <w:rsid w:val="004D5EE4"/>
    <w:rsid w:val="004D6958"/>
    <w:rsid w:val="004D69E9"/>
    <w:rsid w:val="004E0664"/>
    <w:rsid w:val="004E0716"/>
    <w:rsid w:val="004E0E83"/>
    <w:rsid w:val="004E106C"/>
    <w:rsid w:val="004E12AB"/>
    <w:rsid w:val="004E3512"/>
    <w:rsid w:val="004E388C"/>
    <w:rsid w:val="004E3B2C"/>
    <w:rsid w:val="004E4C27"/>
    <w:rsid w:val="004E56E1"/>
    <w:rsid w:val="004E5DB0"/>
    <w:rsid w:val="004E605D"/>
    <w:rsid w:val="004E61FC"/>
    <w:rsid w:val="004E6A80"/>
    <w:rsid w:val="004E7F0F"/>
    <w:rsid w:val="004F039C"/>
    <w:rsid w:val="004F07F0"/>
    <w:rsid w:val="004F0876"/>
    <w:rsid w:val="004F0FE2"/>
    <w:rsid w:val="004F2282"/>
    <w:rsid w:val="004F271A"/>
    <w:rsid w:val="004F2857"/>
    <w:rsid w:val="004F2A5B"/>
    <w:rsid w:val="004F2BDD"/>
    <w:rsid w:val="004F2CFE"/>
    <w:rsid w:val="004F3036"/>
    <w:rsid w:val="004F3164"/>
    <w:rsid w:val="004F3480"/>
    <w:rsid w:val="004F3CAA"/>
    <w:rsid w:val="004F4138"/>
    <w:rsid w:val="004F4AEC"/>
    <w:rsid w:val="004F5125"/>
    <w:rsid w:val="004F54A2"/>
    <w:rsid w:val="004F6B38"/>
    <w:rsid w:val="004F73DB"/>
    <w:rsid w:val="00500880"/>
    <w:rsid w:val="00500E06"/>
    <w:rsid w:val="0050146C"/>
    <w:rsid w:val="00502420"/>
    <w:rsid w:val="0050283B"/>
    <w:rsid w:val="00502858"/>
    <w:rsid w:val="00502C70"/>
    <w:rsid w:val="00502CE8"/>
    <w:rsid w:val="00503A2D"/>
    <w:rsid w:val="00504850"/>
    <w:rsid w:val="00504CDF"/>
    <w:rsid w:val="005065F3"/>
    <w:rsid w:val="005066FC"/>
    <w:rsid w:val="00506E23"/>
    <w:rsid w:val="0050770D"/>
    <w:rsid w:val="00511CEB"/>
    <w:rsid w:val="005124B5"/>
    <w:rsid w:val="00512B4D"/>
    <w:rsid w:val="00512E72"/>
    <w:rsid w:val="005130EB"/>
    <w:rsid w:val="00514203"/>
    <w:rsid w:val="0051442A"/>
    <w:rsid w:val="00514470"/>
    <w:rsid w:val="00514485"/>
    <w:rsid w:val="00514A3F"/>
    <w:rsid w:val="0051590B"/>
    <w:rsid w:val="005168A4"/>
    <w:rsid w:val="00517095"/>
    <w:rsid w:val="00517C61"/>
    <w:rsid w:val="0052115A"/>
    <w:rsid w:val="00521B36"/>
    <w:rsid w:val="00522689"/>
    <w:rsid w:val="00522D17"/>
    <w:rsid w:val="00522E82"/>
    <w:rsid w:val="00522FF2"/>
    <w:rsid w:val="005242F8"/>
    <w:rsid w:val="00524C3A"/>
    <w:rsid w:val="005252F2"/>
    <w:rsid w:val="005258B6"/>
    <w:rsid w:val="00525ACF"/>
    <w:rsid w:val="00526B49"/>
    <w:rsid w:val="00531EC6"/>
    <w:rsid w:val="00532A5A"/>
    <w:rsid w:val="00534736"/>
    <w:rsid w:val="00535996"/>
    <w:rsid w:val="005416C2"/>
    <w:rsid w:val="00543388"/>
    <w:rsid w:val="00543742"/>
    <w:rsid w:val="005440B1"/>
    <w:rsid w:val="0054486A"/>
    <w:rsid w:val="00544875"/>
    <w:rsid w:val="00544A18"/>
    <w:rsid w:val="00544C07"/>
    <w:rsid w:val="00546369"/>
    <w:rsid w:val="00546F28"/>
    <w:rsid w:val="005478B9"/>
    <w:rsid w:val="00547AE9"/>
    <w:rsid w:val="00547DC8"/>
    <w:rsid w:val="00550BBC"/>
    <w:rsid w:val="005510D0"/>
    <w:rsid w:val="005510ED"/>
    <w:rsid w:val="005526AF"/>
    <w:rsid w:val="00552B8A"/>
    <w:rsid w:val="005533F7"/>
    <w:rsid w:val="00553413"/>
    <w:rsid w:val="005540E0"/>
    <w:rsid w:val="005541A5"/>
    <w:rsid w:val="00554266"/>
    <w:rsid w:val="00554576"/>
    <w:rsid w:val="00555564"/>
    <w:rsid w:val="0055601D"/>
    <w:rsid w:val="005563CF"/>
    <w:rsid w:val="00556937"/>
    <w:rsid w:val="00557024"/>
    <w:rsid w:val="0055742F"/>
    <w:rsid w:val="0055784B"/>
    <w:rsid w:val="00560B79"/>
    <w:rsid w:val="00561825"/>
    <w:rsid w:val="00562342"/>
    <w:rsid w:val="00563EFA"/>
    <w:rsid w:val="005641A4"/>
    <w:rsid w:val="00564A9A"/>
    <w:rsid w:val="00564EDA"/>
    <w:rsid w:val="00565324"/>
    <w:rsid w:val="00565B25"/>
    <w:rsid w:val="00565DB7"/>
    <w:rsid w:val="005664DF"/>
    <w:rsid w:val="00567ED6"/>
    <w:rsid w:val="00570406"/>
    <w:rsid w:val="005706E7"/>
    <w:rsid w:val="00570956"/>
    <w:rsid w:val="00571170"/>
    <w:rsid w:val="005721E2"/>
    <w:rsid w:val="00572BE3"/>
    <w:rsid w:val="00573D25"/>
    <w:rsid w:val="0057485D"/>
    <w:rsid w:val="00574DCF"/>
    <w:rsid w:val="005751FC"/>
    <w:rsid w:val="00575EDC"/>
    <w:rsid w:val="00575FE1"/>
    <w:rsid w:val="0057604E"/>
    <w:rsid w:val="00576AB6"/>
    <w:rsid w:val="005773C9"/>
    <w:rsid w:val="00580208"/>
    <w:rsid w:val="0058118E"/>
    <w:rsid w:val="0058236C"/>
    <w:rsid w:val="00582C97"/>
    <w:rsid w:val="00583432"/>
    <w:rsid w:val="00583896"/>
    <w:rsid w:val="00584175"/>
    <w:rsid w:val="0058486B"/>
    <w:rsid w:val="0058640A"/>
    <w:rsid w:val="00587134"/>
    <w:rsid w:val="005871C5"/>
    <w:rsid w:val="0059182E"/>
    <w:rsid w:val="00591F7B"/>
    <w:rsid w:val="005932AD"/>
    <w:rsid w:val="00593420"/>
    <w:rsid w:val="00595090"/>
    <w:rsid w:val="005951EE"/>
    <w:rsid w:val="0059542A"/>
    <w:rsid w:val="00595A24"/>
    <w:rsid w:val="00595B73"/>
    <w:rsid w:val="0059638A"/>
    <w:rsid w:val="0059736D"/>
    <w:rsid w:val="00597711"/>
    <w:rsid w:val="005A0230"/>
    <w:rsid w:val="005A07F1"/>
    <w:rsid w:val="005A0D5E"/>
    <w:rsid w:val="005A3001"/>
    <w:rsid w:val="005A361D"/>
    <w:rsid w:val="005A3CAC"/>
    <w:rsid w:val="005A3D9C"/>
    <w:rsid w:val="005A45A1"/>
    <w:rsid w:val="005A5E54"/>
    <w:rsid w:val="005A701D"/>
    <w:rsid w:val="005A744D"/>
    <w:rsid w:val="005B0CD4"/>
    <w:rsid w:val="005B15CB"/>
    <w:rsid w:val="005B2F69"/>
    <w:rsid w:val="005B3C73"/>
    <w:rsid w:val="005B3F0D"/>
    <w:rsid w:val="005B44CB"/>
    <w:rsid w:val="005B47B5"/>
    <w:rsid w:val="005B5258"/>
    <w:rsid w:val="005B611C"/>
    <w:rsid w:val="005B6FCE"/>
    <w:rsid w:val="005B71C4"/>
    <w:rsid w:val="005B7503"/>
    <w:rsid w:val="005B7762"/>
    <w:rsid w:val="005B7B21"/>
    <w:rsid w:val="005C0588"/>
    <w:rsid w:val="005C0B02"/>
    <w:rsid w:val="005C0EE6"/>
    <w:rsid w:val="005C12B2"/>
    <w:rsid w:val="005C30CA"/>
    <w:rsid w:val="005C3411"/>
    <w:rsid w:val="005C36E2"/>
    <w:rsid w:val="005C3831"/>
    <w:rsid w:val="005C3C8B"/>
    <w:rsid w:val="005C40F9"/>
    <w:rsid w:val="005C44DA"/>
    <w:rsid w:val="005C4571"/>
    <w:rsid w:val="005C4D68"/>
    <w:rsid w:val="005C50C4"/>
    <w:rsid w:val="005C703F"/>
    <w:rsid w:val="005C7422"/>
    <w:rsid w:val="005C78FC"/>
    <w:rsid w:val="005D0093"/>
    <w:rsid w:val="005D0623"/>
    <w:rsid w:val="005D0EDF"/>
    <w:rsid w:val="005D1562"/>
    <w:rsid w:val="005D1C2E"/>
    <w:rsid w:val="005D2A52"/>
    <w:rsid w:val="005D34EA"/>
    <w:rsid w:val="005D3AA3"/>
    <w:rsid w:val="005D404C"/>
    <w:rsid w:val="005D4124"/>
    <w:rsid w:val="005D4DA6"/>
    <w:rsid w:val="005D532C"/>
    <w:rsid w:val="005D622D"/>
    <w:rsid w:val="005D6D82"/>
    <w:rsid w:val="005D6E96"/>
    <w:rsid w:val="005D76E0"/>
    <w:rsid w:val="005D7E30"/>
    <w:rsid w:val="005E0C7C"/>
    <w:rsid w:val="005E0FE6"/>
    <w:rsid w:val="005E24D3"/>
    <w:rsid w:val="005E2D57"/>
    <w:rsid w:val="005E2F78"/>
    <w:rsid w:val="005E3BAC"/>
    <w:rsid w:val="005E4B61"/>
    <w:rsid w:val="005E53F0"/>
    <w:rsid w:val="005E588B"/>
    <w:rsid w:val="005E635F"/>
    <w:rsid w:val="005E6B9A"/>
    <w:rsid w:val="005E6F22"/>
    <w:rsid w:val="005E7787"/>
    <w:rsid w:val="005F0399"/>
    <w:rsid w:val="005F0601"/>
    <w:rsid w:val="005F0E8C"/>
    <w:rsid w:val="005F10B9"/>
    <w:rsid w:val="005F1591"/>
    <w:rsid w:val="005F1C9F"/>
    <w:rsid w:val="005F2A21"/>
    <w:rsid w:val="005F2CE8"/>
    <w:rsid w:val="005F4300"/>
    <w:rsid w:val="005F5B42"/>
    <w:rsid w:val="005F6105"/>
    <w:rsid w:val="005F67A9"/>
    <w:rsid w:val="005F77BA"/>
    <w:rsid w:val="005F7B9A"/>
    <w:rsid w:val="005F7D80"/>
    <w:rsid w:val="006006E2"/>
    <w:rsid w:val="00601914"/>
    <w:rsid w:val="00601DB5"/>
    <w:rsid w:val="00602209"/>
    <w:rsid w:val="00602F96"/>
    <w:rsid w:val="006032B3"/>
    <w:rsid w:val="0060444A"/>
    <w:rsid w:val="00604755"/>
    <w:rsid w:val="00604A4B"/>
    <w:rsid w:val="00605045"/>
    <w:rsid w:val="00606A48"/>
    <w:rsid w:val="00607FD3"/>
    <w:rsid w:val="0061000C"/>
    <w:rsid w:val="00612DD0"/>
    <w:rsid w:val="00613153"/>
    <w:rsid w:val="006141F7"/>
    <w:rsid w:val="006144EA"/>
    <w:rsid w:val="0061462A"/>
    <w:rsid w:val="006151BA"/>
    <w:rsid w:val="00617CC4"/>
    <w:rsid w:val="00617EAD"/>
    <w:rsid w:val="00620696"/>
    <w:rsid w:val="006206BD"/>
    <w:rsid w:val="00620FC6"/>
    <w:rsid w:val="00621C94"/>
    <w:rsid w:val="00621F64"/>
    <w:rsid w:val="0062240F"/>
    <w:rsid w:val="0062306B"/>
    <w:rsid w:val="00623299"/>
    <w:rsid w:val="00623D9E"/>
    <w:rsid w:val="006255E8"/>
    <w:rsid w:val="00626439"/>
    <w:rsid w:val="00626554"/>
    <w:rsid w:val="006269AC"/>
    <w:rsid w:val="00627432"/>
    <w:rsid w:val="006274FB"/>
    <w:rsid w:val="0063098F"/>
    <w:rsid w:val="00630E38"/>
    <w:rsid w:val="00631339"/>
    <w:rsid w:val="00631F12"/>
    <w:rsid w:val="006332C2"/>
    <w:rsid w:val="006339FF"/>
    <w:rsid w:val="0063414D"/>
    <w:rsid w:val="00634C1F"/>
    <w:rsid w:val="006358A4"/>
    <w:rsid w:val="00635E5B"/>
    <w:rsid w:val="0063646C"/>
    <w:rsid w:val="00636552"/>
    <w:rsid w:val="00640791"/>
    <w:rsid w:val="00641112"/>
    <w:rsid w:val="00641C2E"/>
    <w:rsid w:val="00641F05"/>
    <w:rsid w:val="006428B3"/>
    <w:rsid w:val="006428D1"/>
    <w:rsid w:val="00642AB4"/>
    <w:rsid w:val="006432ED"/>
    <w:rsid w:val="006432FD"/>
    <w:rsid w:val="0064375F"/>
    <w:rsid w:val="00643C27"/>
    <w:rsid w:val="00643DE3"/>
    <w:rsid w:val="00644EA3"/>
    <w:rsid w:val="00645797"/>
    <w:rsid w:val="00647002"/>
    <w:rsid w:val="0064755C"/>
    <w:rsid w:val="00647568"/>
    <w:rsid w:val="00647B9A"/>
    <w:rsid w:val="00647BB9"/>
    <w:rsid w:val="0065068B"/>
    <w:rsid w:val="00650CA9"/>
    <w:rsid w:val="00650E6A"/>
    <w:rsid w:val="00650ED5"/>
    <w:rsid w:val="00651108"/>
    <w:rsid w:val="006514BB"/>
    <w:rsid w:val="00651AE5"/>
    <w:rsid w:val="006526C1"/>
    <w:rsid w:val="00652853"/>
    <w:rsid w:val="00652FEF"/>
    <w:rsid w:val="006531C7"/>
    <w:rsid w:val="00653EDC"/>
    <w:rsid w:val="006545FD"/>
    <w:rsid w:val="006555FD"/>
    <w:rsid w:val="00655659"/>
    <w:rsid w:val="006556A8"/>
    <w:rsid w:val="00655DB3"/>
    <w:rsid w:val="00655F38"/>
    <w:rsid w:val="006565B2"/>
    <w:rsid w:val="00656D62"/>
    <w:rsid w:val="006578F9"/>
    <w:rsid w:val="00657A20"/>
    <w:rsid w:val="00657D02"/>
    <w:rsid w:val="006602A3"/>
    <w:rsid w:val="006602EF"/>
    <w:rsid w:val="00660ADB"/>
    <w:rsid w:val="006612CA"/>
    <w:rsid w:val="00661300"/>
    <w:rsid w:val="006617B3"/>
    <w:rsid w:val="00661EEA"/>
    <w:rsid w:val="0066357B"/>
    <w:rsid w:val="00663AE1"/>
    <w:rsid w:val="00664863"/>
    <w:rsid w:val="00664D62"/>
    <w:rsid w:val="00665C3E"/>
    <w:rsid w:val="00665C87"/>
    <w:rsid w:val="00665EC7"/>
    <w:rsid w:val="0066603E"/>
    <w:rsid w:val="00667339"/>
    <w:rsid w:val="00667723"/>
    <w:rsid w:val="00667E0C"/>
    <w:rsid w:val="00670AFE"/>
    <w:rsid w:val="00671B42"/>
    <w:rsid w:val="00672277"/>
    <w:rsid w:val="00672969"/>
    <w:rsid w:val="00673C8C"/>
    <w:rsid w:val="00673CEE"/>
    <w:rsid w:val="00675D77"/>
    <w:rsid w:val="00676514"/>
    <w:rsid w:val="00676B26"/>
    <w:rsid w:val="006777A8"/>
    <w:rsid w:val="00677B4A"/>
    <w:rsid w:val="00680397"/>
    <w:rsid w:val="006806AD"/>
    <w:rsid w:val="00680F32"/>
    <w:rsid w:val="006817FF"/>
    <w:rsid w:val="00683670"/>
    <w:rsid w:val="00683C08"/>
    <w:rsid w:val="00683E56"/>
    <w:rsid w:val="00684195"/>
    <w:rsid w:val="00685A0E"/>
    <w:rsid w:val="00685F8F"/>
    <w:rsid w:val="00685F96"/>
    <w:rsid w:val="006868A5"/>
    <w:rsid w:val="006877D7"/>
    <w:rsid w:val="00687999"/>
    <w:rsid w:val="00690010"/>
    <w:rsid w:val="00690CB4"/>
    <w:rsid w:val="00690E20"/>
    <w:rsid w:val="00691248"/>
    <w:rsid w:val="0069163A"/>
    <w:rsid w:val="0069211B"/>
    <w:rsid w:val="006929E0"/>
    <w:rsid w:val="00692F57"/>
    <w:rsid w:val="00693F49"/>
    <w:rsid w:val="006949EE"/>
    <w:rsid w:val="006968F2"/>
    <w:rsid w:val="0069741D"/>
    <w:rsid w:val="00697F3D"/>
    <w:rsid w:val="006A1F27"/>
    <w:rsid w:val="006A21F1"/>
    <w:rsid w:val="006A2DA9"/>
    <w:rsid w:val="006A33CF"/>
    <w:rsid w:val="006A3699"/>
    <w:rsid w:val="006A4316"/>
    <w:rsid w:val="006A43F5"/>
    <w:rsid w:val="006A4563"/>
    <w:rsid w:val="006A5146"/>
    <w:rsid w:val="006A6074"/>
    <w:rsid w:val="006A6200"/>
    <w:rsid w:val="006A637F"/>
    <w:rsid w:val="006A68FF"/>
    <w:rsid w:val="006A7285"/>
    <w:rsid w:val="006A7D96"/>
    <w:rsid w:val="006B0782"/>
    <w:rsid w:val="006B0F7D"/>
    <w:rsid w:val="006B1202"/>
    <w:rsid w:val="006B281A"/>
    <w:rsid w:val="006B2BF3"/>
    <w:rsid w:val="006B313F"/>
    <w:rsid w:val="006B314F"/>
    <w:rsid w:val="006B3B20"/>
    <w:rsid w:val="006B3CAC"/>
    <w:rsid w:val="006B3E91"/>
    <w:rsid w:val="006B4176"/>
    <w:rsid w:val="006B5513"/>
    <w:rsid w:val="006B5520"/>
    <w:rsid w:val="006B5799"/>
    <w:rsid w:val="006C00FB"/>
    <w:rsid w:val="006C0F63"/>
    <w:rsid w:val="006C1294"/>
    <w:rsid w:val="006C197B"/>
    <w:rsid w:val="006C1E31"/>
    <w:rsid w:val="006C2507"/>
    <w:rsid w:val="006C3BB6"/>
    <w:rsid w:val="006C42DD"/>
    <w:rsid w:val="006C5350"/>
    <w:rsid w:val="006C56BE"/>
    <w:rsid w:val="006C613B"/>
    <w:rsid w:val="006C71CD"/>
    <w:rsid w:val="006D0544"/>
    <w:rsid w:val="006D1031"/>
    <w:rsid w:val="006D142D"/>
    <w:rsid w:val="006D1550"/>
    <w:rsid w:val="006D17BD"/>
    <w:rsid w:val="006D18FA"/>
    <w:rsid w:val="006D1BFB"/>
    <w:rsid w:val="006D1FDF"/>
    <w:rsid w:val="006D20F1"/>
    <w:rsid w:val="006D25E7"/>
    <w:rsid w:val="006D301B"/>
    <w:rsid w:val="006D3338"/>
    <w:rsid w:val="006D3A1D"/>
    <w:rsid w:val="006D5F36"/>
    <w:rsid w:val="006E0F00"/>
    <w:rsid w:val="006E0FED"/>
    <w:rsid w:val="006E1D43"/>
    <w:rsid w:val="006E20D0"/>
    <w:rsid w:val="006E21C8"/>
    <w:rsid w:val="006E289D"/>
    <w:rsid w:val="006E6A86"/>
    <w:rsid w:val="006E7207"/>
    <w:rsid w:val="006E783B"/>
    <w:rsid w:val="006E7DA7"/>
    <w:rsid w:val="006F00A2"/>
    <w:rsid w:val="006F07FF"/>
    <w:rsid w:val="006F0B41"/>
    <w:rsid w:val="006F0B70"/>
    <w:rsid w:val="006F134B"/>
    <w:rsid w:val="006F179F"/>
    <w:rsid w:val="006F1D52"/>
    <w:rsid w:val="006F28DF"/>
    <w:rsid w:val="006F3327"/>
    <w:rsid w:val="006F3CBA"/>
    <w:rsid w:val="006F40B2"/>
    <w:rsid w:val="006F47CB"/>
    <w:rsid w:val="006F4B92"/>
    <w:rsid w:val="006F4C73"/>
    <w:rsid w:val="006F52DE"/>
    <w:rsid w:val="006F69A7"/>
    <w:rsid w:val="0070017D"/>
    <w:rsid w:val="007003A2"/>
    <w:rsid w:val="00700BF3"/>
    <w:rsid w:val="0070101A"/>
    <w:rsid w:val="007014B1"/>
    <w:rsid w:val="0070195C"/>
    <w:rsid w:val="00701EB7"/>
    <w:rsid w:val="00702A73"/>
    <w:rsid w:val="007036D7"/>
    <w:rsid w:val="00703C24"/>
    <w:rsid w:val="00703E89"/>
    <w:rsid w:val="00703F8C"/>
    <w:rsid w:val="00705439"/>
    <w:rsid w:val="0070613D"/>
    <w:rsid w:val="007062E4"/>
    <w:rsid w:val="00706E78"/>
    <w:rsid w:val="00707224"/>
    <w:rsid w:val="00707D92"/>
    <w:rsid w:val="00707DE0"/>
    <w:rsid w:val="0071111F"/>
    <w:rsid w:val="00712600"/>
    <w:rsid w:val="0071358A"/>
    <w:rsid w:val="007154D7"/>
    <w:rsid w:val="00716717"/>
    <w:rsid w:val="00716E4C"/>
    <w:rsid w:val="00717E2A"/>
    <w:rsid w:val="00720C41"/>
    <w:rsid w:val="00722376"/>
    <w:rsid w:val="00722D9B"/>
    <w:rsid w:val="00723020"/>
    <w:rsid w:val="0072325F"/>
    <w:rsid w:val="007234F4"/>
    <w:rsid w:val="007239CB"/>
    <w:rsid w:val="00723F15"/>
    <w:rsid w:val="00724948"/>
    <w:rsid w:val="00724A60"/>
    <w:rsid w:val="00724E01"/>
    <w:rsid w:val="00725327"/>
    <w:rsid w:val="007258B2"/>
    <w:rsid w:val="00726374"/>
    <w:rsid w:val="0072641E"/>
    <w:rsid w:val="00727312"/>
    <w:rsid w:val="00727649"/>
    <w:rsid w:val="00727A62"/>
    <w:rsid w:val="007302FE"/>
    <w:rsid w:val="00730AE7"/>
    <w:rsid w:val="00730E2D"/>
    <w:rsid w:val="0073154B"/>
    <w:rsid w:val="00732626"/>
    <w:rsid w:val="00733A51"/>
    <w:rsid w:val="00733B40"/>
    <w:rsid w:val="00733BDF"/>
    <w:rsid w:val="00734D71"/>
    <w:rsid w:val="007351B2"/>
    <w:rsid w:val="00735A90"/>
    <w:rsid w:val="00735E06"/>
    <w:rsid w:val="00735E42"/>
    <w:rsid w:val="007364AC"/>
    <w:rsid w:val="00736591"/>
    <w:rsid w:val="007366EE"/>
    <w:rsid w:val="007368E7"/>
    <w:rsid w:val="0074100C"/>
    <w:rsid w:val="00741F25"/>
    <w:rsid w:val="00742478"/>
    <w:rsid w:val="007424F5"/>
    <w:rsid w:val="00743729"/>
    <w:rsid w:val="007438D0"/>
    <w:rsid w:val="00743C99"/>
    <w:rsid w:val="0074413E"/>
    <w:rsid w:val="0074452B"/>
    <w:rsid w:val="00745039"/>
    <w:rsid w:val="00745617"/>
    <w:rsid w:val="0074571C"/>
    <w:rsid w:val="00746851"/>
    <w:rsid w:val="0074706C"/>
    <w:rsid w:val="00747870"/>
    <w:rsid w:val="00747D7D"/>
    <w:rsid w:val="007503C0"/>
    <w:rsid w:val="0075150E"/>
    <w:rsid w:val="00751942"/>
    <w:rsid w:val="00752CEF"/>
    <w:rsid w:val="00752DC8"/>
    <w:rsid w:val="00752FF9"/>
    <w:rsid w:val="00753AC0"/>
    <w:rsid w:val="00753AD5"/>
    <w:rsid w:val="00753CA7"/>
    <w:rsid w:val="007542FB"/>
    <w:rsid w:val="00754784"/>
    <w:rsid w:val="00756088"/>
    <w:rsid w:val="00756167"/>
    <w:rsid w:val="0075631E"/>
    <w:rsid w:val="0075654B"/>
    <w:rsid w:val="00756B08"/>
    <w:rsid w:val="0075710B"/>
    <w:rsid w:val="00757EE2"/>
    <w:rsid w:val="00760279"/>
    <w:rsid w:val="007607A4"/>
    <w:rsid w:val="00760C02"/>
    <w:rsid w:val="00762146"/>
    <w:rsid w:val="00763417"/>
    <w:rsid w:val="00763F00"/>
    <w:rsid w:val="00763FF9"/>
    <w:rsid w:val="0076436A"/>
    <w:rsid w:val="0076538C"/>
    <w:rsid w:val="0076637D"/>
    <w:rsid w:val="007664D8"/>
    <w:rsid w:val="00766CB8"/>
    <w:rsid w:val="00767059"/>
    <w:rsid w:val="007704D9"/>
    <w:rsid w:val="0077085B"/>
    <w:rsid w:val="00772C28"/>
    <w:rsid w:val="00772D7D"/>
    <w:rsid w:val="00773351"/>
    <w:rsid w:val="00773CFE"/>
    <w:rsid w:val="00774397"/>
    <w:rsid w:val="00775626"/>
    <w:rsid w:val="00775772"/>
    <w:rsid w:val="00775F06"/>
    <w:rsid w:val="00776D10"/>
    <w:rsid w:val="00777EB5"/>
    <w:rsid w:val="0078044C"/>
    <w:rsid w:val="00780E09"/>
    <w:rsid w:val="00781E03"/>
    <w:rsid w:val="00781EA1"/>
    <w:rsid w:val="00782843"/>
    <w:rsid w:val="00783AFA"/>
    <w:rsid w:val="00783DE3"/>
    <w:rsid w:val="00784E9E"/>
    <w:rsid w:val="00785137"/>
    <w:rsid w:val="00785F98"/>
    <w:rsid w:val="007864F4"/>
    <w:rsid w:val="00787007"/>
    <w:rsid w:val="00790BB1"/>
    <w:rsid w:val="0079101D"/>
    <w:rsid w:val="00792DBB"/>
    <w:rsid w:val="0079305B"/>
    <w:rsid w:val="00793384"/>
    <w:rsid w:val="00793857"/>
    <w:rsid w:val="00794322"/>
    <w:rsid w:val="00794A84"/>
    <w:rsid w:val="00794C3F"/>
    <w:rsid w:val="0079519D"/>
    <w:rsid w:val="0079565B"/>
    <w:rsid w:val="007A19BF"/>
    <w:rsid w:val="007A254E"/>
    <w:rsid w:val="007A32CD"/>
    <w:rsid w:val="007A3522"/>
    <w:rsid w:val="007A3858"/>
    <w:rsid w:val="007A3B14"/>
    <w:rsid w:val="007A456D"/>
    <w:rsid w:val="007A64CB"/>
    <w:rsid w:val="007A67BE"/>
    <w:rsid w:val="007A6E39"/>
    <w:rsid w:val="007A6F15"/>
    <w:rsid w:val="007A70C0"/>
    <w:rsid w:val="007B07CC"/>
    <w:rsid w:val="007B0807"/>
    <w:rsid w:val="007B12EA"/>
    <w:rsid w:val="007B1B93"/>
    <w:rsid w:val="007B2144"/>
    <w:rsid w:val="007B40DE"/>
    <w:rsid w:val="007B531B"/>
    <w:rsid w:val="007B5939"/>
    <w:rsid w:val="007B5AA9"/>
    <w:rsid w:val="007B5D4F"/>
    <w:rsid w:val="007B5EAA"/>
    <w:rsid w:val="007B60BB"/>
    <w:rsid w:val="007B67AF"/>
    <w:rsid w:val="007B6997"/>
    <w:rsid w:val="007B70E6"/>
    <w:rsid w:val="007B7A55"/>
    <w:rsid w:val="007C07B7"/>
    <w:rsid w:val="007C0BEA"/>
    <w:rsid w:val="007C0CE2"/>
    <w:rsid w:val="007C0EE7"/>
    <w:rsid w:val="007C1583"/>
    <w:rsid w:val="007C276A"/>
    <w:rsid w:val="007C324C"/>
    <w:rsid w:val="007C425B"/>
    <w:rsid w:val="007C4795"/>
    <w:rsid w:val="007C4B6E"/>
    <w:rsid w:val="007C4E0F"/>
    <w:rsid w:val="007C4E33"/>
    <w:rsid w:val="007C5468"/>
    <w:rsid w:val="007C5E92"/>
    <w:rsid w:val="007C61F4"/>
    <w:rsid w:val="007D08FA"/>
    <w:rsid w:val="007D141F"/>
    <w:rsid w:val="007D17A9"/>
    <w:rsid w:val="007D1928"/>
    <w:rsid w:val="007D1A64"/>
    <w:rsid w:val="007D2347"/>
    <w:rsid w:val="007D26F2"/>
    <w:rsid w:val="007D2BBE"/>
    <w:rsid w:val="007D2F84"/>
    <w:rsid w:val="007D465B"/>
    <w:rsid w:val="007D51F9"/>
    <w:rsid w:val="007D65EB"/>
    <w:rsid w:val="007D73F0"/>
    <w:rsid w:val="007E035D"/>
    <w:rsid w:val="007E0EBB"/>
    <w:rsid w:val="007E10BD"/>
    <w:rsid w:val="007E10E7"/>
    <w:rsid w:val="007E1897"/>
    <w:rsid w:val="007E1CC5"/>
    <w:rsid w:val="007E21A1"/>
    <w:rsid w:val="007E2642"/>
    <w:rsid w:val="007E2DD2"/>
    <w:rsid w:val="007E3695"/>
    <w:rsid w:val="007E4B81"/>
    <w:rsid w:val="007E50BE"/>
    <w:rsid w:val="007E6277"/>
    <w:rsid w:val="007E68E8"/>
    <w:rsid w:val="007E7BD3"/>
    <w:rsid w:val="007F0973"/>
    <w:rsid w:val="007F0987"/>
    <w:rsid w:val="007F14A3"/>
    <w:rsid w:val="007F1927"/>
    <w:rsid w:val="007F1A03"/>
    <w:rsid w:val="007F31FD"/>
    <w:rsid w:val="007F399A"/>
    <w:rsid w:val="007F5E6D"/>
    <w:rsid w:val="007F6851"/>
    <w:rsid w:val="007F73E1"/>
    <w:rsid w:val="007F75D3"/>
    <w:rsid w:val="007F7A38"/>
    <w:rsid w:val="00800427"/>
    <w:rsid w:val="00800624"/>
    <w:rsid w:val="00801014"/>
    <w:rsid w:val="00802103"/>
    <w:rsid w:val="00803169"/>
    <w:rsid w:val="00803E44"/>
    <w:rsid w:val="00804FD1"/>
    <w:rsid w:val="008053DC"/>
    <w:rsid w:val="00805783"/>
    <w:rsid w:val="00805B0C"/>
    <w:rsid w:val="00806A37"/>
    <w:rsid w:val="00806E75"/>
    <w:rsid w:val="00807164"/>
    <w:rsid w:val="0080748A"/>
    <w:rsid w:val="00807CBD"/>
    <w:rsid w:val="00807DB3"/>
    <w:rsid w:val="0081055C"/>
    <w:rsid w:val="00810AC6"/>
    <w:rsid w:val="00810E97"/>
    <w:rsid w:val="00812BF1"/>
    <w:rsid w:val="00812C64"/>
    <w:rsid w:val="00812D23"/>
    <w:rsid w:val="00812FAE"/>
    <w:rsid w:val="00813148"/>
    <w:rsid w:val="00815B5E"/>
    <w:rsid w:val="00815BE3"/>
    <w:rsid w:val="0081640A"/>
    <w:rsid w:val="008172AF"/>
    <w:rsid w:val="00817597"/>
    <w:rsid w:val="00817D13"/>
    <w:rsid w:val="00821C63"/>
    <w:rsid w:val="0082256D"/>
    <w:rsid w:val="008225E6"/>
    <w:rsid w:val="00822E57"/>
    <w:rsid w:val="00823320"/>
    <w:rsid w:val="00824377"/>
    <w:rsid w:val="00824B97"/>
    <w:rsid w:val="00824DBF"/>
    <w:rsid w:val="00825E1D"/>
    <w:rsid w:val="00826BC3"/>
    <w:rsid w:val="00827816"/>
    <w:rsid w:val="00831387"/>
    <w:rsid w:val="00831689"/>
    <w:rsid w:val="00831700"/>
    <w:rsid w:val="00831709"/>
    <w:rsid w:val="00832872"/>
    <w:rsid w:val="00832B95"/>
    <w:rsid w:val="00833177"/>
    <w:rsid w:val="008334F3"/>
    <w:rsid w:val="00833A0A"/>
    <w:rsid w:val="0083456D"/>
    <w:rsid w:val="00834868"/>
    <w:rsid w:val="00834D97"/>
    <w:rsid w:val="008356A2"/>
    <w:rsid w:val="00835AA3"/>
    <w:rsid w:val="00835EEA"/>
    <w:rsid w:val="008367BB"/>
    <w:rsid w:val="008379CC"/>
    <w:rsid w:val="00837B0F"/>
    <w:rsid w:val="00840307"/>
    <w:rsid w:val="008419B8"/>
    <w:rsid w:val="00841BA4"/>
    <w:rsid w:val="00841CAF"/>
    <w:rsid w:val="00841E94"/>
    <w:rsid w:val="008420DF"/>
    <w:rsid w:val="00842641"/>
    <w:rsid w:val="0084287F"/>
    <w:rsid w:val="008431EA"/>
    <w:rsid w:val="00843888"/>
    <w:rsid w:val="008441F4"/>
    <w:rsid w:val="0084421F"/>
    <w:rsid w:val="00844568"/>
    <w:rsid w:val="0084512D"/>
    <w:rsid w:val="008454FC"/>
    <w:rsid w:val="00845AF4"/>
    <w:rsid w:val="00846F0E"/>
    <w:rsid w:val="00847897"/>
    <w:rsid w:val="0085008A"/>
    <w:rsid w:val="008504A9"/>
    <w:rsid w:val="0085153D"/>
    <w:rsid w:val="00852604"/>
    <w:rsid w:val="00852778"/>
    <w:rsid w:val="00852915"/>
    <w:rsid w:val="00853C9F"/>
    <w:rsid w:val="00853E95"/>
    <w:rsid w:val="00853FFE"/>
    <w:rsid w:val="008542CF"/>
    <w:rsid w:val="008546AE"/>
    <w:rsid w:val="0085471E"/>
    <w:rsid w:val="00854810"/>
    <w:rsid w:val="00854F9D"/>
    <w:rsid w:val="0085655E"/>
    <w:rsid w:val="00856CA1"/>
    <w:rsid w:val="00856E93"/>
    <w:rsid w:val="00856F42"/>
    <w:rsid w:val="008575AA"/>
    <w:rsid w:val="0086024F"/>
    <w:rsid w:val="008616CB"/>
    <w:rsid w:val="008617DD"/>
    <w:rsid w:val="008626FE"/>
    <w:rsid w:val="00863FC8"/>
    <w:rsid w:val="008650EB"/>
    <w:rsid w:val="00865524"/>
    <w:rsid w:val="00865BF6"/>
    <w:rsid w:val="008663D6"/>
    <w:rsid w:val="00867426"/>
    <w:rsid w:val="0086768F"/>
    <w:rsid w:val="008679A4"/>
    <w:rsid w:val="00867D9E"/>
    <w:rsid w:val="00867E71"/>
    <w:rsid w:val="00870B5E"/>
    <w:rsid w:val="00871060"/>
    <w:rsid w:val="008717A5"/>
    <w:rsid w:val="008721D3"/>
    <w:rsid w:val="0087229C"/>
    <w:rsid w:val="0087236F"/>
    <w:rsid w:val="00872F75"/>
    <w:rsid w:val="00873EF4"/>
    <w:rsid w:val="008745B2"/>
    <w:rsid w:val="00874712"/>
    <w:rsid w:val="00874A72"/>
    <w:rsid w:val="00875120"/>
    <w:rsid w:val="008751F0"/>
    <w:rsid w:val="00875FCD"/>
    <w:rsid w:val="008770CF"/>
    <w:rsid w:val="00877234"/>
    <w:rsid w:val="008772EA"/>
    <w:rsid w:val="00877305"/>
    <w:rsid w:val="008808D5"/>
    <w:rsid w:val="008811E0"/>
    <w:rsid w:val="008817C6"/>
    <w:rsid w:val="00882DA0"/>
    <w:rsid w:val="00882F66"/>
    <w:rsid w:val="00883196"/>
    <w:rsid w:val="008835B5"/>
    <w:rsid w:val="00883F20"/>
    <w:rsid w:val="00884501"/>
    <w:rsid w:val="00884AB3"/>
    <w:rsid w:val="00885CD4"/>
    <w:rsid w:val="00885F5A"/>
    <w:rsid w:val="008868BD"/>
    <w:rsid w:val="00886E74"/>
    <w:rsid w:val="00887752"/>
    <w:rsid w:val="00887CE1"/>
    <w:rsid w:val="00887E50"/>
    <w:rsid w:val="00890746"/>
    <w:rsid w:val="00890EE7"/>
    <w:rsid w:val="00894B77"/>
    <w:rsid w:val="0089676D"/>
    <w:rsid w:val="00896B4A"/>
    <w:rsid w:val="00896C58"/>
    <w:rsid w:val="00897AE5"/>
    <w:rsid w:val="008A01ED"/>
    <w:rsid w:val="008A1135"/>
    <w:rsid w:val="008A1303"/>
    <w:rsid w:val="008A1513"/>
    <w:rsid w:val="008A3C02"/>
    <w:rsid w:val="008A4764"/>
    <w:rsid w:val="008A5060"/>
    <w:rsid w:val="008A588C"/>
    <w:rsid w:val="008A69ED"/>
    <w:rsid w:val="008A6B54"/>
    <w:rsid w:val="008A6E75"/>
    <w:rsid w:val="008A6F0D"/>
    <w:rsid w:val="008A7373"/>
    <w:rsid w:val="008B0296"/>
    <w:rsid w:val="008B05A7"/>
    <w:rsid w:val="008B05D8"/>
    <w:rsid w:val="008B07AD"/>
    <w:rsid w:val="008B189C"/>
    <w:rsid w:val="008B1E42"/>
    <w:rsid w:val="008B24DD"/>
    <w:rsid w:val="008B2994"/>
    <w:rsid w:val="008B2CC6"/>
    <w:rsid w:val="008B3545"/>
    <w:rsid w:val="008B36A3"/>
    <w:rsid w:val="008B3A00"/>
    <w:rsid w:val="008B5EDA"/>
    <w:rsid w:val="008B6302"/>
    <w:rsid w:val="008B795B"/>
    <w:rsid w:val="008B79B7"/>
    <w:rsid w:val="008C23A4"/>
    <w:rsid w:val="008C24C2"/>
    <w:rsid w:val="008C288C"/>
    <w:rsid w:val="008C2BD0"/>
    <w:rsid w:val="008C3F5C"/>
    <w:rsid w:val="008C4055"/>
    <w:rsid w:val="008C4384"/>
    <w:rsid w:val="008C43CB"/>
    <w:rsid w:val="008C4F8B"/>
    <w:rsid w:val="008C51E0"/>
    <w:rsid w:val="008C598B"/>
    <w:rsid w:val="008C6398"/>
    <w:rsid w:val="008C655A"/>
    <w:rsid w:val="008C69A4"/>
    <w:rsid w:val="008C6D0F"/>
    <w:rsid w:val="008C6D2D"/>
    <w:rsid w:val="008C6EFB"/>
    <w:rsid w:val="008C764B"/>
    <w:rsid w:val="008C7C05"/>
    <w:rsid w:val="008C7F62"/>
    <w:rsid w:val="008D0896"/>
    <w:rsid w:val="008D0F95"/>
    <w:rsid w:val="008D2326"/>
    <w:rsid w:val="008D2BEA"/>
    <w:rsid w:val="008D3341"/>
    <w:rsid w:val="008D3499"/>
    <w:rsid w:val="008D3CA0"/>
    <w:rsid w:val="008D3F1E"/>
    <w:rsid w:val="008D5911"/>
    <w:rsid w:val="008D5B84"/>
    <w:rsid w:val="008D5F49"/>
    <w:rsid w:val="008D5FC0"/>
    <w:rsid w:val="008D6654"/>
    <w:rsid w:val="008E00A2"/>
    <w:rsid w:val="008E0882"/>
    <w:rsid w:val="008E0AB1"/>
    <w:rsid w:val="008E0ACA"/>
    <w:rsid w:val="008E187B"/>
    <w:rsid w:val="008E23C2"/>
    <w:rsid w:val="008E2634"/>
    <w:rsid w:val="008E28CE"/>
    <w:rsid w:val="008E3047"/>
    <w:rsid w:val="008E31E3"/>
    <w:rsid w:val="008E3259"/>
    <w:rsid w:val="008E32F9"/>
    <w:rsid w:val="008E3788"/>
    <w:rsid w:val="008E38C3"/>
    <w:rsid w:val="008E3C39"/>
    <w:rsid w:val="008E5BFE"/>
    <w:rsid w:val="008E60B5"/>
    <w:rsid w:val="008E6548"/>
    <w:rsid w:val="008E65C4"/>
    <w:rsid w:val="008E6769"/>
    <w:rsid w:val="008E6B1A"/>
    <w:rsid w:val="008E7052"/>
    <w:rsid w:val="008E772D"/>
    <w:rsid w:val="008E7F52"/>
    <w:rsid w:val="008F0222"/>
    <w:rsid w:val="008F060C"/>
    <w:rsid w:val="008F1351"/>
    <w:rsid w:val="008F1751"/>
    <w:rsid w:val="008F1D6F"/>
    <w:rsid w:val="008F24AB"/>
    <w:rsid w:val="008F27E5"/>
    <w:rsid w:val="008F5957"/>
    <w:rsid w:val="008F5CB8"/>
    <w:rsid w:val="008F61E3"/>
    <w:rsid w:val="008F67B1"/>
    <w:rsid w:val="008F6A2C"/>
    <w:rsid w:val="008F6F23"/>
    <w:rsid w:val="008F7E94"/>
    <w:rsid w:val="009000C5"/>
    <w:rsid w:val="00900723"/>
    <w:rsid w:val="0090093E"/>
    <w:rsid w:val="0090102F"/>
    <w:rsid w:val="00901132"/>
    <w:rsid w:val="00901630"/>
    <w:rsid w:val="009020A4"/>
    <w:rsid w:val="00903A27"/>
    <w:rsid w:val="00903E23"/>
    <w:rsid w:val="00903EE7"/>
    <w:rsid w:val="009051D4"/>
    <w:rsid w:val="00905BDF"/>
    <w:rsid w:val="009067A3"/>
    <w:rsid w:val="00906B68"/>
    <w:rsid w:val="00906CFE"/>
    <w:rsid w:val="00907295"/>
    <w:rsid w:val="00910694"/>
    <w:rsid w:val="00910804"/>
    <w:rsid w:val="00910E00"/>
    <w:rsid w:val="0091158C"/>
    <w:rsid w:val="00911C9A"/>
    <w:rsid w:val="00911CBA"/>
    <w:rsid w:val="0091247C"/>
    <w:rsid w:val="009129F4"/>
    <w:rsid w:val="00912A97"/>
    <w:rsid w:val="00912E86"/>
    <w:rsid w:val="009134F0"/>
    <w:rsid w:val="009135D8"/>
    <w:rsid w:val="00913C58"/>
    <w:rsid w:val="0091499D"/>
    <w:rsid w:val="0091515C"/>
    <w:rsid w:val="00916438"/>
    <w:rsid w:val="0091708F"/>
    <w:rsid w:val="00920274"/>
    <w:rsid w:val="00921446"/>
    <w:rsid w:val="0092169D"/>
    <w:rsid w:val="00921718"/>
    <w:rsid w:val="009224C5"/>
    <w:rsid w:val="00922C6D"/>
    <w:rsid w:val="00922C8D"/>
    <w:rsid w:val="00922E58"/>
    <w:rsid w:val="009234AF"/>
    <w:rsid w:val="00923A73"/>
    <w:rsid w:val="00924330"/>
    <w:rsid w:val="009247A0"/>
    <w:rsid w:val="00924914"/>
    <w:rsid w:val="00926554"/>
    <w:rsid w:val="0092776B"/>
    <w:rsid w:val="00927B72"/>
    <w:rsid w:val="00927CCA"/>
    <w:rsid w:val="00930A63"/>
    <w:rsid w:val="00931907"/>
    <w:rsid w:val="00931FD4"/>
    <w:rsid w:val="009327C7"/>
    <w:rsid w:val="009328FF"/>
    <w:rsid w:val="009334A6"/>
    <w:rsid w:val="00933C83"/>
    <w:rsid w:val="0093407C"/>
    <w:rsid w:val="009343E4"/>
    <w:rsid w:val="0093442B"/>
    <w:rsid w:val="00934C6F"/>
    <w:rsid w:val="00934FC4"/>
    <w:rsid w:val="0093529C"/>
    <w:rsid w:val="00935F9D"/>
    <w:rsid w:val="00936B75"/>
    <w:rsid w:val="009375C4"/>
    <w:rsid w:val="00937AFA"/>
    <w:rsid w:val="00937B76"/>
    <w:rsid w:val="0094022A"/>
    <w:rsid w:val="00940A3E"/>
    <w:rsid w:val="009418C0"/>
    <w:rsid w:val="009427FD"/>
    <w:rsid w:val="00943B7A"/>
    <w:rsid w:val="00943C62"/>
    <w:rsid w:val="00944700"/>
    <w:rsid w:val="0094517E"/>
    <w:rsid w:val="00946498"/>
    <w:rsid w:val="00947470"/>
    <w:rsid w:val="00947AB5"/>
    <w:rsid w:val="00950464"/>
    <w:rsid w:val="0095048F"/>
    <w:rsid w:val="00950C08"/>
    <w:rsid w:val="00950C68"/>
    <w:rsid w:val="00950DCE"/>
    <w:rsid w:val="00950F69"/>
    <w:rsid w:val="00951746"/>
    <w:rsid w:val="00952CB2"/>
    <w:rsid w:val="009536D5"/>
    <w:rsid w:val="00953D9B"/>
    <w:rsid w:val="00953E8D"/>
    <w:rsid w:val="009546D2"/>
    <w:rsid w:val="009546F1"/>
    <w:rsid w:val="00954F46"/>
    <w:rsid w:val="0095612C"/>
    <w:rsid w:val="00956254"/>
    <w:rsid w:val="009576E8"/>
    <w:rsid w:val="00960007"/>
    <w:rsid w:val="00960979"/>
    <w:rsid w:val="00960B43"/>
    <w:rsid w:val="00961145"/>
    <w:rsid w:val="00962639"/>
    <w:rsid w:val="00963394"/>
    <w:rsid w:val="00963416"/>
    <w:rsid w:val="00963887"/>
    <w:rsid w:val="0096404C"/>
    <w:rsid w:val="0096439B"/>
    <w:rsid w:val="00965214"/>
    <w:rsid w:val="009655F0"/>
    <w:rsid w:val="00965ECE"/>
    <w:rsid w:val="00966018"/>
    <w:rsid w:val="009661FC"/>
    <w:rsid w:val="00966FD9"/>
    <w:rsid w:val="00967256"/>
    <w:rsid w:val="00967AB9"/>
    <w:rsid w:val="00970B02"/>
    <w:rsid w:val="00971A65"/>
    <w:rsid w:val="00972499"/>
    <w:rsid w:val="009726D0"/>
    <w:rsid w:val="009727A1"/>
    <w:rsid w:val="0097299A"/>
    <w:rsid w:val="0097365A"/>
    <w:rsid w:val="0097425D"/>
    <w:rsid w:val="0097480D"/>
    <w:rsid w:val="009756B3"/>
    <w:rsid w:val="009766E7"/>
    <w:rsid w:val="00976CE8"/>
    <w:rsid w:val="009778E7"/>
    <w:rsid w:val="009802FD"/>
    <w:rsid w:val="00980776"/>
    <w:rsid w:val="00980898"/>
    <w:rsid w:val="00980FEE"/>
    <w:rsid w:val="00982572"/>
    <w:rsid w:val="00982B83"/>
    <w:rsid w:val="00983147"/>
    <w:rsid w:val="009844F7"/>
    <w:rsid w:val="0098648D"/>
    <w:rsid w:val="009864A2"/>
    <w:rsid w:val="0098693C"/>
    <w:rsid w:val="009869CD"/>
    <w:rsid w:val="00986D17"/>
    <w:rsid w:val="0098756E"/>
    <w:rsid w:val="00990392"/>
    <w:rsid w:val="00990969"/>
    <w:rsid w:val="00991450"/>
    <w:rsid w:val="0099158D"/>
    <w:rsid w:val="009916CC"/>
    <w:rsid w:val="00992D5C"/>
    <w:rsid w:val="009930E8"/>
    <w:rsid w:val="00993730"/>
    <w:rsid w:val="00993E66"/>
    <w:rsid w:val="00995991"/>
    <w:rsid w:val="00997075"/>
    <w:rsid w:val="00997353"/>
    <w:rsid w:val="009A0476"/>
    <w:rsid w:val="009A08E4"/>
    <w:rsid w:val="009A0EB3"/>
    <w:rsid w:val="009A18DC"/>
    <w:rsid w:val="009A2191"/>
    <w:rsid w:val="009A2E89"/>
    <w:rsid w:val="009A3C8B"/>
    <w:rsid w:val="009A4194"/>
    <w:rsid w:val="009A4E8C"/>
    <w:rsid w:val="009A66C7"/>
    <w:rsid w:val="009A686A"/>
    <w:rsid w:val="009A7ADA"/>
    <w:rsid w:val="009B1241"/>
    <w:rsid w:val="009B2503"/>
    <w:rsid w:val="009B3CC5"/>
    <w:rsid w:val="009B3E42"/>
    <w:rsid w:val="009B5AFD"/>
    <w:rsid w:val="009B5ED9"/>
    <w:rsid w:val="009B70D1"/>
    <w:rsid w:val="009B713D"/>
    <w:rsid w:val="009B73B3"/>
    <w:rsid w:val="009C060E"/>
    <w:rsid w:val="009C10D5"/>
    <w:rsid w:val="009C1352"/>
    <w:rsid w:val="009C2E99"/>
    <w:rsid w:val="009C310E"/>
    <w:rsid w:val="009C392D"/>
    <w:rsid w:val="009C4044"/>
    <w:rsid w:val="009C428A"/>
    <w:rsid w:val="009C53E3"/>
    <w:rsid w:val="009C5919"/>
    <w:rsid w:val="009C5B56"/>
    <w:rsid w:val="009C6BFC"/>
    <w:rsid w:val="009C770A"/>
    <w:rsid w:val="009D0002"/>
    <w:rsid w:val="009D019B"/>
    <w:rsid w:val="009D133A"/>
    <w:rsid w:val="009D141F"/>
    <w:rsid w:val="009D143A"/>
    <w:rsid w:val="009D17C7"/>
    <w:rsid w:val="009D2163"/>
    <w:rsid w:val="009D3BD7"/>
    <w:rsid w:val="009D3E8D"/>
    <w:rsid w:val="009D3EF3"/>
    <w:rsid w:val="009D58E5"/>
    <w:rsid w:val="009D5D59"/>
    <w:rsid w:val="009D62FC"/>
    <w:rsid w:val="009D7E2F"/>
    <w:rsid w:val="009E0512"/>
    <w:rsid w:val="009E109A"/>
    <w:rsid w:val="009E1889"/>
    <w:rsid w:val="009E1E49"/>
    <w:rsid w:val="009E3998"/>
    <w:rsid w:val="009E45AA"/>
    <w:rsid w:val="009E6102"/>
    <w:rsid w:val="009E6639"/>
    <w:rsid w:val="009E67CE"/>
    <w:rsid w:val="009E73BC"/>
    <w:rsid w:val="009E791E"/>
    <w:rsid w:val="009E7DAD"/>
    <w:rsid w:val="009F171D"/>
    <w:rsid w:val="009F2203"/>
    <w:rsid w:val="009F2B19"/>
    <w:rsid w:val="009F31FF"/>
    <w:rsid w:val="009F332F"/>
    <w:rsid w:val="009F3C97"/>
    <w:rsid w:val="009F4518"/>
    <w:rsid w:val="009F49ED"/>
    <w:rsid w:val="009F53A0"/>
    <w:rsid w:val="009F7527"/>
    <w:rsid w:val="009F757F"/>
    <w:rsid w:val="009F7DF9"/>
    <w:rsid w:val="00A0057A"/>
    <w:rsid w:val="00A01AB7"/>
    <w:rsid w:val="00A01E44"/>
    <w:rsid w:val="00A01FD6"/>
    <w:rsid w:val="00A02555"/>
    <w:rsid w:val="00A02B0B"/>
    <w:rsid w:val="00A02BDD"/>
    <w:rsid w:val="00A02D01"/>
    <w:rsid w:val="00A03117"/>
    <w:rsid w:val="00A03247"/>
    <w:rsid w:val="00A03CC0"/>
    <w:rsid w:val="00A05A7F"/>
    <w:rsid w:val="00A05DEE"/>
    <w:rsid w:val="00A070A9"/>
    <w:rsid w:val="00A1039C"/>
    <w:rsid w:val="00A10C46"/>
    <w:rsid w:val="00A10CD4"/>
    <w:rsid w:val="00A10E1C"/>
    <w:rsid w:val="00A114A8"/>
    <w:rsid w:val="00A115E7"/>
    <w:rsid w:val="00A1163B"/>
    <w:rsid w:val="00A11A95"/>
    <w:rsid w:val="00A11F2B"/>
    <w:rsid w:val="00A123CD"/>
    <w:rsid w:val="00A124F4"/>
    <w:rsid w:val="00A125E0"/>
    <w:rsid w:val="00A13DB4"/>
    <w:rsid w:val="00A1428A"/>
    <w:rsid w:val="00A1467A"/>
    <w:rsid w:val="00A15D43"/>
    <w:rsid w:val="00A177A4"/>
    <w:rsid w:val="00A17C28"/>
    <w:rsid w:val="00A21176"/>
    <w:rsid w:val="00A21D91"/>
    <w:rsid w:val="00A21DF5"/>
    <w:rsid w:val="00A22D77"/>
    <w:rsid w:val="00A22EB6"/>
    <w:rsid w:val="00A235B7"/>
    <w:rsid w:val="00A23969"/>
    <w:rsid w:val="00A24449"/>
    <w:rsid w:val="00A250C7"/>
    <w:rsid w:val="00A250EC"/>
    <w:rsid w:val="00A25147"/>
    <w:rsid w:val="00A25AF9"/>
    <w:rsid w:val="00A25EA2"/>
    <w:rsid w:val="00A272CE"/>
    <w:rsid w:val="00A2731F"/>
    <w:rsid w:val="00A27CE6"/>
    <w:rsid w:val="00A3088F"/>
    <w:rsid w:val="00A318F5"/>
    <w:rsid w:val="00A31F28"/>
    <w:rsid w:val="00A321A0"/>
    <w:rsid w:val="00A3289D"/>
    <w:rsid w:val="00A32A20"/>
    <w:rsid w:val="00A33227"/>
    <w:rsid w:val="00A34BBE"/>
    <w:rsid w:val="00A35717"/>
    <w:rsid w:val="00A36174"/>
    <w:rsid w:val="00A362EC"/>
    <w:rsid w:val="00A36D24"/>
    <w:rsid w:val="00A37A61"/>
    <w:rsid w:val="00A37DAD"/>
    <w:rsid w:val="00A40D59"/>
    <w:rsid w:val="00A42AC2"/>
    <w:rsid w:val="00A43F20"/>
    <w:rsid w:val="00A44243"/>
    <w:rsid w:val="00A4442C"/>
    <w:rsid w:val="00A44F51"/>
    <w:rsid w:val="00A45216"/>
    <w:rsid w:val="00A454D4"/>
    <w:rsid w:val="00A45DE0"/>
    <w:rsid w:val="00A46388"/>
    <w:rsid w:val="00A463EA"/>
    <w:rsid w:val="00A468DC"/>
    <w:rsid w:val="00A46DE1"/>
    <w:rsid w:val="00A47237"/>
    <w:rsid w:val="00A4771E"/>
    <w:rsid w:val="00A5017A"/>
    <w:rsid w:val="00A5078A"/>
    <w:rsid w:val="00A50A5E"/>
    <w:rsid w:val="00A511FC"/>
    <w:rsid w:val="00A51A9E"/>
    <w:rsid w:val="00A51E21"/>
    <w:rsid w:val="00A534FD"/>
    <w:rsid w:val="00A5350F"/>
    <w:rsid w:val="00A5492D"/>
    <w:rsid w:val="00A55C5A"/>
    <w:rsid w:val="00A55CA0"/>
    <w:rsid w:val="00A56460"/>
    <w:rsid w:val="00A56901"/>
    <w:rsid w:val="00A573F9"/>
    <w:rsid w:val="00A57623"/>
    <w:rsid w:val="00A60B9F"/>
    <w:rsid w:val="00A60C85"/>
    <w:rsid w:val="00A61674"/>
    <w:rsid w:val="00A6281C"/>
    <w:rsid w:val="00A62C35"/>
    <w:rsid w:val="00A62E98"/>
    <w:rsid w:val="00A63DAC"/>
    <w:rsid w:val="00A6427F"/>
    <w:rsid w:val="00A64621"/>
    <w:rsid w:val="00A64E21"/>
    <w:rsid w:val="00A6513E"/>
    <w:rsid w:val="00A661B5"/>
    <w:rsid w:val="00A665E5"/>
    <w:rsid w:val="00A666AF"/>
    <w:rsid w:val="00A675F4"/>
    <w:rsid w:val="00A72A30"/>
    <w:rsid w:val="00A72DA5"/>
    <w:rsid w:val="00A731EF"/>
    <w:rsid w:val="00A73568"/>
    <w:rsid w:val="00A744AB"/>
    <w:rsid w:val="00A75804"/>
    <w:rsid w:val="00A75E3F"/>
    <w:rsid w:val="00A76CDA"/>
    <w:rsid w:val="00A77843"/>
    <w:rsid w:val="00A77981"/>
    <w:rsid w:val="00A77D2E"/>
    <w:rsid w:val="00A77D6D"/>
    <w:rsid w:val="00A800B8"/>
    <w:rsid w:val="00A80599"/>
    <w:rsid w:val="00A8109C"/>
    <w:rsid w:val="00A81DC0"/>
    <w:rsid w:val="00A82127"/>
    <w:rsid w:val="00A8283D"/>
    <w:rsid w:val="00A828BB"/>
    <w:rsid w:val="00A82DC7"/>
    <w:rsid w:val="00A82FC2"/>
    <w:rsid w:val="00A83275"/>
    <w:rsid w:val="00A84B66"/>
    <w:rsid w:val="00A85376"/>
    <w:rsid w:val="00A8579A"/>
    <w:rsid w:val="00A85E67"/>
    <w:rsid w:val="00A85EBE"/>
    <w:rsid w:val="00A86053"/>
    <w:rsid w:val="00A8610B"/>
    <w:rsid w:val="00A86181"/>
    <w:rsid w:val="00A87220"/>
    <w:rsid w:val="00A872AE"/>
    <w:rsid w:val="00A90ABC"/>
    <w:rsid w:val="00A92234"/>
    <w:rsid w:val="00A93AA8"/>
    <w:rsid w:val="00A94847"/>
    <w:rsid w:val="00A9495E"/>
    <w:rsid w:val="00A94DA4"/>
    <w:rsid w:val="00A965FC"/>
    <w:rsid w:val="00A967CD"/>
    <w:rsid w:val="00A9680B"/>
    <w:rsid w:val="00AA04F5"/>
    <w:rsid w:val="00AA15DE"/>
    <w:rsid w:val="00AA4B89"/>
    <w:rsid w:val="00AA5510"/>
    <w:rsid w:val="00AA5BE7"/>
    <w:rsid w:val="00AA5D8D"/>
    <w:rsid w:val="00AA623A"/>
    <w:rsid w:val="00AA6F2F"/>
    <w:rsid w:val="00AA72D5"/>
    <w:rsid w:val="00AA7425"/>
    <w:rsid w:val="00AA7D1A"/>
    <w:rsid w:val="00AB0F08"/>
    <w:rsid w:val="00AB2467"/>
    <w:rsid w:val="00AB2A3B"/>
    <w:rsid w:val="00AB3220"/>
    <w:rsid w:val="00AB3A0D"/>
    <w:rsid w:val="00AB4516"/>
    <w:rsid w:val="00AB46BD"/>
    <w:rsid w:val="00AB4B32"/>
    <w:rsid w:val="00AB4D14"/>
    <w:rsid w:val="00AB50B6"/>
    <w:rsid w:val="00AB53D9"/>
    <w:rsid w:val="00AB5C98"/>
    <w:rsid w:val="00AB6592"/>
    <w:rsid w:val="00AB6816"/>
    <w:rsid w:val="00AC244C"/>
    <w:rsid w:val="00AC2E76"/>
    <w:rsid w:val="00AC401A"/>
    <w:rsid w:val="00AC4F59"/>
    <w:rsid w:val="00AC502C"/>
    <w:rsid w:val="00AC5390"/>
    <w:rsid w:val="00AC5DAB"/>
    <w:rsid w:val="00AC5FB9"/>
    <w:rsid w:val="00AC6E06"/>
    <w:rsid w:val="00AC6EEB"/>
    <w:rsid w:val="00AC7C8D"/>
    <w:rsid w:val="00AD137F"/>
    <w:rsid w:val="00AD1595"/>
    <w:rsid w:val="00AD1809"/>
    <w:rsid w:val="00AD215C"/>
    <w:rsid w:val="00AD238C"/>
    <w:rsid w:val="00AD2ACE"/>
    <w:rsid w:val="00AD30ED"/>
    <w:rsid w:val="00AD33F5"/>
    <w:rsid w:val="00AD3704"/>
    <w:rsid w:val="00AD4FB6"/>
    <w:rsid w:val="00AD5075"/>
    <w:rsid w:val="00AD550C"/>
    <w:rsid w:val="00AD5A78"/>
    <w:rsid w:val="00AD67C1"/>
    <w:rsid w:val="00AD68DD"/>
    <w:rsid w:val="00AD76FA"/>
    <w:rsid w:val="00AD7705"/>
    <w:rsid w:val="00AE0944"/>
    <w:rsid w:val="00AE0976"/>
    <w:rsid w:val="00AE0ABE"/>
    <w:rsid w:val="00AE216E"/>
    <w:rsid w:val="00AE2FBE"/>
    <w:rsid w:val="00AE3379"/>
    <w:rsid w:val="00AE3F85"/>
    <w:rsid w:val="00AE4790"/>
    <w:rsid w:val="00AE532E"/>
    <w:rsid w:val="00AE69B4"/>
    <w:rsid w:val="00AE6B80"/>
    <w:rsid w:val="00AE6CC8"/>
    <w:rsid w:val="00AE6D56"/>
    <w:rsid w:val="00AF031A"/>
    <w:rsid w:val="00AF053D"/>
    <w:rsid w:val="00AF0813"/>
    <w:rsid w:val="00AF1863"/>
    <w:rsid w:val="00AF2341"/>
    <w:rsid w:val="00AF3BAD"/>
    <w:rsid w:val="00AF4470"/>
    <w:rsid w:val="00AF55F9"/>
    <w:rsid w:val="00AF5B59"/>
    <w:rsid w:val="00AF5D75"/>
    <w:rsid w:val="00AF6A55"/>
    <w:rsid w:val="00AF6ED2"/>
    <w:rsid w:val="00AF70F0"/>
    <w:rsid w:val="00AF7AC4"/>
    <w:rsid w:val="00AF7DFB"/>
    <w:rsid w:val="00AF7FE1"/>
    <w:rsid w:val="00B004BE"/>
    <w:rsid w:val="00B00726"/>
    <w:rsid w:val="00B00C27"/>
    <w:rsid w:val="00B0297E"/>
    <w:rsid w:val="00B02CDC"/>
    <w:rsid w:val="00B02E89"/>
    <w:rsid w:val="00B03722"/>
    <w:rsid w:val="00B0414F"/>
    <w:rsid w:val="00B04B5E"/>
    <w:rsid w:val="00B04F0E"/>
    <w:rsid w:val="00B06BEA"/>
    <w:rsid w:val="00B0715D"/>
    <w:rsid w:val="00B07494"/>
    <w:rsid w:val="00B1000E"/>
    <w:rsid w:val="00B103B8"/>
    <w:rsid w:val="00B10542"/>
    <w:rsid w:val="00B110B2"/>
    <w:rsid w:val="00B11A7F"/>
    <w:rsid w:val="00B11E1A"/>
    <w:rsid w:val="00B124AE"/>
    <w:rsid w:val="00B13862"/>
    <w:rsid w:val="00B1433A"/>
    <w:rsid w:val="00B1454B"/>
    <w:rsid w:val="00B15CE1"/>
    <w:rsid w:val="00B15F63"/>
    <w:rsid w:val="00B16000"/>
    <w:rsid w:val="00B16816"/>
    <w:rsid w:val="00B17792"/>
    <w:rsid w:val="00B20A3E"/>
    <w:rsid w:val="00B20D50"/>
    <w:rsid w:val="00B20EAA"/>
    <w:rsid w:val="00B21032"/>
    <w:rsid w:val="00B21128"/>
    <w:rsid w:val="00B21398"/>
    <w:rsid w:val="00B21631"/>
    <w:rsid w:val="00B21F68"/>
    <w:rsid w:val="00B2260D"/>
    <w:rsid w:val="00B229A3"/>
    <w:rsid w:val="00B22B30"/>
    <w:rsid w:val="00B23843"/>
    <w:rsid w:val="00B24038"/>
    <w:rsid w:val="00B24781"/>
    <w:rsid w:val="00B24B3E"/>
    <w:rsid w:val="00B2527A"/>
    <w:rsid w:val="00B2530F"/>
    <w:rsid w:val="00B2580D"/>
    <w:rsid w:val="00B259EF"/>
    <w:rsid w:val="00B25AC2"/>
    <w:rsid w:val="00B25C45"/>
    <w:rsid w:val="00B2642E"/>
    <w:rsid w:val="00B26ABB"/>
    <w:rsid w:val="00B26B2F"/>
    <w:rsid w:val="00B271C5"/>
    <w:rsid w:val="00B275BA"/>
    <w:rsid w:val="00B27EB6"/>
    <w:rsid w:val="00B302EC"/>
    <w:rsid w:val="00B303C2"/>
    <w:rsid w:val="00B30A4F"/>
    <w:rsid w:val="00B3182E"/>
    <w:rsid w:val="00B31DC4"/>
    <w:rsid w:val="00B32716"/>
    <w:rsid w:val="00B330C1"/>
    <w:rsid w:val="00B35CFE"/>
    <w:rsid w:val="00B35ECC"/>
    <w:rsid w:val="00B37671"/>
    <w:rsid w:val="00B376B0"/>
    <w:rsid w:val="00B37E7B"/>
    <w:rsid w:val="00B40764"/>
    <w:rsid w:val="00B408FB"/>
    <w:rsid w:val="00B40D6E"/>
    <w:rsid w:val="00B4125D"/>
    <w:rsid w:val="00B41A68"/>
    <w:rsid w:val="00B41BD3"/>
    <w:rsid w:val="00B41E27"/>
    <w:rsid w:val="00B41ED5"/>
    <w:rsid w:val="00B42273"/>
    <w:rsid w:val="00B43E4F"/>
    <w:rsid w:val="00B43F9C"/>
    <w:rsid w:val="00B4455C"/>
    <w:rsid w:val="00B44D47"/>
    <w:rsid w:val="00B45300"/>
    <w:rsid w:val="00B454C1"/>
    <w:rsid w:val="00B46092"/>
    <w:rsid w:val="00B4627F"/>
    <w:rsid w:val="00B46388"/>
    <w:rsid w:val="00B50631"/>
    <w:rsid w:val="00B50A3F"/>
    <w:rsid w:val="00B50AAD"/>
    <w:rsid w:val="00B511D5"/>
    <w:rsid w:val="00B5157F"/>
    <w:rsid w:val="00B5291C"/>
    <w:rsid w:val="00B52B8B"/>
    <w:rsid w:val="00B52D92"/>
    <w:rsid w:val="00B56982"/>
    <w:rsid w:val="00B56FBB"/>
    <w:rsid w:val="00B56FC2"/>
    <w:rsid w:val="00B56FDE"/>
    <w:rsid w:val="00B5722D"/>
    <w:rsid w:val="00B57AC6"/>
    <w:rsid w:val="00B57B35"/>
    <w:rsid w:val="00B60073"/>
    <w:rsid w:val="00B60D4F"/>
    <w:rsid w:val="00B629E0"/>
    <w:rsid w:val="00B62C9C"/>
    <w:rsid w:val="00B63377"/>
    <w:rsid w:val="00B63BEA"/>
    <w:rsid w:val="00B6474F"/>
    <w:rsid w:val="00B66B15"/>
    <w:rsid w:val="00B67B37"/>
    <w:rsid w:val="00B67FB6"/>
    <w:rsid w:val="00B70E5D"/>
    <w:rsid w:val="00B70F2B"/>
    <w:rsid w:val="00B71A1A"/>
    <w:rsid w:val="00B7205E"/>
    <w:rsid w:val="00B726B0"/>
    <w:rsid w:val="00B729EC"/>
    <w:rsid w:val="00B72A46"/>
    <w:rsid w:val="00B73E75"/>
    <w:rsid w:val="00B754C8"/>
    <w:rsid w:val="00B75CFD"/>
    <w:rsid w:val="00B75D24"/>
    <w:rsid w:val="00B76ECE"/>
    <w:rsid w:val="00B775B4"/>
    <w:rsid w:val="00B77979"/>
    <w:rsid w:val="00B80778"/>
    <w:rsid w:val="00B8246E"/>
    <w:rsid w:val="00B82B97"/>
    <w:rsid w:val="00B82E9F"/>
    <w:rsid w:val="00B8379E"/>
    <w:rsid w:val="00B839E5"/>
    <w:rsid w:val="00B83AC1"/>
    <w:rsid w:val="00B83BC1"/>
    <w:rsid w:val="00B845DA"/>
    <w:rsid w:val="00B853DF"/>
    <w:rsid w:val="00B85765"/>
    <w:rsid w:val="00B85CEB"/>
    <w:rsid w:val="00B86087"/>
    <w:rsid w:val="00B86310"/>
    <w:rsid w:val="00B8634F"/>
    <w:rsid w:val="00B8756E"/>
    <w:rsid w:val="00B877B1"/>
    <w:rsid w:val="00B87D7B"/>
    <w:rsid w:val="00B87F69"/>
    <w:rsid w:val="00B90432"/>
    <w:rsid w:val="00B91393"/>
    <w:rsid w:val="00B92510"/>
    <w:rsid w:val="00B930DB"/>
    <w:rsid w:val="00B93737"/>
    <w:rsid w:val="00B93F8D"/>
    <w:rsid w:val="00B94242"/>
    <w:rsid w:val="00B9429C"/>
    <w:rsid w:val="00B9463F"/>
    <w:rsid w:val="00B94B17"/>
    <w:rsid w:val="00B95600"/>
    <w:rsid w:val="00B95B17"/>
    <w:rsid w:val="00B95F2E"/>
    <w:rsid w:val="00B962F4"/>
    <w:rsid w:val="00B96509"/>
    <w:rsid w:val="00B9660C"/>
    <w:rsid w:val="00B976F3"/>
    <w:rsid w:val="00BA0BA2"/>
    <w:rsid w:val="00BA0F1C"/>
    <w:rsid w:val="00BA21A9"/>
    <w:rsid w:val="00BA4436"/>
    <w:rsid w:val="00BA47D5"/>
    <w:rsid w:val="00BA5564"/>
    <w:rsid w:val="00BA56DF"/>
    <w:rsid w:val="00BA6B78"/>
    <w:rsid w:val="00BA726C"/>
    <w:rsid w:val="00BA79E7"/>
    <w:rsid w:val="00BB03F4"/>
    <w:rsid w:val="00BB0D35"/>
    <w:rsid w:val="00BB13B8"/>
    <w:rsid w:val="00BB190A"/>
    <w:rsid w:val="00BB1DA0"/>
    <w:rsid w:val="00BB29A3"/>
    <w:rsid w:val="00BB3207"/>
    <w:rsid w:val="00BB4115"/>
    <w:rsid w:val="00BB5CA8"/>
    <w:rsid w:val="00BB5CEF"/>
    <w:rsid w:val="00BB5DA9"/>
    <w:rsid w:val="00BB66E9"/>
    <w:rsid w:val="00BB6C5C"/>
    <w:rsid w:val="00BB70DB"/>
    <w:rsid w:val="00BB793D"/>
    <w:rsid w:val="00BC013A"/>
    <w:rsid w:val="00BC0198"/>
    <w:rsid w:val="00BC096F"/>
    <w:rsid w:val="00BC14DF"/>
    <w:rsid w:val="00BC236B"/>
    <w:rsid w:val="00BC23E1"/>
    <w:rsid w:val="00BC2508"/>
    <w:rsid w:val="00BC2B9F"/>
    <w:rsid w:val="00BC2CA2"/>
    <w:rsid w:val="00BC32F2"/>
    <w:rsid w:val="00BC687F"/>
    <w:rsid w:val="00BC7E58"/>
    <w:rsid w:val="00BD0AA4"/>
    <w:rsid w:val="00BD14AF"/>
    <w:rsid w:val="00BD1E58"/>
    <w:rsid w:val="00BD2810"/>
    <w:rsid w:val="00BD2C23"/>
    <w:rsid w:val="00BD2D93"/>
    <w:rsid w:val="00BD2DA4"/>
    <w:rsid w:val="00BD3CE4"/>
    <w:rsid w:val="00BD4429"/>
    <w:rsid w:val="00BD58F0"/>
    <w:rsid w:val="00BD629D"/>
    <w:rsid w:val="00BD63E9"/>
    <w:rsid w:val="00BD66F2"/>
    <w:rsid w:val="00BD70C4"/>
    <w:rsid w:val="00BD717E"/>
    <w:rsid w:val="00BE019F"/>
    <w:rsid w:val="00BE0603"/>
    <w:rsid w:val="00BE07A6"/>
    <w:rsid w:val="00BE0CF4"/>
    <w:rsid w:val="00BE31B5"/>
    <w:rsid w:val="00BE352F"/>
    <w:rsid w:val="00BE569F"/>
    <w:rsid w:val="00BE62EE"/>
    <w:rsid w:val="00BE76C2"/>
    <w:rsid w:val="00BE7CB0"/>
    <w:rsid w:val="00BE7F1F"/>
    <w:rsid w:val="00BF078D"/>
    <w:rsid w:val="00BF0E27"/>
    <w:rsid w:val="00BF1159"/>
    <w:rsid w:val="00BF14B2"/>
    <w:rsid w:val="00BF2499"/>
    <w:rsid w:val="00BF275F"/>
    <w:rsid w:val="00BF294A"/>
    <w:rsid w:val="00BF2D0E"/>
    <w:rsid w:val="00BF2DC2"/>
    <w:rsid w:val="00BF394D"/>
    <w:rsid w:val="00BF45DB"/>
    <w:rsid w:val="00BF4AB2"/>
    <w:rsid w:val="00BF500C"/>
    <w:rsid w:val="00BF58D4"/>
    <w:rsid w:val="00BF6B5F"/>
    <w:rsid w:val="00BF753C"/>
    <w:rsid w:val="00BF7F1F"/>
    <w:rsid w:val="00C000EC"/>
    <w:rsid w:val="00C002D0"/>
    <w:rsid w:val="00C0206E"/>
    <w:rsid w:val="00C025CA"/>
    <w:rsid w:val="00C027C7"/>
    <w:rsid w:val="00C02883"/>
    <w:rsid w:val="00C02A93"/>
    <w:rsid w:val="00C03763"/>
    <w:rsid w:val="00C03A11"/>
    <w:rsid w:val="00C03E46"/>
    <w:rsid w:val="00C03F53"/>
    <w:rsid w:val="00C053A8"/>
    <w:rsid w:val="00C05BC0"/>
    <w:rsid w:val="00C05FF7"/>
    <w:rsid w:val="00C06008"/>
    <w:rsid w:val="00C06204"/>
    <w:rsid w:val="00C0682C"/>
    <w:rsid w:val="00C06D6A"/>
    <w:rsid w:val="00C06F3F"/>
    <w:rsid w:val="00C07747"/>
    <w:rsid w:val="00C102BF"/>
    <w:rsid w:val="00C10D82"/>
    <w:rsid w:val="00C110C5"/>
    <w:rsid w:val="00C1152E"/>
    <w:rsid w:val="00C1183B"/>
    <w:rsid w:val="00C11F43"/>
    <w:rsid w:val="00C11FAD"/>
    <w:rsid w:val="00C1221D"/>
    <w:rsid w:val="00C126D5"/>
    <w:rsid w:val="00C12989"/>
    <w:rsid w:val="00C13172"/>
    <w:rsid w:val="00C13655"/>
    <w:rsid w:val="00C137E7"/>
    <w:rsid w:val="00C13C76"/>
    <w:rsid w:val="00C140DA"/>
    <w:rsid w:val="00C14FCB"/>
    <w:rsid w:val="00C15670"/>
    <w:rsid w:val="00C15B4E"/>
    <w:rsid w:val="00C15D42"/>
    <w:rsid w:val="00C166D5"/>
    <w:rsid w:val="00C16B9C"/>
    <w:rsid w:val="00C16F46"/>
    <w:rsid w:val="00C200C1"/>
    <w:rsid w:val="00C20355"/>
    <w:rsid w:val="00C20D50"/>
    <w:rsid w:val="00C21566"/>
    <w:rsid w:val="00C21812"/>
    <w:rsid w:val="00C2350E"/>
    <w:rsid w:val="00C243FD"/>
    <w:rsid w:val="00C244EA"/>
    <w:rsid w:val="00C249BF"/>
    <w:rsid w:val="00C24D4C"/>
    <w:rsid w:val="00C24F1C"/>
    <w:rsid w:val="00C25075"/>
    <w:rsid w:val="00C25788"/>
    <w:rsid w:val="00C25C1C"/>
    <w:rsid w:val="00C27451"/>
    <w:rsid w:val="00C27771"/>
    <w:rsid w:val="00C279B9"/>
    <w:rsid w:val="00C27AB1"/>
    <w:rsid w:val="00C304DB"/>
    <w:rsid w:val="00C31332"/>
    <w:rsid w:val="00C31BBB"/>
    <w:rsid w:val="00C31CF6"/>
    <w:rsid w:val="00C322EE"/>
    <w:rsid w:val="00C3469D"/>
    <w:rsid w:val="00C34743"/>
    <w:rsid w:val="00C3526C"/>
    <w:rsid w:val="00C35353"/>
    <w:rsid w:val="00C35C69"/>
    <w:rsid w:val="00C371D6"/>
    <w:rsid w:val="00C372F2"/>
    <w:rsid w:val="00C3740A"/>
    <w:rsid w:val="00C37DCB"/>
    <w:rsid w:val="00C419C9"/>
    <w:rsid w:val="00C42128"/>
    <w:rsid w:val="00C42605"/>
    <w:rsid w:val="00C429ED"/>
    <w:rsid w:val="00C42F9B"/>
    <w:rsid w:val="00C44146"/>
    <w:rsid w:val="00C44F2C"/>
    <w:rsid w:val="00C46FB6"/>
    <w:rsid w:val="00C47385"/>
    <w:rsid w:val="00C47CC9"/>
    <w:rsid w:val="00C47DCC"/>
    <w:rsid w:val="00C50329"/>
    <w:rsid w:val="00C503E4"/>
    <w:rsid w:val="00C50D7D"/>
    <w:rsid w:val="00C51203"/>
    <w:rsid w:val="00C543D1"/>
    <w:rsid w:val="00C54491"/>
    <w:rsid w:val="00C5450F"/>
    <w:rsid w:val="00C54934"/>
    <w:rsid w:val="00C54DDE"/>
    <w:rsid w:val="00C5575E"/>
    <w:rsid w:val="00C5698C"/>
    <w:rsid w:val="00C572C4"/>
    <w:rsid w:val="00C603D5"/>
    <w:rsid w:val="00C60569"/>
    <w:rsid w:val="00C607AC"/>
    <w:rsid w:val="00C61469"/>
    <w:rsid w:val="00C61EF7"/>
    <w:rsid w:val="00C6210B"/>
    <w:rsid w:val="00C625AA"/>
    <w:rsid w:val="00C628D2"/>
    <w:rsid w:val="00C62EA7"/>
    <w:rsid w:val="00C63581"/>
    <w:rsid w:val="00C644D0"/>
    <w:rsid w:val="00C64E22"/>
    <w:rsid w:val="00C66D29"/>
    <w:rsid w:val="00C67A82"/>
    <w:rsid w:val="00C67EEC"/>
    <w:rsid w:val="00C7140F"/>
    <w:rsid w:val="00C7183B"/>
    <w:rsid w:val="00C71A99"/>
    <w:rsid w:val="00C71F40"/>
    <w:rsid w:val="00C73206"/>
    <w:rsid w:val="00C73C41"/>
    <w:rsid w:val="00C74ABA"/>
    <w:rsid w:val="00C752B6"/>
    <w:rsid w:val="00C75D89"/>
    <w:rsid w:val="00C77967"/>
    <w:rsid w:val="00C77D29"/>
    <w:rsid w:val="00C80188"/>
    <w:rsid w:val="00C8044B"/>
    <w:rsid w:val="00C804E8"/>
    <w:rsid w:val="00C80A69"/>
    <w:rsid w:val="00C80ABD"/>
    <w:rsid w:val="00C82275"/>
    <w:rsid w:val="00C82318"/>
    <w:rsid w:val="00C82F7F"/>
    <w:rsid w:val="00C837E4"/>
    <w:rsid w:val="00C84286"/>
    <w:rsid w:val="00C84B5B"/>
    <w:rsid w:val="00C85523"/>
    <w:rsid w:val="00C85A18"/>
    <w:rsid w:val="00C85DD8"/>
    <w:rsid w:val="00C85DF3"/>
    <w:rsid w:val="00C868C9"/>
    <w:rsid w:val="00C87328"/>
    <w:rsid w:val="00C901A9"/>
    <w:rsid w:val="00C90D7C"/>
    <w:rsid w:val="00C948E2"/>
    <w:rsid w:val="00C949C7"/>
    <w:rsid w:val="00C94EB3"/>
    <w:rsid w:val="00C94F1B"/>
    <w:rsid w:val="00C96057"/>
    <w:rsid w:val="00C9605D"/>
    <w:rsid w:val="00C96226"/>
    <w:rsid w:val="00C9682C"/>
    <w:rsid w:val="00C97043"/>
    <w:rsid w:val="00CA02F2"/>
    <w:rsid w:val="00CA08C5"/>
    <w:rsid w:val="00CA11CB"/>
    <w:rsid w:val="00CA15AC"/>
    <w:rsid w:val="00CA183E"/>
    <w:rsid w:val="00CA1A20"/>
    <w:rsid w:val="00CA24D0"/>
    <w:rsid w:val="00CA330C"/>
    <w:rsid w:val="00CA375A"/>
    <w:rsid w:val="00CA4670"/>
    <w:rsid w:val="00CA473B"/>
    <w:rsid w:val="00CA4A4C"/>
    <w:rsid w:val="00CA4E47"/>
    <w:rsid w:val="00CA571C"/>
    <w:rsid w:val="00CA654C"/>
    <w:rsid w:val="00CA706B"/>
    <w:rsid w:val="00CA7B38"/>
    <w:rsid w:val="00CB014E"/>
    <w:rsid w:val="00CB07F3"/>
    <w:rsid w:val="00CB0B61"/>
    <w:rsid w:val="00CB1C87"/>
    <w:rsid w:val="00CB1F71"/>
    <w:rsid w:val="00CB2335"/>
    <w:rsid w:val="00CB2A5B"/>
    <w:rsid w:val="00CB2ADF"/>
    <w:rsid w:val="00CB3EE3"/>
    <w:rsid w:val="00CB4E2B"/>
    <w:rsid w:val="00CB52E6"/>
    <w:rsid w:val="00CB5A90"/>
    <w:rsid w:val="00CB5E2C"/>
    <w:rsid w:val="00CB76AD"/>
    <w:rsid w:val="00CB788C"/>
    <w:rsid w:val="00CB7D0C"/>
    <w:rsid w:val="00CC1ADD"/>
    <w:rsid w:val="00CC2076"/>
    <w:rsid w:val="00CC21CE"/>
    <w:rsid w:val="00CC2410"/>
    <w:rsid w:val="00CC2604"/>
    <w:rsid w:val="00CC3082"/>
    <w:rsid w:val="00CC3462"/>
    <w:rsid w:val="00CC3DFD"/>
    <w:rsid w:val="00CC3E4E"/>
    <w:rsid w:val="00CC5317"/>
    <w:rsid w:val="00CC57AA"/>
    <w:rsid w:val="00CC586A"/>
    <w:rsid w:val="00CC5892"/>
    <w:rsid w:val="00CC589B"/>
    <w:rsid w:val="00CC6370"/>
    <w:rsid w:val="00CC6B1B"/>
    <w:rsid w:val="00CC7360"/>
    <w:rsid w:val="00CC742C"/>
    <w:rsid w:val="00CC7927"/>
    <w:rsid w:val="00CC7AD4"/>
    <w:rsid w:val="00CD11A3"/>
    <w:rsid w:val="00CD1379"/>
    <w:rsid w:val="00CD1BF5"/>
    <w:rsid w:val="00CD1FB5"/>
    <w:rsid w:val="00CD2321"/>
    <w:rsid w:val="00CD243A"/>
    <w:rsid w:val="00CD3732"/>
    <w:rsid w:val="00CD4796"/>
    <w:rsid w:val="00CD4F09"/>
    <w:rsid w:val="00CD5080"/>
    <w:rsid w:val="00CD5481"/>
    <w:rsid w:val="00CD54AB"/>
    <w:rsid w:val="00CD5ECF"/>
    <w:rsid w:val="00CD66E1"/>
    <w:rsid w:val="00CD6E53"/>
    <w:rsid w:val="00CD75B1"/>
    <w:rsid w:val="00CD7A1E"/>
    <w:rsid w:val="00CE053D"/>
    <w:rsid w:val="00CE06FE"/>
    <w:rsid w:val="00CE121D"/>
    <w:rsid w:val="00CE12CF"/>
    <w:rsid w:val="00CE1317"/>
    <w:rsid w:val="00CE203D"/>
    <w:rsid w:val="00CE27D6"/>
    <w:rsid w:val="00CE299D"/>
    <w:rsid w:val="00CE2A53"/>
    <w:rsid w:val="00CE4D03"/>
    <w:rsid w:val="00CE5251"/>
    <w:rsid w:val="00CE56A2"/>
    <w:rsid w:val="00CE77CD"/>
    <w:rsid w:val="00CE781C"/>
    <w:rsid w:val="00CE7BA8"/>
    <w:rsid w:val="00CF007B"/>
    <w:rsid w:val="00CF019E"/>
    <w:rsid w:val="00CF0503"/>
    <w:rsid w:val="00CF087F"/>
    <w:rsid w:val="00CF09C9"/>
    <w:rsid w:val="00CF1029"/>
    <w:rsid w:val="00CF217E"/>
    <w:rsid w:val="00CF257E"/>
    <w:rsid w:val="00CF2BC5"/>
    <w:rsid w:val="00CF2EF8"/>
    <w:rsid w:val="00CF4189"/>
    <w:rsid w:val="00CF484E"/>
    <w:rsid w:val="00CF521B"/>
    <w:rsid w:val="00CF5366"/>
    <w:rsid w:val="00CF57DC"/>
    <w:rsid w:val="00CF5A94"/>
    <w:rsid w:val="00CF655B"/>
    <w:rsid w:val="00CF78DE"/>
    <w:rsid w:val="00CF7AD6"/>
    <w:rsid w:val="00CF7B46"/>
    <w:rsid w:val="00D00641"/>
    <w:rsid w:val="00D00FF6"/>
    <w:rsid w:val="00D01C01"/>
    <w:rsid w:val="00D02ABD"/>
    <w:rsid w:val="00D02D20"/>
    <w:rsid w:val="00D033CD"/>
    <w:rsid w:val="00D04B9D"/>
    <w:rsid w:val="00D04F42"/>
    <w:rsid w:val="00D0526E"/>
    <w:rsid w:val="00D052C7"/>
    <w:rsid w:val="00D053AA"/>
    <w:rsid w:val="00D06039"/>
    <w:rsid w:val="00D06692"/>
    <w:rsid w:val="00D06D94"/>
    <w:rsid w:val="00D07485"/>
    <w:rsid w:val="00D074DF"/>
    <w:rsid w:val="00D1007C"/>
    <w:rsid w:val="00D102F6"/>
    <w:rsid w:val="00D10629"/>
    <w:rsid w:val="00D10733"/>
    <w:rsid w:val="00D111E8"/>
    <w:rsid w:val="00D12A07"/>
    <w:rsid w:val="00D1446D"/>
    <w:rsid w:val="00D159E5"/>
    <w:rsid w:val="00D16B69"/>
    <w:rsid w:val="00D16DDF"/>
    <w:rsid w:val="00D16FA1"/>
    <w:rsid w:val="00D174E4"/>
    <w:rsid w:val="00D2041A"/>
    <w:rsid w:val="00D20B3C"/>
    <w:rsid w:val="00D21523"/>
    <w:rsid w:val="00D2181C"/>
    <w:rsid w:val="00D21976"/>
    <w:rsid w:val="00D21E84"/>
    <w:rsid w:val="00D2221D"/>
    <w:rsid w:val="00D225A0"/>
    <w:rsid w:val="00D22CA5"/>
    <w:rsid w:val="00D233F7"/>
    <w:rsid w:val="00D23877"/>
    <w:rsid w:val="00D24171"/>
    <w:rsid w:val="00D24995"/>
    <w:rsid w:val="00D24D84"/>
    <w:rsid w:val="00D2569D"/>
    <w:rsid w:val="00D2628E"/>
    <w:rsid w:val="00D264E5"/>
    <w:rsid w:val="00D26820"/>
    <w:rsid w:val="00D26952"/>
    <w:rsid w:val="00D315D9"/>
    <w:rsid w:val="00D31AA7"/>
    <w:rsid w:val="00D31CDD"/>
    <w:rsid w:val="00D32C25"/>
    <w:rsid w:val="00D339C3"/>
    <w:rsid w:val="00D33A93"/>
    <w:rsid w:val="00D34860"/>
    <w:rsid w:val="00D34958"/>
    <w:rsid w:val="00D34F20"/>
    <w:rsid w:val="00D35A63"/>
    <w:rsid w:val="00D37AF0"/>
    <w:rsid w:val="00D4016D"/>
    <w:rsid w:val="00D40995"/>
    <w:rsid w:val="00D4108B"/>
    <w:rsid w:val="00D42A28"/>
    <w:rsid w:val="00D43124"/>
    <w:rsid w:val="00D431F6"/>
    <w:rsid w:val="00D43B81"/>
    <w:rsid w:val="00D441B6"/>
    <w:rsid w:val="00D4426F"/>
    <w:rsid w:val="00D44A8A"/>
    <w:rsid w:val="00D4502E"/>
    <w:rsid w:val="00D4513B"/>
    <w:rsid w:val="00D457B3"/>
    <w:rsid w:val="00D46231"/>
    <w:rsid w:val="00D46A20"/>
    <w:rsid w:val="00D46B31"/>
    <w:rsid w:val="00D46F9C"/>
    <w:rsid w:val="00D47472"/>
    <w:rsid w:val="00D50563"/>
    <w:rsid w:val="00D5060D"/>
    <w:rsid w:val="00D5159D"/>
    <w:rsid w:val="00D51A9E"/>
    <w:rsid w:val="00D5211B"/>
    <w:rsid w:val="00D53AEC"/>
    <w:rsid w:val="00D53F8B"/>
    <w:rsid w:val="00D54363"/>
    <w:rsid w:val="00D55645"/>
    <w:rsid w:val="00D56E20"/>
    <w:rsid w:val="00D5705D"/>
    <w:rsid w:val="00D602CB"/>
    <w:rsid w:val="00D60423"/>
    <w:rsid w:val="00D60503"/>
    <w:rsid w:val="00D60AC9"/>
    <w:rsid w:val="00D60AD7"/>
    <w:rsid w:val="00D619B3"/>
    <w:rsid w:val="00D61B07"/>
    <w:rsid w:val="00D61E9E"/>
    <w:rsid w:val="00D62255"/>
    <w:rsid w:val="00D62CB4"/>
    <w:rsid w:val="00D651CD"/>
    <w:rsid w:val="00D65363"/>
    <w:rsid w:val="00D6540E"/>
    <w:rsid w:val="00D6675A"/>
    <w:rsid w:val="00D670F6"/>
    <w:rsid w:val="00D7027C"/>
    <w:rsid w:val="00D7061C"/>
    <w:rsid w:val="00D706E9"/>
    <w:rsid w:val="00D70962"/>
    <w:rsid w:val="00D70F22"/>
    <w:rsid w:val="00D7195A"/>
    <w:rsid w:val="00D72AA3"/>
    <w:rsid w:val="00D735F7"/>
    <w:rsid w:val="00D738BF"/>
    <w:rsid w:val="00D73A8D"/>
    <w:rsid w:val="00D743E0"/>
    <w:rsid w:val="00D74A77"/>
    <w:rsid w:val="00D753B7"/>
    <w:rsid w:val="00D75DD9"/>
    <w:rsid w:val="00D76122"/>
    <w:rsid w:val="00D76A49"/>
    <w:rsid w:val="00D7797B"/>
    <w:rsid w:val="00D77C6B"/>
    <w:rsid w:val="00D81AD3"/>
    <w:rsid w:val="00D81EA6"/>
    <w:rsid w:val="00D822A9"/>
    <w:rsid w:val="00D82349"/>
    <w:rsid w:val="00D8302D"/>
    <w:rsid w:val="00D8329B"/>
    <w:rsid w:val="00D83351"/>
    <w:rsid w:val="00D843C8"/>
    <w:rsid w:val="00D84B0E"/>
    <w:rsid w:val="00D85038"/>
    <w:rsid w:val="00D8577F"/>
    <w:rsid w:val="00D85F8C"/>
    <w:rsid w:val="00D86417"/>
    <w:rsid w:val="00D8740F"/>
    <w:rsid w:val="00D87B13"/>
    <w:rsid w:val="00D87DA9"/>
    <w:rsid w:val="00D90634"/>
    <w:rsid w:val="00D90BBA"/>
    <w:rsid w:val="00D9112F"/>
    <w:rsid w:val="00D92711"/>
    <w:rsid w:val="00D93482"/>
    <w:rsid w:val="00D934AB"/>
    <w:rsid w:val="00D93CDC"/>
    <w:rsid w:val="00D945B3"/>
    <w:rsid w:val="00D95922"/>
    <w:rsid w:val="00D96CA1"/>
    <w:rsid w:val="00D9706F"/>
    <w:rsid w:val="00D976F5"/>
    <w:rsid w:val="00D977D6"/>
    <w:rsid w:val="00D97A56"/>
    <w:rsid w:val="00D97BAF"/>
    <w:rsid w:val="00D97C0D"/>
    <w:rsid w:val="00DA016E"/>
    <w:rsid w:val="00DA0513"/>
    <w:rsid w:val="00DA0653"/>
    <w:rsid w:val="00DA0F2A"/>
    <w:rsid w:val="00DA12F9"/>
    <w:rsid w:val="00DA1BFD"/>
    <w:rsid w:val="00DA20AF"/>
    <w:rsid w:val="00DA35D9"/>
    <w:rsid w:val="00DA3A38"/>
    <w:rsid w:val="00DA64B8"/>
    <w:rsid w:val="00DA68B0"/>
    <w:rsid w:val="00DB088D"/>
    <w:rsid w:val="00DB1174"/>
    <w:rsid w:val="00DB1B4B"/>
    <w:rsid w:val="00DB1BF1"/>
    <w:rsid w:val="00DB2A53"/>
    <w:rsid w:val="00DB32B1"/>
    <w:rsid w:val="00DB3FE4"/>
    <w:rsid w:val="00DB4011"/>
    <w:rsid w:val="00DB4590"/>
    <w:rsid w:val="00DB486B"/>
    <w:rsid w:val="00DB4C2E"/>
    <w:rsid w:val="00DB5C8F"/>
    <w:rsid w:val="00DB5E83"/>
    <w:rsid w:val="00DB6128"/>
    <w:rsid w:val="00DB65BE"/>
    <w:rsid w:val="00DB69E1"/>
    <w:rsid w:val="00DB6CC5"/>
    <w:rsid w:val="00DB7136"/>
    <w:rsid w:val="00DB7351"/>
    <w:rsid w:val="00DC0B30"/>
    <w:rsid w:val="00DC0DF4"/>
    <w:rsid w:val="00DC1AF3"/>
    <w:rsid w:val="00DC48F9"/>
    <w:rsid w:val="00DC4944"/>
    <w:rsid w:val="00DC538C"/>
    <w:rsid w:val="00DC5A61"/>
    <w:rsid w:val="00DC5D3E"/>
    <w:rsid w:val="00DC654F"/>
    <w:rsid w:val="00DC6C2A"/>
    <w:rsid w:val="00DC77E4"/>
    <w:rsid w:val="00DC7BDB"/>
    <w:rsid w:val="00DD0129"/>
    <w:rsid w:val="00DD03B8"/>
    <w:rsid w:val="00DD06CA"/>
    <w:rsid w:val="00DD0940"/>
    <w:rsid w:val="00DD0DB0"/>
    <w:rsid w:val="00DD10CF"/>
    <w:rsid w:val="00DD241F"/>
    <w:rsid w:val="00DD24F1"/>
    <w:rsid w:val="00DD28E7"/>
    <w:rsid w:val="00DD2C0F"/>
    <w:rsid w:val="00DD2E63"/>
    <w:rsid w:val="00DD4CC6"/>
    <w:rsid w:val="00DD4DE8"/>
    <w:rsid w:val="00DD4FAC"/>
    <w:rsid w:val="00DD56F9"/>
    <w:rsid w:val="00DD571F"/>
    <w:rsid w:val="00DD6348"/>
    <w:rsid w:val="00DD63E4"/>
    <w:rsid w:val="00DD6B04"/>
    <w:rsid w:val="00DD71AD"/>
    <w:rsid w:val="00DD7498"/>
    <w:rsid w:val="00DD7D81"/>
    <w:rsid w:val="00DE0D35"/>
    <w:rsid w:val="00DE0FC5"/>
    <w:rsid w:val="00DE24D7"/>
    <w:rsid w:val="00DE26A9"/>
    <w:rsid w:val="00DE2BA5"/>
    <w:rsid w:val="00DE2C69"/>
    <w:rsid w:val="00DE3032"/>
    <w:rsid w:val="00DE39E2"/>
    <w:rsid w:val="00DE585D"/>
    <w:rsid w:val="00DE60C9"/>
    <w:rsid w:val="00DE6943"/>
    <w:rsid w:val="00DE7125"/>
    <w:rsid w:val="00DF05B6"/>
    <w:rsid w:val="00DF0601"/>
    <w:rsid w:val="00DF0AF9"/>
    <w:rsid w:val="00DF0F98"/>
    <w:rsid w:val="00DF137F"/>
    <w:rsid w:val="00DF1472"/>
    <w:rsid w:val="00DF1873"/>
    <w:rsid w:val="00DF1997"/>
    <w:rsid w:val="00DF1FE8"/>
    <w:rsid w:val="00DF23A2"/>
    <w:rsid w:val="00DF23A3"/>
    <w:rsid w:val="00DF24A0"/>
    <w:rsid w:val="00DF321E"/>
    <w:rsid w:val="00DF3B6E"/>
    <w:rsid w:val="00DF4C8B"/>
    <w:rsid w:val="00DF52E0"/>
    <w:rsid w:val="00DF56B4"/>
    <w:rsid w:val="00DF5B9A"/>
    <w:rsid w:val="00DF5D1E"/>
    <w:rsid w:val="00DF6208"/>
    <w:rsid w:val="00DF6B61"/>
    <w:rsid w:val="00DF6B8A"/>
    <w:rsid w:val="00DF6E8E"/>
    <w:rsid w:val="00DF76E8"/>
    <w:rsid w:val="00E00150"/>
    <w:rsid w:val="00E00174"/>
    <w:rsid w:val="00E018FD"/>
    <w:rsid w:val="00E01B6C"/>
    <w:rsid w:val="00E023FE"/>
    <w:rsid w:val="00E028C5"/>
    <w:rsid w:val="00E02974"/>
    <w:rsid w:val="00E03D26"/>
    <w:rsid w:val="00E04B64"/>
    <w:rsid w:val="00E04FAB"/>
    <w:rsid w:val="00E056DC"/>
    <w:rsid w:val="00E06A63"/>
    <w:rsid w:val="00E06B0D"/>
    <w:rsid w:val="00E077BB"/>
    <w:rsid w:val="00E07CF7"/>
    <w:rsid w:val="00E100DF"/>
    <w:rsid w:val="00E1011F"/>
    <w:rsid w:val="00E10627"/>
    <w:rsid w:val="00E10A4D"/>
    <w:rsid w:val="00E10ED3"/>
    <w:rsid w:val="00E116D7"/>
    <w:rsid w:val="00E1209B"/>
    <w:rsid w:val="00E120AB"/>
    <w:rsid w:val="00E12535"/>
    <w:rsid w:val="00E12FDF"/>
    <w:rsid w:val="00E13BC2"/>
    <w:rsid w:val="00E13F5D"/>
    <w:rsid w:val="00E14170"/>
    <w:rsid w:val="00E15876"/>
    <w:rsid w:val="00E15BF0"/>
    <w:rsid w:val="00E173AC"/>
    <w:rsid w:val="00E17F7E"/>
    <w:rsid w:val="00E205C7"/>
    <w:rsid w:val="00E20692"/>
    <w:rsid w:val="00E20EB8"/>
    <w:rsid w:val="00E2102E"/>
    <w:rsid w:val="00E21067"/>
    <w:rsid w:val="00E2107C"/>
    <w:rsid w:val="00E21361"/>
    <w:rsid w:val="00E2234E"/>
    <w:rsid w:val="00E227D7"/>
    <w:rsid w:val="00E22944"/>
    <w:rsid w:val="00E22C0F"/>
    <w:rsid w:val="00E23223"/>
    <w:rsid w:val="00E233C2"/>
    <w:rsid w:val="00E23DC3"/>
    <w:rsid w:val="00E24380"/>
    <w:rsid w:val="00E24CD4"/>
    <w:rsid w:val="00E24DB7"/>
    <w:rsid w:val="00E2543D"/>
    <w:rsid w:val="00E257BB"/>
    <w:rsid w:val="00E26295"/>
    <w:rsid w:val="00E27E60"/>
    <w:rsid w:val="00E30D1F"/>
    <w:rsid w:val="00E30F4F"/>
    <w:rsid w:val="00E31C66"/>
    <w:rsid w:val="00E333DD"/>
    <w:rsid w:val="00E33C33"/>
    <w:rsid w:val="00E340A8"/>
    <w:rsid w:val="00E347AD"/>
    <w:rsid w:val="00E3522C"/>
    <w:rsid w:val="00E35476"/>
    <w:rsid w:val="00E3688F"/>
    <w:rsid w:val="00E37969"/>
    <w:rsid w:val="00E379E7"/>
    <w:rsid w:val="00E4119C"/>
    <w:rsid w:val="00E411E5"/>
    <w:rsid w:val="00E4182D"/>
    <w:rsid w:val="00E41EA8"/>
    <w:rsid w:val="00E4280A"/>
    <w:rsid w:val="00E42B08"/>
    <w:rsid w:val="00E446C9"/>
    <w:rsid w:val="00E44CD9"/>
    <w:rsid w:val="00E457EC"/>
    <w:rsid w:val="00E50683"/>
    <w:rsid w:val="00E50705"/>
    <w:rsid w:val="00E50ED7"/>
    <w:rsid w:val="00E51250"/>
    <w:rsid w:val="00E517DA"/>
    <w:rsid w:val="00E51B69"/>
    <w:rsid w:val="00E51BA6"/>
    <w:rsid w:val="00E51CAF"/>
    <w:rsid w:val="00E5359D"/>
    <w:rsid w:val="00E53D2E"/>
    <w:rsid w:val="00E53ED8"/>
    <w:rsid w:val="00E5474B"/>
    <w:rsid w:val="00E54D1C"/>
    <w:rsid w:val="00E54DEC"/>
    <w:rsid w:val="00E5536C"/>
    <w:rsid w:val="00E56213"/>
    <w:rsid w:val="00E569CE"/>
    <w:rsid w:val="00E56FE6"/>
    <w:rsid w:val="00E57010"/>
    <w:rsid w:val="00E5718F"/>
    <w:rsid w:val="00E576A3"/>
    <w:rsid w:val="00E57F18"/>
    <w:rsid w:val="00E57F94"/>
    <w:rsid w:val="00E60B80"/>
    <w:rsid w:val="00E612AE"/>
    <w:rsid w:val="00E61305"/>
    <w:rsid w:val="00E6142A"/>
    <w:rsid w:val="00E61B70"/>
    <w:rsid w:val="00E6279A"/>
    <w:rsid w:val="00E64174"/>
    <w:rsid w:val="00E64B11"/>
    <w:rsid w:val="00E65954"/>
    <w:rsid w:val="00E65AD8"/>
    <w:rsid w:val="00E65B6E"/>
    <w:rsid w:val="00E65B8F"/>
    <w:rsid w:val="00E660CF"/>
    <w:rsid w:val="00E70836"/>
    <w:rsid w:val="00E70BB7"/>
    <w:rsid w:val="00E72111"/>
    <w:rsid w:val="00E7223A"/>
    <w:rsid w:val="00E72F41"/>
    <w:rsid w:val="00E73825"/>
    <w:rsid w:val="00E7385E"/>
    <w:rsid w:val="00E73D18"/>
    <w:rsid w:val="00E73ED4"/>
    <w:rsid w:val="00E74C9A"/>
    <w:rsid w:val="00E74F01"/>
    <w:rsid w:val="00E756BB"/>
    <w:rsid w:val="00E7607B"/>
    <w:rsid w:val="00E7683C"/>
    <w:rsid w:val="00E76900"/>
    <w:rsid w:val="00E7728F"/>
    <w:rsid w:val="00E774FC"/>
    <w:rsid w:val="00E776FC"/>
    <w:rsid w:val="00E7781B"/>
    <w:rsid w:val="00E77BC1"/>
    <w:rsid w:val="00E77D32"/>
    <w:rsid w:val="00E805E7"/>
    <w:rsid w:val="00E810F8"/>
    <w:rsid w:val="00E8136C"/>
    <w:rsid w:val="00E81450"/>
    <w:rsid w:val="00E81E6D"/>
    <w:rsid w:val="00E82875"/>
    <w:rsid w:val="00E828E5"/>
    <w:rsid w:val="00E82E4F"/>
    <w:rsid w:val="00E8342D"/>
    <w:rsid w:val="00E835A1"/>
    <w:rsid w:val="00E85702"/>
    <w:rsid w:val="00E85955"/>
    <w:rsid w:val="00E87175"/>
    <w:rsid w:val="00E872AC"/>
    <w:rsid w:val="00E87A03"/>
    <w:rsid w:val="00E9176D"/>
    <w:rsid w:val="00E91E85"/>
    <w:rsid w:val="00E92210"/>
    <w:rsid w:val="00E927E0"/>
    <w:rsid w:val="00E92C9F"/>
    <w:rsid w:val="00E92D15"/>
    <w:rsid w:val="00E93442"/>
    <w:rsid w:val="00E937DB"/>
    <w:rsid w:val="00E93CA6"/>
    <w:rsid w:val="00E93EFA"/>
    <w:rsid w:val="00E95228"/>
    <w:rsid w:val="00E9557E"/>
    <w:rsid w:val="00E95963"/>
    <w:rsid w:val="00E95B25"/>
    <w:rsid w:val="00E95BE2"/>
    <w:rsid w:val="00E96290"/>
    <w:rsid w:val="00E963E8"/>
    <w:rsid w:val="00E966F4"/>
    <w:rsid w:val="00E96CC6"/>
    <w:rsid w:val="00E96EEB"/>
    <w:rsid w:val="00E97FAE"/>
    <w:rsid w:val="00EA02B7"/>
    <w:rsid w:val="00EA0473"/>
    <w:rsid w:val="00EA0ACC"/>
    <w:rsid w:val="00EA175D"/>
    <w:rsid w:val="00EA1799"/>
    <w:rsid w:val="00EA18D6"/>
    <w:rsid w:val="00EA1B2F"/>
    <w:rsid w:val="00EA2214"/>
    <w:rsid w:val="00EA2257"/>
    <w:rsid w:val="00EA2E7C"/>
    <w:rsid w:val="00EA3817"/>
    <w:rsid w:val="00EA3CF5"/>
    <w:rsid w:val="00EA42F4"/>
    <w:rsid w:val="00EA4611"/>
    <w:rsid w:val="00EA4AF0"/>
    <w:rsid w:val="00EA5146"/>
    <w:rsid w:val="00EA5BE7"/>
    <w:rsid w:val="00EA68C6"/>
    <w:rsid w:val="00EA6FF0"/>
    <w:rsid w:val="00EA7F40"/>
    <w:rsid w:val="00EB053E"/>
    <w:rsid w:val="00EB0712"/>
    <w:rsid w:val="00EB113E"/>
    <w:rsid w:val="00EB13FE"/>
    <w:rsid w:val="00EB1C90"/>
    <w:rsid w:val="00EB36C9"/>
    <w:rsid w:val="00EB3AD4"/>
    <w:rsid w:val="00EB3C20"/>
    <w:rsid w:val="00EB41B4"/>
    <w:rsid w:val="00EB49D1"/>
    <w:rsid w:val="00EB6048"/>
    <w:rsid w:val="00EB62EC"/>
    <w:rsid w:val="00EB6540"/>
    <w:rsid w:val="00EB6EE3"/>
    <w:rsid w:val="00EB7702"/>
    <w:rsid w:val="00EC1100"/>
    <w:rsid w:val="00EC23CC"/>
    <w:rsid w:val="00EC257C"/>
    <w:rsid w:val="00EC38FB"/>
    <w:rsid w:val="00EC3BCD"/>
    <w:rsid w:val="00EC5010"/>
    <w:rsid w:val="00EC5043"/>
    <w:rsid w:val="00EC57D7"/>
    <w:rsid w:val="00EC7C5E"/>
    <w:rsid w:val="00ED02AB"/>
    <w:rsid w:val="00ED04DD"/>
    <w:rsid w:val="00ED17F2"/>
    <w:rsid w:val="00ED2357"/>
    <w:rsid w:val="00ED2601"/>
    <w:rsid w:val="00ED2CE5"/>
    <w:rsid w:val="00ED30FE"/>
    <w:rsid w:val="00ED37D7"/>
    <w:rsid w:val="00ED5FD1"/>
    <w:rsid w:val="00ED6CB4"/>
    <w:rsid w:val="00ED774A"/>
    <w:rsid w:val="00ED7C7B"/>
    <w:rsid w:val="00EE15C8"/>
    <w:rsid w:val="00EE172C"/>
    <w:rsid w:val="00EE41C5"/>
    <w:rsid w:val="00EE4AF3"/>
    <w:rsid w:val="00EE4B6E"/>
    <w:rsid w:val="00EE4CDA"/>
    <w:rsid w:val="00EE535D"/>
    <w:rsid w:val="00EE6243"/>
    <w:rsid w:val="00EE6658"/>
    <w:rsid w:val="00EE6FA1"/>
    <w:rsid w:val="00EE72B4"/>
    <w:rsid w:val="00EE7529"/>
    <w:rsid w:val="00EF1B23"/>
    <w:rsid w:val="00EF2C86"/>
    <w:rsid w:val="00EF3464"/>
    <w:rsid w:val="00EF3593"/>
    <w:rsid w:val="00EF38AC"/>
    <w:rsid w:val="00EF3F70"/>
    <w:rsid w:val="00EF44D6"/>
    <w:rsid w:val="00EF468E"/>
    <w:rsid w:val="00EF4805"/>
    <w:rsid w:val="00EF484D"/>
    <w:rsid w:val="00EF48AA"/>
    <w:rsid w:val="00EF4AB9"/>
    <w:rsid w:val="00EF6123"/>
    <w:rsid w:val="00EF64DA"/>
    <w:rsid w:val="00EF6826"/>
    <w:rsid w:val="00EF6DC4"/>
    <w:rsid w:val="00EF73BD"/>
    <w:rsid w:val="00EF7B32"/>
    <w:rsid w:val="00EF7EF6"/>
    <w:rsid w:val="00F000C5"/>
    <w:rsid w:val="00F00D15"/>
    <w:rsid w:val="00F00D68"/>
    <w:rsid w:val="00F0113D"/>
    <w:rsid w:val="00F01F89"/>
    <w:rsid w:val="00F02B30"/>
    <w:rsid w:val="00F031F0"/>
    <w:rsid w:val="00F0438F"/>
    <w:rsid w:val="00F04A2D"/>
    <w:rsid w:val="00F04E53"/>
    <w:rsid w:val="00F05034"/>
    <w:rsid w:val="00F050C7"/>
    <w:rsid w:val="00F050F5"/>
    <w:rsid w:val="00F0537B"/>
    <w:rsid w:val="00F05B36"/>
    <w:rsid w:val="00F05B5F"/>
    <w:rsid w:val="00F062EC"/>
    <w:rsid w:val="00F06BCF"/>
    <w:rsid w:val="00F06E83"/>
    <w:rsid w:val="00F07299"/>
    <w:rsid w:val="00F07CDC"/>
    <w:rsid w:val="00F10A00"/>
    <w:rsid w:val="00F11A0D"/>
    <w:rsid w:val="00F1284A"/>
    <w:rsid w:val="00F12D2C"/>
    <w:rsid w:val="00F14C81"/>
    <w:rsid w:val="00F14EC8"/>
    <w:rsid w:val="00F1508E"/>
    <w:rsid w:val="00F150B2"/>
    <w:rsid w:val="00F154D6"/>
    <w:rsid w:val="00F157A3"/>
    <w:rsid w:val="00F1638B"/>
    <w:rsid w:val="00F163B0"/>
    <w:rsid w:val="00F16A81"/>
    <w:rsid w:val="00F17A8C"/>
    <w:rsid w:val="00F2000F"/>
    <w:rsid w:val="00F21185"/>
    <w:rsid w:val="00F224CB"/>
    <w:rsid w:val="00F226ED"/>
    <w:rsid w:val="00F23612"/>
    <w:rsid w:val="00F2777D"/>
    <w:rsid w:val="00F27F64"/>
    <w:rsid w:val="00F31056"/>
    <w:rsid w:val="00F311AC"/>
    <w:rsid w:val="00F31297"/>
    <w:rsid w:val="00F3298F"/>
    <w:rsid w:val="00F32E79"/>
    <w:rsid w:val="00F32F38"/>
    <w:rsid w:val="00F33A21"/>
    <w:rsid w:val="00F33BA7"/>
    <w:rsid w:val="00F33DEB"/>
    <w:rsid w:val="00F34CF7"/>
    <w:rsid w:val="00F356DD"/>
    <w:rsid w:val="00F35704"/>
    <w:rsid w:val="00F35E68"/>
    <w:rsid w:val="00F3640F"/>
    <w:rsid w:val="00F37E78"/>
    <w:rsid w:val="00F37EE0"/>
    <w:rsid w:val="00F40503"/>
    <w:rsid w:val="00F407F7"/>
    <w:rsid w:val="00F41034"/>
    <w:rsid w:val="00F4105C"/>
    <w:rsid w:val="00F413AF"/>
    <w:rsid w:val="00F41DEF"/>
    <w:rsid w:val="00F42749"/>
    <w:rsid w:val="00F42D49"/>
    <w:rsid w:val="00F43157"/>
    <w:rsid w:val="00F433F1"/>
    <w:rsid w:val="00F435B3"/>
    <w:rsid w:val="00F435E0"/>
    <w:rsid w:val="00F43F00"/>
    <w:rsid w:val="00F44030"/>
    <w:rsid w:val="00F4752C"/>
    <w:rsid w:val="00F47673"/>
    <w:rsid w:val="00F47F1F"/>
    <w:rsid w:val="00F5001D"/>
    <w:rsid w:val="00F51056"/>
    <w:rsid w:val="00F510E4"/>
    <w:rsid w:val="00F5164F"/>
    <w:rsid w:val="00F51FC0"/>
    <w:rsid w:val="00F52552"/>
    <w:rsid w:val="00F532B3"/>
    <w:rsid w:val="00F538DE"/>
    <w:rsid w:val="00F53D8A"/>
    <w:rsid w:val="00F5420E"/>
    <w:rsid w:val="00F547B7"/>
    <w:rsid w:val="00F54961"/>
    <w:rsid w:val="00F54A81"/>
    <w:rsid w:val="00F55DD7"/>
    <w:rsid w:val="00F56975"/>
    <w:rsid w:val="00F577FE"/>
    <w:rsid w:val="00F61DC7"/>
    <w:rsid w:val="00F6212E"/>
    <w:rsid w:val="00F6224E"/>
    <w:rsid w:val="00F63973"/>
    <w:rsid w:val="00F6409A"/>
    <w:rsid w:val="00F64A76"/>
    <w:rsid w:val="00F64AF5"/>
    <w:rsid w:val="00F6537B"/>
    <w:rsid w:val="00F677D2"/>
    <w:rsid w:val="00F67F19"/>
    <w:rsid w:val="00F70DA7"/>
    <w:rsid w:val="00F71CD5"/>
    <w:rsid w:val="00F722AD"/>
    <w:rsid w:val="00F727D8"/>
    <w:rsid w:val="00F72899"/>
    <w:rsid w:val="00F733E9"/>
    <w:rsid w:val="00F73FD6"/>
    <w:rsid w:val="00F746C0"/>
    <w:rsid w:val="00F752AB"/>
    <w:rsid w:val="00F76360"/>
    <w:rsid w:val="00F77B14"/>
    <w:rsid w:val="00F77FC0"/>
    <w:rsid w:val="00F81057"/>
    <w:rsid w:val="00F8169B"/>
    <w:rsid w:val="00F8175C"/>
    <w:rsid w:val="00F82666"/>
    <w:rsid w:val="00F82AA1"/>
    <w:rsid w:val="00F8452A"/>
    <w:rsid w:val="00F851C1"/>
    <w:rsid w:val="00F85356"/>
    <w:rsid w:val="00F860EC"/>
    <w:rsid w:val="00F8782E"/>
    <w:rsid w:val="00F87A83"/>
    <w:rsid w:val="00F87EF0"/>
    <w:rsid w:val="00F87F39"/>
    <w:rsid w:val="00F900E6"/>
    <w:rsid w:val="00F90160"/>
    <w:rsid w:val="00F9018B"/>
    <w:rsid w:val="00F90B71"/>
    <w:rsid w:val="00F90BB4"/>
    <w:rsid w:val="00F90E77"/>
    <w:rsid w:val="00F90F71"/>
    <w:rsid w:val="00F91ABB"/>
    <w:rsid w:val="00F91ACD"/>
    <w:rsid w:val="00F91CBB"/>
    <w:rsid w:val="00F9203F"/>
    <w:rsid w:val="00F922AD"/>
    <w:rsid w:val="00F932A8"/>
    <w:rsid w:val="00F93CF0"/>
    <w:rsid w:val="00F94129"/>
    <w:rsid w:val="00F944D2"/>
    <w:rsid w:val="00F95F9F"/>
    <w:rsid w:val="00F96302"/>
    <w:rsid w:val="00F969EB"/>
    <w:rsid w:val="00F977A2"/>
    <w:rsid w:val="00FA028E"/>
    <w:rsid w:val="00FA0458"/>
    <w:rsid w:val="00FA0615"/>
    <w:rsid w:val="00FA080D"/>
    <w:rsid w:val="00FA082B"/>
    <w:rsid w:val="00FA0D21"/>
    <w:rsid w:val="00FA31F3"/>
    <w:rsid w:val="00FA38CD"/>
    <w:rsid w:val="00FA3B10"/>
    <w:rsid w:val="00FA4231"/>
    <w:rsid w:val="00FA5A93"/>
    <w:rsid w:val="00FA662A"/>
    <w:rsid w:val="00FA6BD3"/>
    <w:rsid w:val="00FA7745"/>
    <w:rsid w:val="00FA7784"/>
    <w:rsid w:val="00FA7AEF"/>
    <w:rsid w:val="00FA7B98"/>
    <w:rsid w:val="00FB0C55"/>
    <w:rsid w:val="00FB0E11"/>
    <w:rsid w:val="00FB2001"/>
    <w:rsid w:val="00FB2AFC"/>
    <w:rsid w:val="00FB344B"/>
    <w:rsid w:val="00FB4577"/>
    <w:rsid w:val="00FB47D3"/>
    <w:rsid w:val="00FB4B3A"/>
    <w:rsid w:val="00FB4E17"/>
    <w:rsid w:val="00FB5493"/>
    <w:rsid w:val="00FB56BD"/>
    <w:rsid w:val="00FB6027"/>
    <w:rsid w:val="00FB70E7"/>
    <w:rsid w:val="00FC00AE"/>
    <w:rsid w:val="00FC0FC3"/>
    <w:rsid w:val="00FC2109"/>
    <w:rsid w:val="00FC25EA"/>
    <w:rsid w:val="00FC2623"/>
    <w:rsid w:val="00FC2668"/>
    <w:rsid w:val="00FC31D0"/>
    <w:rsid w:val="00FC3973"/>
    <w:rsid w:val="00FC3CAB"/>
    <w:rsid w:val="00FC3CAF"/>
    <w:rsid w:val="00FC3E99"/>
    <w:rsid w:val="00FC406E"/>
    <w:rsid w:val="00FC4C27"/>
    <w:rsid w:val="00FC6489"/>
    <w:rsid w:val="00FC6CF3"/>
    <w:rsid w:val="00FC7921"/>
    <w:rsid w:val="00FD099E"/>
    <w:rsid w:val="00FD1ABD"/>
    <w:rsid w:val="00FD24DB"/>
    <w:rsid w:val="00FD2C34"/>
    <w:rsid w:val="00FD2C39"/>
    <w:rsid w:val="00FD2EBF"/>
    <w:rsid w:val="00FD3FD9"/>
    <w:rsid w:val="00FD4806"/>
    <w:rsid w:val="00FD55CC"/>
    <w:rsid w:val="00FD6A7E"/>
    <w:rsid w:val="00FD6B89"/>
    <w:rsid w:val="00FD7634"/>
    <w:rsid w:val="00FD7B74"/>
    <w:rsid w:val="00FE0B10"/>
    <w:rsid w:val="00FE1132"/>
    <w:rsid w:val="00FE1649"/>
    <w:rsid w:val="00FE2C78"/>
    <w:rsid w:val="00FE423F"/>
    <w:rsid w:val="00FE4655"/>
    <w:rsid w:val="00FE49DB"/>
    <w:rsid w:val="00FE4E63"/>
    <w:rsid w:val="00FE4F7A"/>
    <w:rsid w:val="00FE5364"/>
    <w:rsid w:val="00FE5BB1"/>
    <w:rsid w:val="00FE6422"/>
    <w:rsid w:val="00FE67A7"/>
    <w:rsid w:val="00FE695D"/>
    <w:rsid w:val="00FE7648"/>
    <w:rsid w:val="00FE78F4"/>
    <w:rsid w:val="00FE7AA0"/>
    <w:rsid w:val="00FF06C5"/>
    <w:rsid w:val="00FF0F10"/>
    <w:rsid w:val="00FF0FED"/>
    <w:rsid w:val="00FF1F89"/>
    <w:rsid w:val="00FF2210"/>
    <w:rsid w:val="00FF259D"/>
    <w:rsid w:val="00FF2B93"/>
    <w:rsid w:val="00FF3CDE"/>
    <w:rsid w:val="00FF3E10"/>
    <w:rsid w:val="00FF45FF"/>
    <w:rsid w:val="00FF4D94"/>
    <w:rsid w:val="00FF62C5"/>
    <w:rsid w:val="00FF671F"/>
    <w:rsid w:val="00FF78BF"/>
    <w:rsid w:val="00FF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44F9D"/>
  <w14:defaultImageDpi w14:val="300"/>
  <w15:docId w15:val="{8741CDAC-3412-4B1D-9ABB-C367ECE8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A41"/>
  </w:style>
  <w:style w:type="paragraph" w:styleId="Heading1">
    <w:name w:val="heading 1"/>
    <w:basedOn w:val="Normal"/>
    <w:link w:val="Heading1Char"/>
    <w:uiPriority w:val="9"/>
    <w:qFormat/>
    <w:rsid w:val="007E189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EB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2C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C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C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C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C55"/>
    <w:rPr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C5450F"/>
    <w:pPr>
      <w:spacing w:before="120" w:after="1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576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6D1"/>
  </w:style>
  <w:style w:type="paragraph" w:styleId="Footer">
    <w:name w:val="footer"/>
    <w:basedOn w:val="Normal"/>
    <w:link w:val="FooterChar"/>
    <w:uiPriority w:val="99"/>
    <w:unhideWhenUsed/>
    <w:rsid w:val="003576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6D1"/>
  </w:style>
  <w:style w:type="paragraph" w:styleId="NormalWeb">
    <w:name w:val="Normal (Web)"/>
    <w:basedOn w:val="Normal"/>
    <w:uiPriority w:val="99"/>
    <w:unhideWhenUsed/>
    <w:rsid w:val="00D822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C82F7F"/>
  </w:style>
  <w:style w:type="character" w:styleId="PageNumber">
    <w:name w:val="page number"/>
    <w:basedOn w:val="DefaultParagraphFont"/>
    <w:uiPriority w:val="99"/>
    <w:semiHidden/>
    <w:unhideWhenUsed/>
    <w:rsid w:val="00D21976"/>
  </w:style>
  <w:style w:type="paragraph" w:styleId="ListParagraph">
    <w:name w:val="List Paragraph"/>
    <w:basedOn w:val="Normal"/>
    <w:uiPriority w:val="34"/>
    <w:qFormat/>
    <w:rsid w:val="00D7027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66733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339"/>
    <w:rPr>
      <w:rFonts w:ascii="Lucida Grande" w:hAnsi="Lucida Grande" w:cs="Lucida Grande"/>
    </w:rPr>
  </w:style>
  <w:style w:type="character" w:styleId="Hyperlink">
    <w:name w:val="Hyperlink"/>
    <w:basedOn w:val="DefaultParagraphFont"/>
    <w:uiPriority w:val="99"/>
    <w:unhideWhenUsed/>
    <w:rsid w:val="00873EF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E1897"/>
  </w:style>
  <w:style w:type="character" w:customStyle="1" w:styleId="Heading1Char">
    <w:name w:val="Heading 1 Char"/>
    <w:basedOn w:val="DefaultParagraphFont"/>
    <w:link w:val="Heading1"/>
    <w:uiPriority w:val="9"/>
    <w:rsid w:val="007E1897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7E1897"/>
  </w:style>
  <w:style w:type="character" w:styleId="FollowedHyperlink">
    <w:name w:val="FollowedHyperlink"/>
    <w:basedOn w:val="DefaultParagraphFont"/>
    <w:uiPriority w:val="99"/>
    <w:semiHidden/>
    <w:unhideWhenUsed/>
    <w:rsid w:val="00BB29A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1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8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13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9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5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76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0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5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9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1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0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8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23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8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1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7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8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7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2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6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7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4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33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7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87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1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50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17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212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20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130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256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7478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4820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8414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0805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52993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414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7039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9237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82283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5238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382394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39671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6274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716479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02349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313348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62304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525584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4374069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806410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067684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28497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5483819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141320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946372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154885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1671543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423383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3944871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7297888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0545279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7143398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323233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693105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199640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4555490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2603350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409254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4732065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6515646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3307773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2704443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8810977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5821590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58926839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3619433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49153289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2095186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09127231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3487305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7953534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8605885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5273542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9984752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7687158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74688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32128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82780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2897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0455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2430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36004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2948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17976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26230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0421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4739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86389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8126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3368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02956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821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031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82844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0128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3867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4026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4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5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63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8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1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8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4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2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7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6</Words>
  <Characters>847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kbeck</Company>
  <LinksUpToDate>false</LinksUpToDate>
  <CharactersWithSpaces>9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a Shakoor</dc:creator>
  <cp:lastModifiedBy>Tim Colebrook</cp:lastModifiedBy>
  <cp:revision>2</cp:revision>
  <cp:lastPrinted>2014-10-22T08:26:00Z</cp:lastPrinted>
  <dcterms:created xsi:type="dcterms:W3CDTF">2017-10-09T15:48:00Z</dcterms:created>
  <dcterms:modified xsi:type="dcterms:W3CDTF">2017-10-0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-5th-edi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-5th-edition</vt:lpwstr>
  </property>
  <property fmtid="{D5CDD505-2E9C-101B-9397-08002B2CF9AE}" pid="9" name="Mendeley Recent Style Name 2_1">
    <vt:lpwstr>American Psychological Association 5th edi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3_1">
    <vt:lpwstr>American Psychological Association 6th edition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8ce6ec6d-c666-3c17-806f-f7fd47b14c19</vt:lpwstr>
  </property>
</Properties>
</file>